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47E36" w14:textId="2ADBCC7F" w:rsidR="00E13248" w:rsidRPr="00331566" w:rsidRDefault="0082096E" w:rsidP="00E13248">
      <w:pPr>
        <w:adjustRightInd w:val="0"/>
        <w:snapToGrid w:val="0"/>
        <w:spacing w:line="480" w:lineRule="auto"/>
        <w:rPr>
          <w:rFonts w:asciiTheme="majorHAnsi" w:hAnsiTheme="majorHAnsi" w:cs="Times New Roman"/>
          <w:b/>
          <w:sz w:val="28"/>
          <w:szCs w:val="28"/>
          <w:lang w:val="fr-FR"/>
        </w:rPr>
      </w:pPr>
      <w:proofErr w:type="spellStart"/>
      <w:r>
        <w:rPr>
          <w:rFonts w:asciiTheme="majorHAnsi" w:hAnsiTheme="majorHAnsi" w:cs="Times New Roman"/>
          <w:b/>
          <w:sz w:val="28"/>
          <w:szCs w:val="28"/>
          <w:lang w:val="fr-FR"/>
        </w:rPr>
        <w:t>Supplementary</w:t>
      </w:r>
      <w:proofErr w:type="spellEnd"/>
      <w:r w:rsidR="00E13248" w:rsidRPr="00331566">
        <w:rPr>
          <w:rFonts w:asciiTheme="majorHAnsi" w:hAnsiTheme="majorHAnsi" w:cs="Times New Roman"/>
          <w:b/>
          <w:sz w:val="28"/>
          <w:szCs w:val="28"/>
          <w:lang w:val="fr-FR"/>
        </w:rPr>
        <w:t xml:space="preserve"> Information</w:t>
      </w:r>
    </w:p>
    <w:p w14:paraId="77DA8314" w14:textId="25B96890" w:rsidR="00E13248" w:rsidRPr="00331566" w:rsidRDefault="00E13248" w:rsidP="00E13248">
      <w:pPr>
        <w:adjustRightInd w:val="0"/>
        <w:snapToGrid w:val="0"/>
        <w:spacing w:line="480" w:lineRule="auto"/>
        <w:rPr>
          <w:rFonts w:asciiTheme="majorHAnsi" w:hAnsiTheme="majorHAnsi" w:cs="Times New Roman"/>
          <w:b/>
          <w:color w:val="FF0000"/>
          <w:sz w:val="24"/>
          <w:szCs w:val="24"/>
        </w:rPr>
      </w:pPr>
      <w:proofErr w:type="spellStart"/>
      <w:r w:rsidRPr="00331566">
        <w:rPr>
          <w:rFonts w:asciiTheme="majorHAnsi" w:hAnsiTheme="majorHAnsi" w:cs="Times New Roman"/>
          <w:b/>
          <w:color w:val="FF0000"/>
          <w:sz w:val="24"/>
          <w:szCs w:val="24"/>
          <w:lang w:val="fr-FR"/>
        </w:rPr>
        <w:t>Supplement</w:t>
      </w:r>
      <w:r w:rsidR="0082096E">
        <w:rPr>
          <w:rFonts w:asciiTheme="majorHAnsi" w:hAnsiTheme="majorHAnsi" w:cs="Times New Roman"/>
          <w:b/>
          <w:color w:val="FF0000"/>
          <w:sz w:val="24"/>
          <w:szCs w:val="24"/>
        </w:rPr>
        <w:t>ary</w:t>
      </w:r>
      <w:proofErr w:type="spellEnd"/>
      <w:r w:rsidRPr="00331566">
        <w:rPr>
          <w:rFonts w:asciiTheme="majorHAnsi" w:hAnsiTheme="majorHAnsi" w:cs="Times New Roman"/>
          <w:b/>
          <w:color w:val="FF0000"/>
          <w:sz w:val="24"/>
          <w:szCs w:val="24"/>
        </w:rPr>
        <w:t xml:space="preserve"> Methods</w:t>
      </w:r>
    </w:p>
    <w:p w14:paraId="14E38F94" w14:textId="77777777" w:rsidR="00E13248" w:rsidRPr="00331566" w:rsidRDefault="00E13248" w:rsidP="00E13248">
      <w:pPr>
        <w:adjustRightInd w:val="0"/>
        <w:snapToGrid w:val="0"/>
        <w:spacing w:after="50" w:line="480" w:lineRule="auto"/>
        <w:rPr>
          <w:rFonts w:asciiTheme="majorHAnsi" w:hAnsiTheme="majorHAnsi" w:cs="Times New Roman"/>
          <w:b/>
          <w:color w:val="FF0000"/>
          <w:sz w:val="24"/>
          <w:szCs w:val="24"/>
        </w:rPr>
      </w:pPr>
      <w:r w:rsidRPr="00331566">
        <w:rPr>
          <w:rFonts w:asciiTheme="majorHAnsi" w:hAnsiTheme="majorHAnsi" w:cs="Times New Roman"/>
          <w:b/>
          <w:color w:val="FF0000"/>
          <w:sz w:val="24"/>
          <w:szCs w:val="24"/>
        </w:rPr>
        <w:t>RNA extraction, quantitative real-time PCR (</w:t>
      </w:r>
      <w:proofErr w:type="spellStart"/>
      <w:r w:rsidRPr="00331566">
        <w:rPr>
          <w:rFonts w:asciiTheme="majorHAnsi" w:hAnsiTheme="majorHAnsi" w:cs="Times New Roman"/>
          <w:b/>
          <w:color w:val="FF0000"/>
          <w:sz w:val="24"/>
          <w:szCs w:val="24"/>
        </w:rPr>
        <w:t>qRT</w:t>
      </w:r>
      <w:proofErr w:type="spellEnd"/>
      <w:r w:rsidRPr="00331566">
        <w:rPr>
          <w:rFonts w:asciiTheme="majorHAnsi" w:hAnsiTheme="majorHAnsi" w:cs="Times New Roman"/>
          <w:b/>
          <w:color w:val="FF0000"/>
          <w:sz w:val="24"/>
          <w:szCs w:val="24"/>
        </w:rPr>
        <w:t xml:space="preserve"> -PCR)</w:t>
      </w:r>
    </w:p>
    <w:p w14:paraId="7907D73C" w14:textId="5FDD0663" w:rsidR="00E13248" w:rsidRPr="00E13248" w:rsidRDefault="00E13248" w:rsidP="00E13248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331566">
        <w:rPr>
          <w:rFonts w:asciiTheme="majorHAnsi" w:hAnsiTheme="majorHAnsi"/>
          <w:i/>
          <w:color w:val="FF0000"/>
          <w:szCs w:val="21"/>
        </w:rPr>
        <w:t xml:space="preserve">EBAG-9 </w:t>
      </w:r>
      <w:r w:rsidRPr="00331566">
        <w:rPr>
          <w:rFonts w:asciiTheme="majorHAnsi" w:hAnsiTheme="majorHAnsi"/>
          <w:color w:val="FF0000"/>
          <w:szCs w:val="21"/>
        </w:rPr>
        <w:t>forward primer:</w:t>
      </w:r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 xml:space="preserve"> 5’-</w:t>
      </w:r>
      <w:r w:rsidR="00231693" w:rsidRPr="00331566">
        <w:rPr>
          <w:rFonts w:asciiTheme="majorHAnsi" w:eastAsia="Times New Roman" w:hAnsiTheme="majorHAnsi" w:cs="Arial"/>
          <w:color w:val="FF0000"/>
          <w:kern w:val="0"/>
          <w:szCs w:val="21"/>
          <w:shd w:val="clear" w:color="auto" w:fill="FFFFFF"/>
        </w:rPr>
        <w:t>AGCTGCTCTGGGTACTGTTT</w:t>
      </w:r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 xml:space="preserve">-3’; </w:t>
      </w:r>
      <w:r w:rsidRPr="00331566">
        <w:rPr>
          <w:rFonts w:asciiTheme="majorHAnsi" w:hAnsiTheme="majorHAnsi"/>
          <w:i/>
          <w:color w:val="FF0000"/>
          <w:szCs w:val="21"/>
        </w:rPr>
        <w:t>EBAG-9</w:t>
      </w:r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 xml:space="preserve"> reverse primer:5’-</w:t>
      </w:r>
      <w:r w:rsidR="00231693" w:rsidRPr="00331566">
        <w:rPr>
          <w:rFonts w:asciiTheme="majorHAnsi" w:eastAsia="Times New Roman" w:hAnsiTheme="majorHAnsi" w:cs="Arial"/>
          <w:color w:val="FF0000"/>
          <w:szCs w:val="21"/>
          <w:shd w:val="clear" w:color="auto" w:fill="FFFFFF"/>
        </w:rPr>
        <w:t xml:space="preserve"> </w:t>
      </w:r>
      <w:r w:rsidR="0014278D" w:rsidRPr="00331566">
        <w:rPr>
          <w:rFonts w:asciiTheme="majorHAnsi" w:eastAsia="Times New Roman" w:hAnsiTheme="majorHAnsi" w:cs="Arial"/>
          <w:color w:val="FF0000"/>
          <w:kern w:val="0"/>
          <w:szCs w:val="21"/>
          <w:shd w:val="clear" w:color="auto" w:fill="FFFFFF"/>
        </w:rPr>
        <w:t>GGCAGTAAGGTCACGCAAAT</w:t>
      </w:r>
      <w:r w:rsidRPr="00331566">
        <w:rPr>
          <w:rFonts w:asciiTheme="majorHAnsi" w:hAnsiTheme="majorHAnsi"/>
          <w:color w:val="FF0000"/>
          <w:szCs w:val="21"/>
        </w:rPr>
        <w:t xml:space="preserve"> </w:t>
      </w:r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>-3’;</w:t>
      </w:r>
      <w:r w:rsidRPr="00331566">
        <w:rPr>
          <w:rFonts w:asciiTheme="majorHAnsi" w:hAnsiTheme="majorHAnsi"/>
          <w:i/>
          <w:color w:val="FF0000"/>
          <w:szCs w:val="21"/>
          <w:shd w:val="clear" w:color="auto" w:fill="FFFFFF"/>
        </w:rPr>
        <w:t xml:space="preserve"> </w:t>
      </w:r>
      <w:r w:rsidR="009F3EA3" w:rsidRPr="00331566">
        <w:rPr>
          <w:rFonts w:asciiTheme="majorHAnsi" w:hAnsiTheme="majorHAnsi"/>
          <w:i/>
          <w:color w:val="FF0000"/>
          <w:szCs w:val="21"/>
          <w:shd w:val="clear" w:color="auto" w:fill="FFFFFF"/>
        </w:rPr>
        <w:t>pS2</w:t>
      </w:r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 xml:space="preserve"> forward primer: 5’- </w:t>
      </w:r>
      <w:r w:rsidR="00331566" w:rsidRPr="00331566">
        <w:rPr>
          <w:rFonts w:asciiTheme="majorHAnsi" w:eastAsia="Times New Roman" w:hAnsiTheme="majorHAnsi" w:cs="Arial"/>
          <w:color w:val="FF0000"/>
          <w:kern w:val="0"/>
          <w:szCs w:val="21"/>
          <w:shd w:val="clear" w:color="auto" w:fill="FFFFFF"/>
        </w:rPr>
        <w:t>GGAACTGGGTCGTGGAAGGAT</w:t>
      </w:r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 xml:space="preserve">-3’; </w:t>
      </w:r>
      <w:r w:rsidR="009F3EA3" w:rsidRPr="00331566">
        <w:rPr>
          <w:rFonts w:asciiTheme="majorHAnsi" w:hAnsiTheme="majorHAnsi"/>
          <w:i/>
          <w:color w:val="FF0000"/>
          <w:szCs w:val="21"/>
          <w:shd w:val="clear" w:color="auto" w:fill="FFFFFF"/>
        </w:rPr>
        <w:t>pS2</w:t>
      </w:r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 xml:space="preserve"> reverse primer: 5’-</w:t>
      </w:r>
      <w:r w:rsidR="00331566" w:rsidRPr="00331566">
        <w:rPr>
          <w:rFonts w:asciiTheme="majorHAnsi" w:eastAsia="Times New Roman" w:hAnsiTheme="majorHAnsi" w:cs="Arial"/>
          <w:color w:val="FF0000"/>
          <w:szCs w:val="21"/>
          <w:shd w:val="clear" w:color="auto" w:fill="FFFFFF"/>
        </w:rPr>
        <w:t xml:space="preserve"> </w:t>
      </w:r>
      <w:r w:rsidR="00331566" w:rsidRPr="00331566">
        <w:rPr>
          <w:rFonts w:asciiTheme="majorHAnsi" w:eastAsia="Times New Roman" w:hAnsiTheme="majorHAnsi" w:cs="Arial"/>
          <w:color w:val="FF0000"/>
          <w:kern w:val="0"/>
          <w:szCs w:val="21"/>
          <w:shd w:val="clear" w:color="auto" w:fill="FFFFFF"/>
        </w:rPr>
        <w:t>AGAAGAACAAAACGCCCCCG</w:t>
      </w:r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 xml:space="preserve">-3’; </w:t>
      </w:r>
      <w:r w:rsidR="009F3EA3" w:rsidRPr="00331566">
        <w:rPr>
          <w:rFonts w:asciiTheme="majorHAnsi" w:hAnsiTheme="majorHAnsi"/>
          <w:i/>
          <w:color w:val="FF0000"/>
          <w:szCs w:val="21"/>
          <w:shd w:val="clear" w:color="auto" w:fill="FFFFFF"/>
        </w:rPr>
        <w:t>ESR2</w:t>
      </w:r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 xml:space="preserve"> forward primer: 5’- </w:t>
      </w:r>
      <w:r w:rsidR="00FD6279" w:rsidRPr="00331566">
        <w:rPr>
          <w:rFonts w:asciiTheme="majorHAnsi" w:eastAsia="Times New Roman" w:hAnsiTheme="majorHAnsi" w:cs="Arial"/>
          <w:color w:val="FF0000"/>
          <w:kern w:val="0"/>
          <w:szCs w:val="21"/>
          <w:shd w:val="clear" w:color="auto" w:fill="FFFFFF"/>
        </w:rPr>
        <w:t>CCGATGCTTTGGTTTGGGTG</w:t>
      </w:r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 xml:space="preserve"> -3’; </w:t>
      </w:r>
      <w:r w:rsidR="009F3EA3" w:rsidRPr="00331566">
        <w:rPr>
          <w:rFonts w:asciiTheme="majorHAnsi" w:hAnsiTheme="majorHAnsi"/>
          <w:i/>
          <w:color w:val="FF0000"/>
          <w:szCs w:val="21"/>
          <w:shd w:val="clear" w:color="auto" w:fill="FFFFFF"/>
        </w:rPr>
        <w:t>ESR2</w:t>
      </w:r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 xml:space="preserve"> reverse </w:t>
      </w:r>
      <w:proofErr w:type="gramStart"/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>primer :</w:t>
      </w:r>
      <w:proofErr w:type="gramEnd"/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 xml:space="preserve"> 5’-</w:t>
      </w:r>
      <w:r w:rsidR="00FD6279" w:rsidRPr="00331566">
        <w:rPr>
          <w:rFonts w:asciiTheme="majorHAnsi" w:eastAsia="Times New Roman" w:hAnsiTheme="majorHAnsi" w:cs="Arial"/>
          <w:color w:val="FF0000"/>
          <w:szCs w:val="21"/>
          <w:shd w:val="clear" w:color="auto" w:fill="FFFFFF"/>
        </w:rPr>
        <w:t xml:space="preserve"> </w:t>
      </w:r>
      <w:r w:rsidR="00FD6279" w:rsidRPr="00331566">
        <w:rPr>
          <w:rFonts w:asciiTheme="majorHAnsi" w:eastAsia="Times New Roman" w:hAnsiTheme="majorHAnsi" w:cs="Arial"/>
          <w:color w:val="FF0000"/>
          <w:kern w:val="0"/>
          <w:szCs w:val="21"/>
          <w:shd w:val="clear" w:color="auto" w:fill="FFFFFF"/>
        </w:rPr>
        <w:t>GAGCAGATGTTCCATGCCCT</w:t>
      </w:r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>-3’;</w:t>
      </w:r>
      <w:r w:rsidRPr="00331566">
        <w:rPr>
          <w:rFonts w:asciiTheme="majorHAnsi" w:hAnsiTheme="majorHAnsi"/>
          <w:color w:val="333333"/>
          <w:szCs w:val="21"/>
          <w:shd w:val="clear" w:color="auto" w:fill="FFFFFF"/>
        </w:rPr>
        <w:t xml:space="preserve"> </w:t>
      </w:r>
      <w:r w:rsidR="009F3EA3" w:rsidRPr="00331566">
        <w:rPr>
          <w:rFonts w:asciiTheme="majorHAnsi" w:hAnsiTheme="majorHAnsi"/>
          <w:i/>
          <w:color w:val="FF0000"/>
          <w:szCs w:val="21"/>
          <w:shd w:val="clear" w:color="auto" w:fill="FFFFFF"/>
        </w:rPr>
        <w:t>PGR</w:t>
      </w:r>
      <w:r w:rsidRPr="00331566">
        <w:rPr>
          <w:rFonts w:asciiTheme="majorHAnsi" w:hAnsiTheme="majorHAnsi"/>
          <w:i/>
          <w:color w:val="FF0000"/>
          <w:szCs w:val="21"/>
          <w:shd w:val="clear" w:color="auto" w:fill="FFFFFF"/>
        </w:rPr>
        <w:t xml:space="preserve"> </w:t>
      </w:r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>forward primer: 5’-</w:t>
      </w:r>
      <w:r w:rsidR="00331566" w:rsidRPr="00331566">
        <w:rPr>
          <w:rFonts w:asciiTheme="majorHAnsi" w:eastAsia="Times New Roman" w:hAnsiTheme="majorHAnsi" w:cs="Arial"/>
          <w:color w:val="FF0000"/>
          <w:szCs w:val="21"/>
          <w:shd w:val="clear" w:color="auto" w:fill="FFFFFF"/>
        </w:rPr>
        <w:t xml:space="preserve"> </w:t>
      </w:r>
      <w:r w:rsidR="00331566" w:rsidRPr="00331566">
        <w:rPr>
          <w:rFonts w:asciiTheme="majorHAnsi" w:eastAsia="Times New Roman" w:hAnsiTheme="majorHAnsi" w:cs="Arial"/>
          <w:color w:val="FF0000"/>
          <w:kern w:val="0"/>
          <w:szCs w:val="21"/>
          <w:shd w:val="clear" w:color="auto" w:fill="FFFFFF"/>
        </w:rPr>
        <w:t>GTATTTGTGCGTGTGGGTGG</w:t>
      </w:r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 xml:space="preserve">-3’; </w:t>
      </w:r>
      <w:r w:rsidR="009F3EA3" w:rsidRPr="00331566">
        <w:rPr>
          <w:rFonts w:asciiTheme="majorHAnsi" w:hAnsiTheme="majorHAnsi"/>
          <w:i/>
          <w:color w:val="FF0000"/>
          <w:szCs w:val="21"/>
          <w:shd w:val="clear" w:color="auto" w:fill="FFFFFF"/>
        </w:rPr>
        <w:t xml:space="preserve">PGR </w:t>
      </w:r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>reverse primer: 5’-</w:t>
      </w:r>
      <w:r w:rsidR="00331566" w:rsidRPr="00331566">
        <w:rPr>
          <w:rFonts w:asciiTheme="majorHAnsi" w:eastAsia="Times New Roman" w:hAnsiTheme="majorHAnsi" w:cs="Arial"/>
          <w:color w:val="FF0000"/>
          <w:szCs w:val="21"/>
          <w:shd w:val="clear" w:color="auto" w:fill="FFFFFF"/>
        </w:rPr>
        <w:t xml:space="preserve"> </w:t>
      </w:r>
      <w:bookmarkStart w:id="0" w:name="_GoBack"/>
      <w:r w:rsidR="00331566" w:rsidRPr="00331566">
        <w:rPr>
          <w:rFonts w:asciiTheme="majorHAnsi" w:eastAsia="Times New Roman" w:hAnsiTheme="majorHAnsi" w:cs="Arial"/>
          <w:color w:val="FF0000"/>
          <w:kern w:val="0"/>
          <w:szCs w:val="21"/>
          <w:shd w:val="clear" w:color="auto" w:fill="FFFFFF"/>
        </w:rPr>
        <w:t>CCGCCTCGGGTTGTAGATTT</w:t>
      </w:r>
      <w:r w:rsidRPr="00331566">
        <w:rPr>
          <w:rFonts w:asciiTheme="majorHAnsi" w:hAnsiTheme="majorHAnsi"/>
          <w:color w:val="FF0000"/>
          <w:szCs w:val="21"/>
          <w:shd w:val="clear" w:color="auto" w:fill="FFFFFF"/>
        </w:rPr>
        <w:t>-3</w:t>
      </w:r>
      <w:r w:rsidRPr="00331566">
        <w:rPr>
          <w:rFonts w:asciiTheme="majorHAnsi" w:hAnsiTheme="majorHAnsi"/>
          <w:color w:val="FF0000"/>
          <w:szCs w:val="21"/>
        </w:rPr>
        <w:t xml:space="preserve">'. Expression data were normalized to the geometric mean of </w:t>
      </w:r>
      <w:bookmarkEnd w:id="0"/>
      <w:r w:rsidRPr="00331566">
        <w:rPr>
          <w:rFonts w:asciiTheme="majorHAnsi" w:hAnsiTheme="majorHAnsi"/>
          <w:color w:val="FF0000"/>
          <w:szCs w:val="21"/>
        </w:rPr>
        <w:t xml:space="preserve">housekeeping gene </w:t>
      </w:r>
      <w:r w:rsidRPr="00331566">
        <w:rPr>
          <w:rFonts w:asciiTheme="majorHAnsi" w:hAnsiTheme="majorHAnsi"/>
          <w:i/>
          <w:color w:val="FF0000"/>
          <w:szCs w:val="21"/>
        </w:rPr>
        <w:t>GAPDH</w:t>
      </w:r>
      <w:r w:rsidRPr="00331566">
        <w:rPr>
          <w:rFonts w:asciiTheme="majorHAnsi" w:hAnsiTheme="majorHAnsi"/>
          <w:color w:val="FF0000"/>
          <w:szCs w:val="21"/>
        </w:rPr>
        <w:t xml:space="preserve"> to control the variability in expression levels and </w:t>
      </w:r>
      <w:proofErr w:type="spellStart"/>
      <w:r w:rsidRPr="00331566">
        <w:rPr>
          <w:rFonts w:asciiTheme="majorHAnsi" w:hAnsiTheme="majorHAnsi"/>
          <w:color w:val="FF0000"/>
          <w:szCs w:val="21"/>
        </w:rPr>
        <w:t>calculatedas</w:t>
      </w:r>
      <w:proofErr w:type="spellEnd"/>
      <w:r w:rsidRPr="00331566">
        <w:rPr>
          <w:rFonts w:asciiTheme="majorHAnsi" w:hAnsiTheme="majorHAnsi"/>
          <w:color w:val="FF0000"/>
          <w:szCs w:val="21"/>
        </w:rPr>
        <w:t xml:space="preserve"> 2</w:t>
      </w:r>
      <w:proofErr w:type="gramStart"/>
      <w:r w:rsidRPr="00331566">
        <w:rPr>
          <w:rFonts w:asciiTheme="majorHAnsi" w:hAnsiTheme="majorHAnsi"/>
          <w:color w:val="FF0000"/>
          <w:szCs w:val="21"/>
          <w:vertAlign w:val="superscript"/>
        </w:rPr>
        <w:t>-[</w:t>
      </w:r>
      <w:proofErr w:type="gramEnd"/>
      <w:r w:rsidRPr="00331566">
        <w:rPr>
          <w:rFonts w:asciiTheme="majorHAnsi" w:hAnsiTheme="majorHAnsi"/>
          <w:color w:val="FF0000"/>
          <w:szCs w:val="21"/>
          <w:vertAlign w:val="superscript"/>
        </w:rPr>
        <w:t xml:space="preserve">(Ct of gene)-(Ct of </w:t>
      </w:r>
      <w:r w:rsidRPr="00331566">
        <w:rPr>
          <w:rFonts w:asciiTheme="majorHAnsi" w:hAnsiTheme="majorHAnsi"/>
          <w:i/>
          <w:color w:val="FF0000"/>
          <w:szCs w:val="21"/>
          <w:vertAlign w:val="superscript"/>
        </w:rPr>
        <w:t>GAPDH</w:t>
      </w:r>
      <w:r w:rsidRPr="00331566">
        <w:rPr>
          <w:rFonts w:asciiTheme="majorHAnsi" w:hAnsiTheme="majorHAnsi"/>
          <w:color w:val="FF0000"/>
          <w:szCs w:val="21"/>
          <w:vertAlign w:val="superscript"/>
        </w:rPr>
        <w:t>)]</w:t>
      </w:r>
      <w:r w:rsidRPr="00331566">
        <w:rPr>
          <w:rFonts w:asciiTheme="majorHAnsi" w:hAnsiTheme="majorHAnsi"/>
          <w:color w:val="FF0000"/>
          <w:szCs w:val="21"/>
        </w:rPr>
        <w:t>, where Ct represents the threshold cycle for each transcript.</w:t>
      </w:r>
      <w:r>
        <w:rPr>
          <w:rFonts w:asciiTheme="majorHAnsi" w:hAnsiTheme="majorHAnsi" w:cs="Arial"/>
          <w:b/>
          <w:sz w:val="24"/>
          <w:szCs w:val="24"/>
        </w:rPr>
        <w:br w:type="page"/>
      </w:r>
    </w:p>
    <w:p w14:paraId="3CD91B06" w14:textId="77777777" w:rsidR="0021668C" w:rsidRPr="00296018" w:rsidRDefault="000B1B5E" w:rsidP="00556505">
      <w:pPr>
        <w:jc w:val="left"/>
        <w:rPr>
          <w:rFonts w:asciiTheme="majorHAnsi" w:hAnsiTheme="majorHAnsi" w:cs="Arial"/>
          <w:b/>
          <w:sz w:val="24"/>
          <w:szCs w:val="24"/>
        </w:rPr>
      </w:pPr>
      <w:r w:rsidRPr="00296018">
        <w:rPr>
          <w:rFonts w:asciiTheme="majorHAnsi" w:hAnsiTheme="majorHAnsi" w:cs="Arial"/>
          <w:b/>
          <w:sz w:val="24"/>
          <w:szCs w:val="24"/>
        </w:rPr>
        <w:lastRenderedPageBreak/>
        <w:t xml:space="preserve">Table </w:t>
      </w:r>
      <w:r w:rsidR="003E4295">
        <w:rPr>
          <w:rFonts w:asciiTheme="majorHAnsi" w:hAnsiTheme="majorHAnsi" w:cs="Arial" w:hint="eastAsia"/>
          <w:b/>
          <w:sz w:val="24"/>
          <w:szCs w:val="24"/>
        </w:rPr>
        <w:t>S</w:t>
      </w:r>
      <w:r w:rsidRPr="00296018">
        <w:rPr>
          <w:rFonts w:asciiTheme="majorHAnsi" w:hAnsiTheme="majorHAnsi" w:cs="Arial"/>
          <w:b/>
          <w:sz w:val="24"/>
          <w:szCs w:val="24"/>
        </w:rPr>
        <w:t xml:space="preserve">1 </w:t>
      </w:r>
      <w:proofErr w:type="spellStart"/>
      <w:r w:rsidRPr="00296018">
        <w:rPr>
          <w:rFonts w:asciiTheme="majorHAnsi" w:hAnsiTheme="majorHAnsi" w:cs="Arial"/>
          <w:b/>
          <w:sz w:val="24"/>
          <w:szCs w:val="24"/>
        </w:rPr>
        <w:t>Clinicopathological</w:t>
      </w:r>
      <w:proofErr w:type="spellEnd"/>
      <w:r w:rsidRPr="00296018">
        <w:rPr>
          <w:rFonts w:asciiTheme="majorHAnsi" w:hAnsiTheme="majorHAnsi" w:cs="Arial"/>
          <w:b/>
          <w:sz w:val="24"/>
          <w:szCs w:val="24"/>
        </w:rPr>
        <w:t xml:space="preserve"> characteristics of </w:t>
      </w:r>
      <w:r w:rsidR="004A06A8" w:rsidRPr="00296018">
        <w:rPr>
          <w:rFonts w:asciiTheme="majorHAnsi" w:hAnsiTheme="majorHAnsi" w:cs="Arial"/>
          <w:b/>
          <w:sz w:val="24"/>
          <w:szCs w:val="24"/>
        </w:rPr>
        <w:t>B</w:t>
      </w:r>
      <w:r w:rsidRPr="00296018">
        <w:rPr>
          <w:rFonts w:asciiTheme="majorHAnsi" w:hAnsiTheme="majorHAnsi" w:cs="Arial"/>
          <w:b/>
          <w:sz w:val="24"/>
          <w:szCs w:val="24"/>
        </w:rPr>
        <w:t>C patient samples</w:t>
      </w:r>
    </w:p>
    <w:p w14:paraId="6FEE8354" w14:textId="77777777" w:rsidR="00C7791A" w:rsidRPr="00296018" w:rsidRDefault="00C7791A" w:rsidP="000B1B5E">
      <w:pPr>
        <w:rPr>
          <w:rFonts w:asciiTheme="majorHAnsi" w:hAnsiTheme="majorHAnsi" w:cs="Arial"/>
          <w:b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969"/>
      </w:tblGrid>
      <w:tr w:rsidR="009263C1" w:rsidRPr="00296018" w14:paraId="0035CED0" w14:textId="77777777" w:rsidTr="00441B5F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C3118AA" w14:textId="77777777" w:rsidR="009263C1" w:rsidRPr="00296018" w:rsidRDefault="009263C1" w:rsidP="000B1B5E">
            <w:pPr>
              <w:rPr>
                <w:rFonts w:asciiTheme="majorHAnsi" w:hAnsiTheme="majorHAnsi" w:cstheme="minorHAnsi"/>
                <w:szCs w:val="21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28C0201" w14:textId="77777777" w:rsidR="009263C1" w:rsidRPr="00296018" w:rsidRDefault="009263C1" w:rsidP="0063157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296018">
              <w:rPr>
                <w:rFonts w:asciiTheme="majorHAnsi" w:hAnsiTheme="majorHAnsi" w:cstheme="minorHAnsi"/>
                <w:b/>
                <w:szCs w:val="21"/>
              </w:rPr>
              <w:t>Number of cases</w:t>
            </w:r>
          </w:p>
        </w:tc>
      </w:tr>
      <w:tr w:rsidR="009263C1" w:rsidRPr="00296018" w14:paraId="2115888C" w14:textId="77777777" w:rsidTr="00441B5F">
        <w:tc>
          <w:tcPr>
            <w:tcW w:w="3510" w:type="dxa"/>
            <w:tcBorders>
              <w:top w:val="single" w:sz="4" w:space="0" w:color="auto"/>
            </w:tcBorders>
          </w:tcPr>
          <w:p w14:paraId="2B4BAB26" w14:textId="77777777" w:rsidR="009263C1" w:rsidRPr="00296018" w:rsidRDefault="004A06A8" w:rsidP="000B1B5E">
            <w:pPr>
              <w:rPr>
                <w:rFonts w:asciiTheme="majorHAnsi" w:hAnsiTheme="majorHAnsi" w:cstheme="minorHAnsi"/>
                <w:b/>
                <w:szCs w:val="21"/>
              </w:rPr>
            </w:pPr>
            <w:r w:rsidRPr="00296018">
              <w:rPr>
                <w:rFonts w:asciiTheme="majorHAnsi" w:hAnsiTheme="majorHAnsi" w:cstheme="minorHAnsi"/>
                <w:b/>
                <w:szCs w:val="21"/>
              </w:rPr>
              <w:t>Age(years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0F1A361" w14:textId="77777777" w:rsidR="009263C1" w:rsidRPr="00296018" w:rsidRDefault="009263C1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</w:tr>
      <w:tr w:rsidR="009263C1" w:rsidRPr="00296018" w14:paraId="46B38E8B" w14:textId="77777777" w:rsidTr="00441B5F">
        <w:tc>
          <w:tcPr>
            <w:tcW w:w="3510" w:type="dxa"/>
          </w:tcPr>
          <w:p w14:paraId="52242133" w14:textId="77777777" w:rsidR="009263C1" w:rsidRPr="00296018" w:rsidRDefault="004A06A8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≤ 51</w:t>
            </w:r>
          </w:p>
        </w:tc>
        <w:tc>
          <w:tcPr>
            <w:tcW w:w="3969" w:type="dxa"/>
          </w:tcPr>
          <w:p w14:paraId="4F1A8029" w14:textId="77777777" w:rsidR="009263C1" w:rsidRPr="00296018" w:rsidRDefault="00711ECE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52</w:t>
            </w:r>
          </w:p>
        </w:tc>
      </w:tr>
      <w:tr w:rsidR="009263C1" w:rsidRPr="00296018" w14:paraId="6F8BB00E" w14:textId="77777777" w:rsidTr="00441B5F">
        <w:tc>
          <w:tcPr>
            <w:tcW w:w="3510" w:type="dxa"/>
          </w:tcPr>
          <w:p w14:paraId="717048AE" w14:textId="77777777" w:rsidR="009263C1" w:rsidRPr="00296018" w:rsidRDefault="004A06A8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&gt; 51</w:t>
            </w:r>
          </w:p>
        </w:tc>
        <w:tc>
          <w:tcPr>
            <w:tcW w:w="3969" w:type="dxa"/>
          </w:tcPr>
          <w:p w14:paraId="7BA12169" w14:textId="77777777" w:rsidR="009263C1" w:rsidRPr="00296018" w:rsidRDefault="00711ECE" w:rsidP="002052F0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49</w:t>
            </w:r>
          </w:p>
        </w:tc>
      </w:tr>
      <w:tr w:rsidR="009263C1" w:rsidRPr="00296018" w14:paraId="7262D2F4" w14:textId="77777777" w:rsidTr="00441B5F">
        <w:tc>
          <w:tcPr>
            <w:tcW w:w="3510" w:type="dxa"/>
          </w:tcPr>
          <w:p w14:paraId="5CEDED1D" w14:textId="77777777" w:rsidR="009263C1" w:rsidRPr="00296018" w:rsidRDefault="00711ECE" w:rsidP="000B1B5E">
            <w:pPr>
              <w:rPr>
                <w:rFonts w:asciiTheme="majorHAnsi" w:hAnsiTheme="majorHAnsi" w:cstheme="minorHAnsi"/>
                <w:b/>
                <w:szCs w:val="21"/>
              </w:rPr>
            </w:pPr>
            <w:r w:rsidRPr="00296018">
              <w:rPr>
                <w:rFonts w:asciiTheme="majorHAnsi" w:hAnsiTheme="majorHAnsi" w:cstheme="minorHAnsi"/>
                <w:b/>
                <w:szCs w:val="21"/>
              </w:rPr>
              <w:t>Menopause</w:t>
            </w:r>
          </w:p>
        </w:tc>
        <w:tc>
          <w:tcPr>
            <w:tcW w:w="3969" w:type="dxa"/>
          </w:tcPr>
          <w:p w14:paraId="2EAE5E42" w14:textId="77777777" w:rsidR="009263C1" w:rsidRPr="00296018" w:rsidRDefault="009263C1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</w:tr>
      <w:tr w:rsidR="009263C1" w:rsidRPr="00296018" w14:paraId="7F4A58ED" w14:textId="77777777" w:rsidTr="00441B5F">
        <w:tc>
          <w:tcPr>
            <w:tcW w:w="3510" w:type="dxa"/>
          </w:tcPr>
          <w:p w14:paraId="5443D7B2" w14:textId="77777777" w:rsidR="009263C1" w:rsidRPr="00296018" w:rsidRDefault="00711ECE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Yes</w:t>
            </w:r>
          </w:p>
        </w:tc>
        <w:tc>
          <w:tcPr>
            <w:tcW w:w="3969" w:type="dxa"/>
          </w:tcPr>
          <w:p w14:paraId="49B6A7A6" w14:textId="77777777" w:rsidR="009263C1" w:rsidRPr="00296018" w:rsidRDefault="00711ECE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48</w:t>
            </w:r>
          </w:p>
        </w:tc>
      </w:tr>
      <w:tr w:rsidR="009263C1" w:rsidRPr="00296018" w14:paraId="7190EC24" w14:textId="77777777" w:rsidTr="00441B5F">
        <w:tc>
          <w:tcPr>
            <w:tcW w:w="3510" w:type="dxa"/>
          </w:tcPr>
          <w:p w14:paraId="62428331" w14:textId="77777777" w:rsidR="009263C1" w:rsidRPr="00296018" w:rsidRDefault="00711ECE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No</w:t>
            </w:r>
          </w:p>
        </w:tc>
        <w:tc>
          <w:tcPr>
            <w:tcW w:w="3969" w:type="dxa"/>
          </w:tcPr>
          <w:p w14:paraId="2CAFDBD3" w14:textId="77777777" w:rsidR="009263C1" w:rsidRPr="00296018" w:rsidRDefault="00711ECE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53</w:t>
            </w:r>
          </w:p>
        </w:tc>
      </w:tr>
      <w:tr w:rsidR="009263C1" w:rsidRPr="00296018" w14:paraId="3CEB56EC" w14:textId="77777777" w:rsidTr="00441B5F">
        <w:tc>
          <w:tcPr>
            <w:tcW w:w="3510" w:type="dxa"/>
          </w:tcPr>
          <w:p w14:paraId="5FC00DA6" w14:textId="77777777" w:rsidR="009263C1" w:rsidRPr="00296018" w:rsidRDefault="00BD6CD2" w:rsidP="000B1B5E">
            <w:pPr>
              <w:rPr>
                <w:rFonts w:asciiTheme="majorHAnsi" w:hAnsiTheme="majorHAnsi" w:cstheme="minorHAnsi"/>
                <w:b/>
                <w:szCs w:val="21"/>
              </w:rPr>
            </w:pPr>
            <w:r w:rsidRPr="00296018">
              <w:rPr>
                <w:rFonts w:asciiTheme="majorHAnsi" w:hAnsiTheme="majorHAnsi" w:cstheme="minorHAnsi"/>
                <w:b/>
                <w:szCs w:val="21"/>
              </w:rPr>
              <w:t>Clinical</w:t>
            </w:r>
            <w:r w:rsidR="009263C1" w:rsidRPr="00296018">
              <w:rPr>
                <w:rFonts w:asciiTheme="majorHAnsi" w:hAnsiTheme="majorHAnsi" w:cstheme="minorHAnsi"/>
                <w:b/>
                <w:szCs w:val="21"/>
              </w:rPr>
              <w:t xml:space="preserve"> Stage</w:t>
            </w:r>
          </w:p>
        </w:tc>
        <w:tc>
          <w:tcPr>
            <w:tcW w:w="3969" w:type="dxa"/>
          </w:tcPr>
          <w:p w14:paraId="65D87AC9" w14:textId="77777777" w:rsidR="009263C1" w:rsidRPr="00296018" w:rsidRDefault="009263C1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</w:tr>
      <w:tr w:rsidR="00892B11" w:rsidRPr="00296018" w14:paraId="6F94028A" w14:textId="77777777" w:rsidTr="00441B5F">
        <w:tc>
          <w:tcPr>
            <w:tcW w:w="3510" w:type="dxa"/>
          </w:tcPr>
          <w:p w14:paraId="2B7276C6" w14:textId="77777777" w:rsidR="00892B11" w:rsidRPr="00296018" w:rsidRDefault="00892B11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I</w:t>
            </w:r>
          </w:p>
        </w:tc>
        <w:tc>
          <w:tcPr>
            <w:tcW w:w="3969" w:type="dxa"/>
          </w:tcPr>
          <w:p w14:paraId="61435801" w14:textId="77777777" w:rsidR="00892B11" w:rsidRPr="00296018" w:rsidRDefault="00711ECE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26</w:t>
            </w:r>
          </w:p>
        </w:tc>
      </w:tr>
      <w:tr w:rsidR="009263C1" w:rsidRPr="00296018" w14:paraId="67F8F098" w14:textId="77777777" w:rsidTr="00441B5F">
        <w:tc>
          <w:tcPr>
            <w:tcW w:w="3510" w:type="dxa"/>
          </w:tcPr>
          <w:p w14:paraId="1C3262B8" w14:textId="77777777" w:rsidR="009263C1" w:rsidRPr="00296018" w:rsidRDefault="009263C1" w:rsidP="00892B11">
            <w:pPr>
              <w:rPr>
                <w:rFonts w:asciiTheme="majorHAnsi" w:hAnsiTheme="majorHAnsi" w:cstheme="minorHAnsi"/>
                <w:szCs w:val="21"/>
              </w:rPr>
            </w:pPr>
            <w:proofErr w:type="spellStart"/>
            <w:r w:rsidRPr="00296018">
              <w:rPr>
                <w:rFonts w:asciiTheme="majorHAnsi" w:hAnsiTheme="majorHAnsi" w:cstheme="minorHAnsi"/>
                <w:szCs w:val="21"/>
              </w:rPr>
              <w:t>I</w:t>
            </w:r>
            <w:r w:rsidR="00BD6CD2" w:rsidRPr="00296018">
              <w:rPr>
                <w:rFonts w:asciiTheme="majorHAnsi" w:hAnsiTheme="majorHAnsi" w:cstheme="minorHAnsi"/>
                <w:szCs w:val="21"/>
              </w:rPr>
              <w:t>I</w:t>
            </w:r>
            <w:r w:rsidR="00711ECE" w:rsidRPr="00296018">
              <w:rPr>
                <w:rFonts w:asciiTheme="majorHAnsi" w:hAnsiTheme="majorHAnsi" w:cstheme="minorHAnsi"/>
                <w:szCs w:val="21"/>
              </w:rPr>
              <w:t>a</w:t>
            </w:r>
            <w:proofErr w:type="spellEnd"/>
          </w:p>
        </w:tc>
        <w:tc>
          <w:tcPr>
            <w:tcW w:w="3969" w:type="dxa"/>
          </w:tcPr>
          <w:p w14:paraId="5401E69D" w14:textId="77777777" w:rsidR="009263C1" w:rsidRPr="00296018" w:rsidRDefault="00711ECE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29</w:t>
            </w:r>
          </w:p>
        </w:tc>
      </w:tr>
      <w:tr w:rsidR="00711ECE" w:rsidRPr="00296018" w14:paraId="07241AA4" w14:textId="77777777" w:rsidTr="00441B5F">
        <w:tc>
          <w:tcPr>
            <w:tcW w:w="3510" w:type="dxa"/>
          </w:tcPr>
          <w:p w14:paraId="5432F612" w14:textId="77777777" w:rsidR="00711ECE" w:rsidRPr="00296018" w:rsidRDefault="00711ECE" w:rsidP="00892B11">
            <w:pPr>
              <w:rPr>
                <w:rFonts w:asciiTheme="majorHAnsi" w:hAnsiTheme="majorHAnsi" w:cstheme="minorHAnsi"/>
                <w:szCs w:val="21"/>
              </w:rPr>
            </w:pPr>
            <w:proofErr w:type="spellStart"/>
            <w:r w:rsidRPr="00296018">
              <w:rPr>
                <w:rFonts w:asciiTheme="majorHAnsi" w:hAnsiTheme="majorHAnsi" w:cstheme="minorHAnsi"/>
                <w:szCs w:val="21"/>
              </w:rPr>
              <w:t>IIb</w:t>
            </w:r>
            <w:proofErr w:type="spellEnd"/>
          </w:p>
        </w:tc>
        <w:tc>
          <w:tcPr>
            <w:tcW w:w="3969" w:type="dxa"/>
          </w:tcPr>
          <w:p w14:paraId="4216FE3C" w14:textId="77777777" w:rsidR="00711ECE" w:rsidRPr="00296018" w:rsidRDefault="00711ECE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30</w:t>
            </w:r>
          </w:p>
        </w:tc>
      </w:tr>
      <w:tr w:rsidR="009263C1" w:rsidRPr="00296018" w14:paraId="3E759FAC" w14:textId="77777777" w:rsidTr="00441B5F">
        <w:tc>
          <w:tcPr>
            <w:tcW w:w="3510" w:type="dxa"/>
          </w:tcPr>
          <w:p w14:paraId="0F1ECD10" w14:textId="77777777" w:rsidR="009263C1" w:rsidRPr="00296018" w:rsidRDefault="009263C1" w:rsidP="00892B11">
            <w:pPr>
              <w:rPr>
                <w:rFonts w:asciiTheme="majorHAnsi" w:hAnsiTheme="majorHAnsi" w:cstheme="minorHAnsi"/>
                <w:szCs w:val="21"/>
              </w:rPr>
            </w:pPr>
            <w:proofErr w:type="spellStart"/>
            <w:r w:rsidRPr="00296018">
              <w:rPr>
                <w:rFonts w:asciiTheme="majorHAnsi" w:hAnsiTheme="majorHAnsi" w:cstheme="minorHAnsi"/>
                <w:szCs w:val="21"/>
              </w:rPr>
              <w:t>II</w:t>
            </w:r>
            <w:r w:rsidR="00BD6CD2" w:rsidRPr="00296018">
              <w:rPr>
                <w:rFonts w:asciiTheme="majorHAnsi" w:hAnsiTheme="majorHAnsi" w:cstheme="minorHAnsi"/>
                <w:szCs w:val="21"/>
              </w:rPr>
              <w:t>I</w:t>
            </w:r>
            <w:r w:rsidR="00711ECE" w:rsidRPr="00296018">
              <w:rPr>
                <w:rFonts w:asciiTheme="majorHAnsi" w:hAnsiTheme="majorHAnsi" w:cstheme="minorHAnsi"/>
                <w:szCs w:val="21"/>
              </w:rPr>
              <w:t>a</w:t>
            </w:r>
            <w:proofErr w:type="spellEnd"/>
          </w:p>
        </w:tc>
        <w:tc>
          <w:tcPr>
            <w:tcW w:w="3969" w:type="dxa"/>
          </w:tcPr>
          <w:p w14:paraId="2BAD9D3B" w14:textId="77777777" w:rsidR="009263C1" w:rsidRPr="00296018" w:rsidRDefault="00711ECE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10</w:t>
            </w:r>
          </w:p>
        </w:tc>
      </w:tr>
      <w:tr w:rsidR="00711ECE" w:rsidRPr="00296018" w14:paraId="44DF56FC" w14:textId="77777777" w:rsidTr="00441B5F">
        <w:tc>
          <w:tcPr>
            <w:tcW w:w="3510" w:type="dxa"/>
          </w:tcPr>
          <w:p w14:paraId="417B6F03" w14:textId="77777777" w:rsidR="00711ECE" w:rsidRPr="00296018" w:rsidRDefault="00711ECE" w:rsidP="00892B11">
            <w:pPr>
              <w:rPr>
                <w:rFonts w:asciiTheme="majorHAnsi" w:hAnsiTheme="majorHAnsi" w:cstheme="minorHAnsi"/>
                <w:szCs w:val="21"/>
              </w:rPr>
            </w:pPr>
            <w:proofErr w:type="spellStart"/>
            <w:r w:rsidRPr="00296018">
              <w:rPr>
                <w:rFonts w:asciiTheme="majorHAnsi" w:hAnsiTheme="majorHAnsi" w:cstheme="minorHAnsi"/>
                <w:szCs w:val="21"/>
              </w:rPr>
              <w:t>IIIb</w:t>
            </w:r>
            <w:proofErr w:type="spellEnd"/>
          </w:p>
        </w:tc>
        <w:tc>
          <w:tcPr>
            <w:tcW w:w="3969" w:type="dxa"/>
          </w:tcPr>
          <w:p w14:paraId="375EA4A6" w14:textId="77777777" w:rsidR="00711ECE" w:rsidRPr="00296018" w:rsidRDefault="00711ECE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3</w:t>
            </w:r>
          </w:p>
        </w:tc>
      </w:tr>
      <w:tr w:rsidR="009263C1" w:rsidRPr="00296018" w14:paraId="4D42A240" w14:textId="77777777" w:rsidTr="00441B5F">
        <w:tc>
          <w:tcPr>
            <w:tcW w:w="3510" w:type="dxa"/>
          </w:tcPr>
          <w:p w14:paraId="4718E3DA" w14:textId="77777777" w:rsidR="009263C1" w:rsidRPr="00296018" w:rsidRDefault="009263C1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I</w:t>
            </w:r>
            <w:r w:rsidR="00BD6CD2" w:rsidRPr="00296018">
              <w:rPr>
                <w:rFonts w:asciiTheme="majorHAnsi" w:hAnsiTheme="majorHAnsi" w:cstheme="minorHAnsi"/>
                <w:szCs w:val="21"/>
              </w:rPr>
              <w:t>V</w:t>
            </w:r>
          </w:p>
        </w:tc>
        <w:tc>
          <w:tcPr>
            <w:tcW w:w="3969" w:type="dxa"/>
          </w:tcPr>
          <w:p w14:paraId="20EA0806" w14:textId="77777777" w:rsidR="009263C1" w:rsidRPr="00296018" w:rsidRDefault="00711ECE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3</w:t>
            </w:r>
          </w:p>
        </w:tc>
      </w:tr>
      <w:tr w:rsidR="009263C1" w:rsidRPr="00296018" w14:paraId="25E94C16" w14:textId="77777777" w:rsidTr="00441B5F">
        <w:tc>
          <w:tcPr>
            <w:tcW w:w="3510" w:type="dxa"/>
          </w:tcPr>
          <w:p w14:paraId="10574373" w14:textId="77777777" w:rsidR="009263C1" w:rsidRPr="00296018" w:rsidRDefault="009263C1" w:rsidP="000B1B5E">
            <w:pPr>
              <w:rPr>
                <w:rFonts w:asciiTheme="majorHAnsi" w:hAnsiTheme="majorHAnsi" w:cstheme="minorHAnsi"/>
                <w:b/>
                <w:szCs w:val="21"/>
              </w:rPr>
            </w:pPr>
            <w:r w:rsidRPr="00296018">
              <w:rPr>
                <w:rFonts w:asciiTheme="majorHAnsi" w:hAnsiTheme="majorHAnsi" w:cstheme="minorHAnsi"/>
                <w:b/>
                <w:szCs w:val="21"/>
              </w:rPr>
              <w:t>T classification</w:t>
            </w:r>
          </w:p>
        </w:tc>
        <w:tc>
          <w:tcPr>
            <w:tcW w:w="3969" w:type="dxa"/>
          </w:tcPr>
          <w:p w14:paraId="7EC35037" w14:textId="77777777" w:rsidR="009263C1" w:rsidRPr="00296018" w:rsidRDefault="009263C1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</w:tr>
      <w:tr w:rsidR="009263C1" w:rsidRPr="00296018" w14:paraId="0F7B1EBD" w14:textId="77777777" w:rsidTr="00441B5F">
        <w:tc>
          <w:tcPr>
            <w:tcW w:w="3510" w:type="dxa"/>
          </w:tcPr>
          <w:p w14:paraId="0218B672" w14:textId="77777777" w:rsidR="009263C1" w:rsidRPr="00296018" w:rsidRDefault="009263C1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T1</w:t>
            </w:r>
          </w:p>
        </w:tc>
        <w:tc>
          <w:tcPr>
            <w:tcW w:w="3969" w:type="dxa"/>
          </w:tcPr>
          <w:p w14:paraId="091BEDB6" w14:textId="77777777" w:rsidR="009263C1" w:rsidRPr="00296018" w:rsidRDefault="00711ECE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37</w:t>
            </w:r>
          </w:p>
        </w:tc>
      </w:tr>
      <w:tr w:rsidR="009263C1" w:rsidRPr="00296018" w14:paraId="0456A49A" w14:textId="77777777" w:rsidTr="00441B5F">
        <w:tc>
          <w:tcPr>
            <w:tcW w:w="3510" w:type="dxa"/>
          </w:tcPr>
          <w:p w14:paraId="0156E4F0" w14:textId="77777777" w:rsidR="009263C1" w:rsidRPr="00296018" w:rsidRDefault="009263C1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T2</w:t>
            </w:r>
          </w:p>
        </w:tc>
        <w:tc>
          <w:tcPr>
            <w:tcW w:w="3969" w:type="dxa"/>
          </w:tcPr>
          <w:p w14:paraId="7D997CD3" w14:textId="77777777" w:rsidR="009263C1" w:rsidRPr="00296018" w:rsidRDefault="00711ECE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50</w:t>
            </w:r>
          </w:p>
        </w:tc>
      </w:tr>
      <w:tr w:rsidR="009263C1" w:rsidRPr="00296018" w14:paraId="71F5690D" w14:textId="77777777" w:rsidTr="00441B5F">
        <w:tc>
          <w:tcPr>
            <w:tcW w:w="3510" w:type="dxa"/>
          </w:tcPr>
          <w:p w14:paraId="0AF56B9C" w14:textId="77777777" w:rsidR="009263C1" w:rsidRPr="00296018" w:rsidRDefault="009263C1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T3</w:t>
            </w:r>
          </w:p>
        </w:tc>
        <w:tc>
          <w:tcPr>
            <w:tcW w:w="3969" w:type="dxa"/>
          </w:tcPr>
          <w:p w14:paraId="042DF3FA" w14:textId="77777777" w:rsidR="009263C1" w:rsidRPr="00296018" w:rsidRDefault="00172795" w:rsidP="002052F0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10</w:t>
            </w:r>
          </w:p>
        </w:tc>
      </w:tr>
      <w:tr w:rsidR="009263C1" w:rsidRPr="00296018" w14:paraId="57555BDB" w14:textId="77777777" w:rsidTr="00441B5F">
        <w:tc>
          <w:tcPr>
            <w:tcW w:w="3510" w:type="dxa"/>
          </w:tcPr>
          <w:p w14:paraId="6ECC1081" w14:textId="77777777" w:rsidR="009263C1" w:rsidRPr="00296018" w:rsidRDefault="009263C1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T4</w:t>
            </w:r>
          </w:p>
        </w:tc>
        <w:tc>
          <w:tcPr>
            <w:tcW w:w="3969" w:type="dxa"/>
          </w:tcPr>
          <w:p w14:paraId="25A21D93" w14:textId="77777777" w:rsidR="009263C1" w:rsidRPr="00296018" w:rsidRDefault="00172795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4</w:t>
            </w:r>
          </w:p>
        </w:tc>
      </w:tr>
      <w:tr w:rsidR="009263C1" w:rsidRPr="00296018" w14:paraId="45B697E2" w14:textId="77777777" w:rsidTr="00441B5F">
        <w:tc>
          <w:tcPr>
            <w:tcW w:w="3510" w:type="dxa"/>
          </w:tcPr>
          <w:p w14:paraId="00B1B708" w14:textId="77777777" w:rsidR="009263C1" w:rsidRPr="00296018" w:rsidRDefault="009263C1" w:rsidP="000B1B5E">
            <w:pPr>
              <w:rPr>
                <w:rFonts w:asciiTheme="majorHAnsi" w:hAnsiTheme="majorHAnsi" w:cstheme="minorHAnsi"/>
                <w:b/>
                <w:szCs w:val="21"/>
              </w:rPr>
            </w:pPr>
            <w:r w:rsidRPr="00296018">
              <w:rPr>
                <w:rFonts w:asciiTheme="majorHAnsi" w:hAnsiTheme="majorHAnsi" w:cstheme="minorHAnsi"/>
                <w:b/>
                <w:szCs w:val="21"/>
              </w:rPr>
              <w:t>N classification</w:t>
            </w:r>
          </w:p>
        </w:tc>
        <w:tc>
          <w:tcPr>
            <w:tcW w:w="3969" w:type="dxa"/>
          </w:tcPr>
          <w:p w14:paraId="3CC7528C" w14:textId="77777777" w:rsidR="009263C1" w:rsidRPr="00296018" w:rsidRDefault="009263C1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</w:tr>
      <w:tr w:rsidR="009263C1" w:rsidRPr="00296018" w14:paraId="4C37F3EA" w14:textId="77777777" w:rsidTr="00441B5F">
        <w:tc>
          <w:tcPr>
            <w:tcW w:w="3510" w:type="dxa"/>
          </w:tcPr>
          <w:p w14:paraId="08ED81F0" w14:textId="77777777" w:rsidR="009263C1" w:rsidRPr="00296018" w:rsidRDefault="009263C1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N0</w:t>
            </w:r>
          </w:p>
        </w:tc>
        <w:tc>
          <w:tcPr>
            <w:tcW w:w="3969" w:type="dxa"/>
          </w:tcPr>
          <w:p w14:paraId="1A9E7695" w14:textId="77777777" w:rsidR="009263C1" w:rsidRPr="00296018" w:rsidRDefault="00172795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46</w:t>
            </w:r>
          </w:p>
        </w:tc>
      </w:tr>
      <w:tr w:rsidR="009263C1" w:rsidRPr="00296018" w14:paraId="7756A65A" w14:textId="77777777" w:rsidTr="00441B5F">
        <w:tc>
          <w:tcPr>
            <w:tcW w:w="3510" w:type="dxa"/>
          </w:tcPr>
          <w:p w14:paraId="19954448" w14:textId="77777777" w:rsidR="009263C1" w:rsidRPr="00296018" w:rsidRDefault="009263C1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N1</w:t>
            </w:r>
          </w:p>
        </w:tc>
        <w:tc>
          <w:tcPr>
            <w:tcW w:w="3969" w:type="dxa"/>
          </w:tcPr>
          <w:p w14:paraId="0E6943B1" w14:textId="77777777" w:rsidR="009263C1" w:rsidRPr="00296018" w:rsidRDefault="004C5D53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38</w:t>
            </w:r>
          </w:p>
        </w:tc>
      </w:tr>
      <w:tr w:rsidR="00711ECE" w:rsidRPr="00296018" w14:paraId="29DE81A0" w14:textId="77777777" w:rsidTr="00441B5F">
        <w:tc>
          <w:tcPr>
            <w:tcW w:w="3510" w:type="dxa"/>
          </w:tcPr>
          <w:p w14:paraId="5238CEB8" w14:textId="77777777" w:rsidR="00711ECE" w:rsidRPr="00296018" w:rsidRDefault="00711ECE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N2</w:t>
            </w:r>
          </w:p>
        </w:tc>
        <w:tc>
          <w:tcPr>
            <w:tcW w:w="3969" w:type="dxa"/>
          </w:tcPr>
          <w:p w14:paraId="685F44C7" w14:textId="77777777" w:rsidR="00711ECE" w:rsidRPr="00296018" w:rsidRDefault="004C5D53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8</w:t>
            </w:r>
          </w:p>
        </w:tc>
      </w:tr>
      <w:tr w:rsidR="00711ECE" w:rsidRPr="00296018" w14:paraId="78E5B6E6" w14:textId="77777777" w:rsidTr="00441B5F">
        <w:tc>
          <w:tcPr>
            <w:tcW w:w="3510" w:type="dxa"/>
          </w:tcPr>
          <w:p w14:paraId="581FB037" w14:textId="77777777" w:rsidR="00711ECE" w:rsidRPr="00296018" w:rsidRDefault="00711ECE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N3</w:t>
            </w:r>
          </w:p>
        </w:tc>
        <w:tc>
          <w:tcPr>
            <w:tcW w:w="3969" w:type="dxa"/>
          </w:tcPr>
          <w:p w14:paraId="52B806B2" w14:textId="77777777" w:rsidR="00711ECE" w:rsidRPr="00296018" w:rsidRDefault="004C5D53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4</w:t>
            </w:r>
          </w:p>
        </w:tc>
      </w:tr>
      <w:tr w:rsidR="00711ECE" w:rsidRPr="00296018" w14:paraId="63915059" w14:textId="77777777" w:rsidTr="00441B5F">
        <w:tc>
          <w:tcPr>
            <w:tcW w:w="3510" w:type="dxa"/>
          </w:tcPr>
          <w:p w14:paraId="1FA68666" w14:textId="77777777" w:rsidR="00711ECE" w:rsidRPr="00296018" w:rsidRDefault="00711ECE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N4</w:t>
            </w:r>
          </w:p>
        </w:tc>
        <w:tc>
          <w:tcPr>
            <w:tcW w:w="3969" w:type="dxa"/>
          </w:tcPr>
          <w:p w14:paraId="527EBFCF" w14:textId="77777777" w:rsidR="00711ECE" w:rsidRPr="00296018" w:rsidRDefault="004C5D53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5</w:t>
            </w:r>
          </w:p>
        </w:tc>
      </w:tr>
      <w:tr w:rsidR="009263C1" w:rsidRPr="00296018" w14:paraId="1FC92C87" w14:textId="77777777" w:rsidTr="00441B5F">
        <w:tc>
          <w:tcPr>
            <w:tcW w:w="3510" w:type="dxa"/>
          </w:tcPr>
          <w:p w14:paraId="58C4529A" w14:textId="77777777" w:rsidR="009263C1" w:rsidRPr="00296018" w:rsidRDefault="009263C1" w:rsidP="000B1B5E">
            <w:pPr>
              <w:rPr>
                <w:rFonts w:asciiTheme="majorHAnsi" w:hAnsiTheme="majorHAnsi" w:cstheme="minorHAnsi"/>
                <w:b/>
                <w:szCs w:val="21"/>
              </w:rPr>
            </w:pPr>
            <w:r w:rsidRPr="00296018">
              <w:rPr>
                <w:rFonts w:asciiTheme="majorHAnsi" w:hAnsiTheme="majorHAnsi" w:cstheme="minorHAnsi"/>
                <w:b/>
                <w:szCs w:val="21"/>
              </w:rPr>
              <w:t>M classification</w:t>
            </w:r>
          </w:p>
        </w:tc>
        <w:tc>
          <w:tcPr>
            <w:tcW w:w="3969" w:type="dxa"/>
          </w:tcPr>
          <w:p w14:paraId="7EA1C9D7" w14:textId="77777777" w:rsidR="009263C1" w:rsidRPr="00296018" w:rsidRDefault="009263C1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</w:tr>
      <w:tr w:rsidR="009263C1" w:rsidRPr="00296018" w14:paraId="749E629C" w14:textId="77777777" w:rsidTr="00441B5F">
        <w:tc>
          <w:tcPr>
            <w:tcW w:w="3510" w:type="dxa"/>
          </w:tcPr>
          <w:p w14:paraId="03BDEE6B" w14:textId="77777777" w:rsidR="009263C1" w:rsidRPr="00296018" w:rsidRDefault="009263C1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Yes</w:t>
            </w:r>
          </w:p>
        </w:tc>
        <w:tc>
          <w:tcPr>
            <w:tcW w:w="3969" w:type="dxa"/>
          </w:tcPr>
          <w:p w14:paraId="28703B44" w14:textId="77777777" w:rsidR="009263C1" w:rsidRPr="00296018" w:rsidRDefault="004C5D53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3</w:t>
            </w:r>
          </w:p>
        </w:tc>
      </w:tr>
      <w:tr w:rsidR="009263C1" w:rsidRPr="00296018" w14:paraId="2C935558" w14:textId="77777777" w:rsidTr="00441B5F">
        <w:tc>
          <w:tcPr>
            <w:tcW w:w="3510" w:type="dxa"/>
          </w:tcPr>
          <w:p w14:paraId="7B3A02BD" w14:textId="77777777" w:rsidR="009263C1" w:rsidRPr="00296018" w:rsidRDefault="009263C1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No</w:t>
            </w:r>
          </w:p>
        </w:tc>
        <w:tc>
          <w:tcPr>
            <w:tcW w:w="3969" w:type="dxa"/>
          </w:tcPr>
          <w:p w14:paraId="7B880777" w14:textId="77777777" w:rsidR="009263C1" w:rsidRPr="00296018" w:rsidRDefault="004C5D53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98</w:t>
            </w:r>
          </w:p>
        </w:tc>
      </w:tr>
      <w:tr w:rsidR="00892B11" w:rsidRPr="00296018" w14:paraId="0E09E1A7" w14:textId="77777777" w:rsidTr="00441B5F">
        <w:tc>
          <w:tcPr>
            <w:tcW w:w="3510" w:type="dxa"/>
          </w:tcPr>
          <w:p w14:paraId="2B3DE736" w14:textId="77777777" w:rsidR="00892B11" w:rsidRPr="00296018" w:rsidRDefault="00711ECE" w:rsidP="000B1B5E">
            <w:pPr>
              <w:rPr>
                <w:rFonts w:asciiTheme="majorHAnsi" w:hAnsiTheme="majorHAnsi" w:cstheme="minorHAnsi"/>
                <w:b/>
                <w:szCs w:val="21"/>
              </w:rPr>
            </w:pPr>
            <w:r w:rsidRPr="00296018">
              <w:rPr>
                <w:rFonts w:asciiTheme="majorHAnsi" w:hAnsiTheme="majorHAnsi" w:cstheme="minorHAnsi"/>
                <w:b/>
                <w:szCs w:val="21"/>
              </w:rPr>
              <w:t>Molecular classification</w:t>
            </w:r>
          </w:p>
        </w:tc>
        <w:tc>
          <w:tcPr>
            <w:tcW w:w="3969" w:type="dxa"/>
          </w:tcPr>
          <w:p w14:paraId="00DBDF15" w14:textId="77777777" w:rsidR="00892B11" w:rsidRPr="00296018" w:rsidRDefault="00892B11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</w:tr>
      <w:tr w:rsidR="00892B11" w:rsidRPr="00296018" w14:paraId="745D0B47" w14:textId="77777777" w:rsidTr="00441B5F">
        <w:tc>
          <w:tcPr>
            <w:tcW w:w="3510" w:type="dxa"/>
          </w:tcPr>
          <w:p w14:paraId="2C227FEA" w14:textId="77777777" w:rsidR="00892B11" w:rsidRPr="00296018" w:rsidRDefault="00711ECE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Luminal A</w:t>
            </w:r>
          </w:p>
        </w:tc>
        <w:tc>
          <w:tcPr>
            <w:tcW w:w="3969" w:type="dxa"/>
          </w:tcPr>
          <w:p w14:paraId="4291F47C" w14:textId="77777777" w:rsidR="00892B11" w:rsidRPr="00296018" w:rsidRDefault="004C5D53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75</w:t>
            </w:r>
          </w:p>
        </w:tc>
      </w:tr>
      <w:tr w:rsidR="00892B11" w:rsidRPr="00296018" w14:paraId="41F9B040" w14:textId="77777777" w:rsidTr="00441B5F">
        <w:tc>
          <w:tcPr>
            <w:tcW w:w="3510" w:type="dxa"/>
          </w:tcPr>
          <w:p w14:paraId="30869D3A" w14:textId="77777777" w:rsidR="00892B11" w:rsidRPr="00296018" w:rsidRDefault="00711ECE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Luminal B</w:t>
            </w:r>
          </w:p>
        </w:tc>
        <w:tc>
          <w:tcPr>
            <w:tcW w:w="3969" w:type="dxa"/>
          </w:tcPr>
          <w:p w14:paraId="374A8C6B" w14:textId="77777777" w:rsidR="00892B11" w:rsidRPr="00296018" w:rsidRDefault="004C5D53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26</w:t>
            </w:r>
          </w:p>
        </w:tc>
      </w:tr>
      <w:tr w:rsidR="00892B11" w:rsidRPr="00296018" w14:paraId="7885AE05" w14:textId="77777777" w:rsidTr="00441B5F">
        <w:tc>
          <w:tcPr>
            <w:tcW w:w="3510" w:type="dxa"/>
          </w:tcPr>
          <w:p w14:paraId="22EB56C0" w14:textId="77777777" w:rsidR="00892B11" w:rsidRPr="00296018" w:rsidRDefault="00892B11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b/>
                <w:szCs w:val="21"/>
              </w:rPr>
              <w:t>Survive or Mortality</w:t>
            </w:r>
          </w:p>
        </w:tc>
        <w:tc>
          <w:tcPr>
            <w:tcW w:w="3969" w:type="dxa"/>
          </w:tcPr>
          <w:p w14:paraId="396BD2E0" w14:textId="77777777" w:rsidR="00892B11" w:rsidRPr="00296018" w:rsidRDefault="00892B11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</w:tr>
      <w:tr w:rsidR="00892B11" w:rsidRPr="00296018" w14:paraId="5A1969F3" w14:textId="77777777" w:rsidTr="00441B5F">
        <w:tc>
          <w:tcPr>
            <w:tcW w:w="3510" w:type="dxa"/>
          </w:tcPr>
          <w:p w14:paraId="3B71DD11" w14:textId="77777777" w:rsidR="00892B11" w:rsidRPr="00296018" w:rsidRDefault="00892B11" w:rsidP="000B1B5E">
            <w:pPr>
              <w:rPr>
                <w:rFonts w:asciiTheme="majorHAnsi" w:hAnsiTheme="majorHAnsi" w:cstheme="minorHAnsi"/>
                <w:b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Survive</w:t>
            </w:r>
          </w:p>
        </w:tc>
        <w:tc>
          <w:tcPr>
            <w:tcW w:w="3969" w:type="dxa"/>
          </w:tcPr>
          <w:p w14:paraId="1A3ABAB5" w14:textId="77777777" w:rsidR="00892B11" w:rsidRPr="00296018" w:rsidRDefault="00975D6E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70</w:t>
            </w:r>
          </w:p>
        </w:tc>
      </w:tr>
      <w:tr w:rsidR="00892B11" w:rsidRPr="00296018" w14:paraId="732B0A86" w14:textId="77777777" w:rsidTr="00441B5F">
        <w:tc>
          <w:tcPr>
            <w:tcW w:w="3510" w:type="dxa"/>
            <w:tcBorders>
              <w:bottom w:val="single" w:sz="4" w:space="0" w:color="auto"/>
            </w:tcBorders>
          </w:tcPr>
          <w:p w14:paraId="1C0271F6" w14:textId="77777777" w:rsidR="00892B11" w:rsidRPr="00296018" w:rsidRDefault="00892B11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Mortality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4DAA650" w14:textId="77777777" w:rsidR="00892B11" w:rsidRPr="00296018" w:rsidRDefault="00975D6E" w:rsidP="0063157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31</w:t>
            </w:r>
          </w:p>
        </w:tc>
      </w:tr>
    </w:tbl>
    <w:p w14:paraId="553FB11D" w14:textId="77777777" w:rsidR="00C7791A" w:rsidRDefault="00C7791A" w:rsidP="000B1B5E">
      <w:pPr>
        <w:rPr>
          <w:rFonts w:asciiTheme="majorHAnsi" w:hAnsiTheme="majorHAnsi" w:cs="Arial"/>
          <w:b/>
          <w:sz w:val="24"/>
          <w:szCs w:val="24"/>
        </w:rPr>
      </w:pPr>
    </w:p>
    <w:p w14:paraId="077A77E3" w14:textId="77777777" w:rsidR="000B1B5E" w:rsidRPr="00296018" w:rsidRDefault="00C7791A" w:rsidP="00556505">
      <w:pPr>
        <w:jc w:val="left"/>
        <w:rPr>
          <w:rFonts w:asciiTheme="majorHAnsi" w:hAnsiTheme="majorHAnsi" w:cs="Arial"/>
          <w:b/>
          <w:sz w:val="24"/>
          <w:szCs w:val="24"/>
        </w:rPr>
      </w:pPr>
      <w:r>
        <w:rPr>
          <w:rFonts w:asciiTheme="majorHAnsi" w:hAnsiTheme="majorHAnsi" w:cs="Arial"/>
          <w:b/>
          <w:sz w:val="24"/>
          <w:szCs w:val="24"/>
        </w:rPr>
        <w:br w:type="column"/>
      </w:r>
      <w:r w:rsidR="00556505" w:rsidRPr="00296018">
        <w:rPr>
          <w:rFonts w:asciiTheme="majorHAnsi" w:hAnsiTheme="majorHAnsi" w:cs="Arial"/>
          <w:b/>
          <w:sz w:val="24"/>
          <w:szCs w:val="24"/>
        </w:rPr>
        <w:lastRenderedPageBreak/>
        <w:t xml:space="preserve">Table </w:t>
      </w:r>
      <w:r w:rsidR="003E4295">
        <w:rPr>
          <w:rFonts w:asciiTheme="majorHAnsi" w:hAnsiTheme="majorHAnsi" w:cs="Arial" w:hint="eastAsia"/>
          <w:b/>
          <w:sz w:val="24"/>
          <w:szCs w:val="24"/>
        </w:rPr>
        <w:t>S</w:t>
      </w:r>
      <w:r w:rsidR="00556505" w:rsidRPr="00296018">
        <w:rPr>
          <w:rFonts w:asciiTheme="majorHAnsi" w:hAnsiTheme="majorHAnsi" w:cs="Arial"/>
          <w:b/>
          <w:sz w:val="24"/>
          <w:szCs w:val="24"/>
        </w:rPr>
        <w:t xml:space="preserve">2 The expression of </w:t>
      </w:r>
      <w:r w:rsidR="00EF4BCF" w:rsidRPr="00296018">
        <w:rPr>
          <w:rFonts w:asciiTheme="majorHAnsi" w:hAnsiTheme="majorHAnsi" w:cs="Arial"/>
          <w:b/>
          <w:sz w:val="24"/>
          <w:szCs w:val="24"/>
        </w:rPr>
        <w:t>AFF3</w:t>
      </w:r>
      <w:r w:rsidR="00556505" w:rsidRPr="00296018">
        <w:rPr>
          <w:rFonts w:asciiTheme="majorHAnsi" w:hAnsiTheme="majorHAnsi" w:cs="Arial"/>
          <w:b/>
          <w:sz w:val="24"/>
          <w:szCs w:val="24"/>
        </w:rPr>
        <w:t xml:space="preserve"> in </w:t>
      </w:r>
      <w:r w:rsidR="00EF4BCF" w:rsidRPr="00296018">
        <w:rPr>
          <w:rFonts w:asciiTheme="majorHAnsi" w:hAnsiTheme="majorHAnsi" w:cs="Arial"/>
          <w:b/>
          <w:sz w:val="24"/>
          <w:szCs w:val="24"/>
        </w:rPr>
        <w:t>Breast cancer</w:t>
      </w:r>
    </w:p>
    <w:p w14:paraId="0055E47C" w14:textId="77777777" w:rsidR="00556505" w:rsidRPr="00296018" w:rsidRDefault="00556505" w:rsidP="000B1B5E">
      <w:pPr>
        <w:rPr>
          <w:rFonts w:asciiTheme="majorHAnsi" w:hAnsiTheme="majorHAnsi" w:cs="Arial"/>
          <w:b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410"/>
      </w:tblGrid>
      <w:tr w:rsidR="00556505" w:rsidRPr="00296018" w14:paraId="09C1D990" w14:textId="77777777" w:rsidTr="00441B5F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7A2B122E" w14:textId="77777777" w:rsidR="00556505" w:rsidRPr="00296018" w:rsidRDefault="00556505" w:rsidP="00EF4BCF">
            <w:pPr>
              <w:rPr>
                <w:rFonts w:asciiTheme="majorHAnsi" w:hAnsiTheme="majorHAnsi" w:cstheme="minorHAnsi"/>
                <w:b/>
                <w:szCs w:val="21"/>
              </w:rPr>
            </w:pPr>
            <w:r w:rsidRPr="00296018">
              <w:rPr>
                <w:rFonts w:asciiTheme="majorHAnsi" w:hAnsiTheme="majorHAnsi" w:cstheme="minorHAnsi"/>
                <w:b/>
                <w:szCs w:val="21"/>
              </w:rPr>
              <w:t xml:space="preserve">Expression of </w:t>
            </w:r>
            <w:r w:rsidR="00EF4BCF" w:rsidRPr="00296018">
              <w:rPr>
                <w:rFonts w:asciiTheme="majorHAnsi" w:hAnsiTheme="majorHAnsi" w:cstheme="minorHAnsi"/>
                <w:b/>
                <w:szCs w:val="21"/>
              </w:rPr>
              <w:t>AFF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1656433" w14:textId="77777777" w:rsidR="00556505" w:rsidRPr="00296018" w:rsidRDefault="00556505" w:rsidP="000B1B5E">
            <w:pPr>
              <w:rPr>
                <w:rFonts w:asciiTheme="majorHAnsi" w:hAnsiTheme="majorHAnsi" w:cstheme="minorHAnsi"/>
                <w:szCs w:val="21"/>
              </w:rPr>
            </w:pPr>
          </w:p>
        </w:tc>
      </w:tr>
      <w:tr w:rsidR="00556505" w:rsidRPr="00296018" w14:paraId="7B67DAF9" w14:textId="77777777" w:rsidTr="00441B5F">
        <w:tc>
          <w:tcPr>
            <w:tcW w:w="3510" w:type="dxa"/>
            <w:tcBorders>
              <w:top w:val="single" w:sz="4" w:space="0" w:color="auto"/>
            </w:tcBorders>
          </w:tcPr>
          <w:p w14:paraId="6CC42567" w14:textId="77777777" w:rsidR="00556505" w:rsidRPr="00296018" w:rsidRDefault="00556505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BDBD42F" w14:textId="77777777" w:rsidR="00556505" w:rsidRPr="00296018" w:rsidRDefault="001B4226" w:rsidP="001B4226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6</w:t>
            </w:r>
            <w:r w:rsidR="006E09A2" w:rsidRPr="00296018">
              <w:rPr>
                <w:rFonts w:asciiTheme="majorHAnsi" w:hAnsiTheme="majorHAnsi" w:cstheme="minorHAnsi"/>
                <w:szCs w:val="21"/>
              </w:rPr>
              <w:t>(</w:t>
            </w:r>
            <w:r w:rsidRPr="00296018">
              <w:rPr>
                <w:rFonts w:asciiTheme="majorHAnsi" w:hAnsiTheme="majorHAnsi" w:cstheme="minorHAnsi"/>
                <w:szCs w:val="21"/>
              </w:rPr>
              <w:t>5</w:t>
            </w:r>
            <w:r w:rsidR="008D49F0" w:rsidRPr="00296018">
              <w:rPr>
                <w:rFonts w:asciiTheme="majorHAnsi" w:hAnsiTheme="majorHAnsi" w:cstheme="minorHAnsi"/>
                <w:szCs w:val="21"/>
              </w:rPr>
              <w:t>.</w:t>
            </w:r>
            <w:r w:rsidRPr="00296018">
              <w:rPr>
                <w:rFonts w:asciiTheme="majorHAnsi" w:hAnsiTheme="majorHAnsi" w:cstheme="minorHAnsi"/>
                <w:szCs w:val="21"/>
              </w:rPr>
              <w:t>9</w:t>
            </w:r>
            <w:r w:rsidR="0069521C" w:rsidRPr="00296018">
              <w:rPr>
                <w:rFonts w:asciiTheme="majorHAnsi" w:hAnsiTheme="majorHAnsi" w:cstheme="minorHAnsi"/>
                <w:szCs w:val="21"/>
              </w:rPr>
              <w:t>%)</w:t>
            </w:r>
          </w:p>
        </w:tc>
      </w:tr>
      <w:tr w:rsidR="00556505" w:rsidRPr="00296018" w14:paraId="78975274" w14:textId="77777777" w:rsidTr="00441B5F">
        <w:tc>
          <w:tcPr>
            <w:tcW w:w="3510" w:type="dxa"/>
          </w:tcPr>
          <w:p w14:paraId="5A4882BC" w14:textId="77777777" w:rsidR="00556505" w:rsidRPr="00296018" w:rsidRDefault="00556505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Positive</w:t>
            </w:r>
          </w:p>
        </w:tc>
        <w:tc>
          <w:tcPr>
            <w:tcW w:w="2410" w:type="dxa"/>
          </w:tcPr>
          <w:p w14:paraId="2ACC3EF0" w14:textId="77777777" w:rsidR="00556505" w:rsidRPr="00296018" w:rsidRDefault="001B4226" w:rsidP="001B4226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95</w:t>
            </w:r>
            <w:r w:rsidR="006E09A2" w:rsidRPr="00296018">
              <w:rPr>
                <w:rFonts w:asciiTheme="majorHAnsi" w:hAnsiTheme="majorHAnsi" w:cstheme="minorHAnsi"/>
                <w:szCs w:val="21"/>
              </w:rPr>
              <w:t xml:space="preserve"> (9</w:t>
            </w:r>
            <w:r w:rsidRPr="00296018">
              <w:rPr>
                <w:rFonts w:asciiTheme="majorHAnsi" w:hAnsiTheme="majorHAnsi" w:cstheme="minorHAnsi"/>
                <w:szCs w:val="21"/>
              </w:rPr>
              <w:t>4</w:t>
            </w:r>
            <w:r w:rsidR="006E09A2" w:rsidRPr="00296018">
              <w:rPr>
                <w:rFonts w:asciiTheme="majorHAnsi" w:hAnsiTheme="majorHAnsi" w:cstheme="minorHAnsi"/>
                <w:szCs w:val="21"/>
              </w:rPr>
              <w:t>.</w:t>
            </w:r>
            <w:r w:rsidRPr="00296018">
              <w:rPr>
                <w:rFonts w:asciiTheme="majorHAnsi" w:hAnsiTheme="majorHAnsi" w:cstheme="minorHAnsi"/>
                <w:szCs w:val="21"/>
              </w:rPr>
              <w:t>1</w:t>
            </w:r>
            <w:r w:rsidR="0069521C" w:rsidRPr="00296018">
              <w:rPr>
                <w:rFonts w:asciiTheme="majorHAnsi" w:hAnsiTheme="majorHAnsi" w:cstheme="minorHAnsi"/>
                <w:szCs w:val="21"/>
              </w:rPr>
              <w:t>%)</w:t>
            </w:r>
          </w:p>
        </w:tc>
      </w:tr>
      <w:tr w:rsidR="00556505" w:rsidRPr="00296018" w14:paraId="32B82A3D" w14:textId="77777777" w:rsidTr="00441B5F">
        <w:tc>
          <w:tcPr>
            <w:tcW w:w="3510" w:type="dxa"/>
          </w:tcPr>
          <w:p w14:paraId="6043211A" w14:textId="77777777" w:rsidR="00556505" w:rsidRPr="00296018" w:rsidRDefault="00556505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Low expression</w:t>
            </w:r>
          </w:p>
        </w:tc>
        <w:tc>
          <w:tcPr>
            <w:tcW w:w="2410" w:type="dxa"/>
          </w:tcPr>
          <w:p w14:paraId="0A59D11E" w14:textId="77777777" w:rsidR="00556505" w:rsidRPr="00296018" w:rsidRDefault="001B4226" w:rsidP="001B4226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43</w:t>
            </w:r>
            <w:r w:rsidR="0069521C" w:rsidRPr="00296018">
              <w:rPr>
                <w:rFonts w:asciiTheme="majorHAnsi" w:hAnsiTheme="majorHAnsi" w:cstheme="minorHAnsi"/>
                <w:szCs w:val="21"/>
              </w:rPr>
              <w:t xml:space="preserve"> (</w:t>
            </w:r>
            <w:r w:rsidR="004E2CE7" w:rsidRPr="00296018">
              <w:rPr>
                <w:rFonts w:asciiTheme="majorHAnsi" w:hAnsiTheme="majorHAnsi" w:cstheme="minorHAnsi"/>
                <w:szCs w:val="21"/>
              </w:rPr>
              <w:t>4</w:t>
            </w:r>
            <w:r w:rsidRPr="00296018">
              <w:rPr>
                <w:rFonts w:asciiTheme="majorHAnsi" w:hAnsiTheme="majorHAnsi" w:cstheme="minorHAnsi"/>
                <w:szCs w:val="21"/>
              </w:rPr>
              <w:t>2</w:t>
            </w:r>
            <w:r w:rsidR="004E2CE7" w:rsidRPr="00296018">
              <w:rPr>
                <w:rFonts w:asciiTheme="majorHAnsi" w:hAnsiTheme="majorHAnsi" w:cstheme="minorHAnsi"/>
                <w:szCs w:val="21"/>
              </w:rPr>
              <w:t>.</w:t>
            </w:r>
            <w:r w:rsidRPr="00296018">
              <w:rPr>
                <w:rFonts w:asciiTheme="majorHAnsi" w:hAnsiTheme="majorHAnsi" w:cstheme="minorHAnsi"/>
                <w:szCs w:val="21"/>
              </w:rPr>
              <w:t>6</w:t>
            </w:r>
            <w:r w:rsidR="0069521C" w:rsidRPr="00296018">
              <w:rPr>
                <w:rFonts w:asciiTheme="majorHAnsi" w:hAnsiTheme="majorHAnsi" w:cstheme="minorHAnsi"/>
                <w:szCs w:val="21"/>
              </w:rPr>
              <w:t>%)</w:t>
            </w:r>
          </w:p>
        </w:tc>
      </w:tr>
      <w:tr w:rsidR="00556505" w:rsidRPr="00296018" w14:paraId="66A245E0" w14:textId="77777777" w:rsidTr="00441B5F">
        <w:tc>
          <w:tcPr>
            <w:tcW w:w="3510" w:type="dxa"/>
            <w:tcBorders>
              <w:bottom w:val="single" w:sz="4" w:space="0" w:color="auto"/>
            </w:tcBorders>
          </w:tcPr>
          <w:p w14:paraId="5E3944CB" w14:textId="77777777" w:rsidR="00556505" w:rsidRPr="00296018" w:rsidRDefault="00556505" w:rsidP="000B1B5E">
            <w:pPr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High express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6110965" w14:textId="77777777" w:rsidR="00556505" w:rsidRPr="00296018" w:rsidRDefault="008D49F0" w:rsidP="001B4226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296018">
              <w:rPr>
                <w:rFonts w:asciiTheme="majorHAnsi" w:hAnsiTheme="majorHAnsi" w:cstheme="minorHAnsi"/>
                <w:szCs w:val="21"/>
              </w:rPr>
              <w:t>5</w:t>
            </w:r>
            <w:r w:rsidR="001B4226" w:rsidRPr="00296018">
              <w:rPr>
                <w:rFonts w:asciiTheme="majorHAnsi" w:hAnsiTheme="majorHAnsi" w:cstheme="minorHAnsi"/>
                <w:szCs w:val="21"/>
              </w:rPr>
              <w:t>8</w:t>
            </w:r>
            <w:r w:rsidR="0069521C" w:rsidRPr="00296018">
              <w:rPr>
                <w:rFonts w:asciiTheme="majorHAnsi" w:hAnsiTheme="majorHAnsi" w:cstheme="minorHAnsi"/>
                <w:szCs w:val="21"/>
              </w:rPr>
              <w:t xml:space="preserve"> (</w:t>
            </w:r>
            <w:r w:rsidR="004E2CE7" w:rsidRPr="00296018">
              <w:rPr>
                <w:rFonts w:asciiTheme="majorHAnsi" w:hAnsiTheme="majorHAnsi" w:cstheme="minorHAnsi"/>
                <w:szCs w:val="21"/>
              </w:rPr>
              <w:t>5</w:t>
            </w:r>
            <w:r w:rsidR="001B4226" w:rsidRPr="00296018">
              <w:rPr>
                <w:rFonts w:asciiTheme="majorHAnsi" w:hAnsiTheme="majorHAnsi" w:cstheme="minorHAnsi"/>
                <w:szCs w:val="21"/>
              </w:rPr>
              <w:t>7</w:t>
            </w:r>
            <w:r w:rsidR="004E2CE7" w:rsidRPr="00296018">
              <w:rPr>
                <w:rFonts w:asciiTheme="majorHAnsi" w:hAnsiTheme="majorHAnsi" w:cstheme="minorHAnsi"/>
                <w:szCs w:val="21"/>
              </w:rPr>
              <w:t>.</w:t>
            </w:r>
            <w:r w:rsidR="001B4226" w:rsidRPr="00296018">
              <w:rPr>
                <w:rFonts w:asciiTheme="majorHAnsi" w:hAnsiTheme="majorHAnsi" w:cstheme="minorHAnsi"/>
                <w:szCs w:val="21"/>
              </w:rPr>
              <w:t>4</w:t>
            </w:r>
            <w:r w:rsidR="0069521C" w:rsidRPr="00296018">
              <w:rPr>
                <w:rFonts w:asciiTheme="majorHAnsi" w:hAnsiTheme="majorHAnsi" w:cstheme="minorHAnsi"/>
                <w:szCs w:val="21"/>
              </w:rPr>
              <w:t>%)</w:t>
            </w:r>
          </w:p>
        </w:tc>
      </w:tr>
    </w:tbl>
    <w:p w14:paraId="7A5F8893" w14:textId="77777777" w:rsidR="00D46A00" w:rsidRDefault="00D46A00" w:rsidP="000B1B5E">
      <w:pPr>
        <w:rPr>
          <w:rFonts w:cstheme="minorHAnsi"/>
          <w:sz w:val="24"/>
          <w:szCs w:val="24"/>
        </w:rPr>
      </w:pPr>
    </w:p>
    <w:p w14:paraId="3E076650" w14:textId="77777777" w:rsidR="00556505" w:rsidRPr="00CE1BCE" w:rsidRDefault="00D46A00" w:rsidP="000B1B5E">
      <w:pPr>
        <w:rPr>
          <w:rFonts w:asciiTheme="majorHAnsi" w:hAnsiTheme="majorHAnsi" w:cs="Arial"/>
          <w:b/>
          <w:sz w:val="24"/>
          <w:szCs w:val="24"/>
        </w:rPr>
      </w:pPr>
      <w:r>
        <w:rPr>
          <w:rFonts w:cstheme="minorHAnsi"/>
          <w:sz w:val="24"/>
          <w:szCs w:val="24"/>
        </w:rPr>
        <w:br w:type="column"/>
      </w:r>
      <w:r w:rsidR="000C70DF" w:rsidRPr="00CE1BCE">
        <w:rPr>
          <w:rFonts w:asciiTheme="majorHAnsi" w:hAnsiTheme="majorHAnsi" w:cstheme="minorHAnsi"/>
          <w:b/>
          <w:sz w:val="24"/>
          <w:szCs w:val="24"/>
        </w:rPr>
        <w:lastRenderedPageBreak/>
        <w:t xml:space="preserve">Table </w:t>
      </w:r>
      <w:r w:rsidR="003E4295">
        <w:rPr>
          <w:rFonts w:asciiTheme="majorHAnsi" w:hAnsiTheme="majorHAnsi" w:cstheme="minorHAnsi" w:hint="eastAsia"/>
          <w:b/>
          <w:sz w:val="24"/>
          <w:szCs w:val="24"/>
        </w:rPr>
        <w:t>S</w:t>
      </w:r>
      <w:r w:rsidR="000C70DF" w:rsidRPr="00CE1BCE">
        <w:rPr>
          <w:rFonts w:asciiTheme="majorHAnsi" w:hAnsiTheme="majorHAnsi" w:cstheme="minorHAnsi"/>
          <w:b/>
          <w:sz w:val="24"/>
          <w:szCs w:val="24"/>
        </w:rPr>
        <w:t xml:space="preserve">3 Correlation between </w:t>
      </w:r>
      <w:r w:rsidR="00EF4BCF" w:rsidRPr="00CE1BCE">
        <w:rPr>
          <w:rFonts w:asciiTheme="majorHAnsi" w:hAnsiTheme="majorHAnsi" w:cstheme="minorHAnsi"/>
          <w:b/>
          <w:sz w:val="24"/>
          <w:szCs w:val="24"/>
        </w:rPr>
        <w:t>AFF3</w:t>
      </w:r>
      <w:r w:rsidR="000C70DF" w:rsidRPr="00CE1BCE">
        <w:rPr>
          <w:rFonts w:asciiTheme="majorHAnsi" w:hAnsiTheme="majorHAnsi" w:cstheme="minorHAnsi"/>
          <w:b/>
          <w:sz w:val="24"/>
          <w:szCs w:val="24"/>
        </w:rPr>
        <w:t xml:space="preserve"> expression and </w:t>
      </w:r>
      <w:proofErr w:type="spellStart"/>
      <w:r w:rsidR="000C70DF" w:rsidRPr="00CE1BCE">
        <w:rPr>
          <w:rFonts w:asciiTheme="majorHAnsi" w:hAnsiTheme="majorHAnsi" w:cstheme="minorHAnsi"/>
          <w:b/>
          <w:sz w:val="24"/>
          <w:szCs w:val="24"/>
        </w:rPr>
        <w:t>clinicopathologic</w:t>
      </w:r>
      <w:proofErr w:type="spellEnd"/>
      <w:r w:rsidR="000C70DF" w:rsidRPr="00CE1BCE">
        <w:rPr>
          <w:rFonts w:asciiTheme="majorHAnsi" w:hAnsiTheme="majorHAnsi" w:cstheme="minorHAnsi"/>
          <w:b/>
          <w:sz w:val="24"/>
          <w:szCs w:val="24"/>
        </w:rPr>
        <w:t xml:space="preserve"> characteristics of </w:t>
      </w:r>
      <w:r w:rsidR="00EF4BCF" w:rsidRPr="00CE1BCE">
        <w:rPr>
          <w:rFonts w:asciiTheme="majorHAnsi" w:hAnsiTheme="majorHAnsi" w:cs="Arial"/>
          <w:b/>
          <w:sz w:val="24"/>
          <w:szCs w:val="24"/>
        </w:rPr>
        <w:t>Breast cancer</w:t>
      </w:r>
    </w:p>
    <w:p w14:paraId="3CECEF18" w14:textId="77777777" w:rsidR="005C6212" w:rsidRPr="00CE1BCE" w:rsidRDefault="005C6212" w:rsidP="000B1B5E">
      <w:pPr>
        <w:rPr>
          <w:rFonts w:asciiTheme="majorHAnsi" w:hAnsiTheme="majorHAnsi" w:cs="Arial"/>
          <w:b/>
          <w:sz w:val="24"/>
          <w:szCs w:val="24"/>
        </w:rPr>
      </w:pPr>
    </w:p>
    <w:tbl>
      <w:tblPr>
        <w:tblStyle w:val="a7"/>
        <w:tblW w:w="9640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146"/>
        <w:gridCol w:w="1701"/>
        <w:gridCol w:w="1701"/>
        <w:gridCol w:w="1606"/>
        <w:gridCol w:w="1655"/>
      </w:tblGrid>
      <w:tr w:rsidR="0083660F" w:rsidRPr="00CE1BCE" w14:paraId="46DBDAB7" w14:textId="77777777" w:rsidTr="00CE1BCE">
        <w:tc>
          <w:tcPr>
            <w:tcW w:w="297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89D3200" w14:textId="77777777" w:rsidR="0083660F" w:rsidRPr="00CE1BCE" w:rsidRDefault="0083660F" w:rsidP="0083660F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Characteristic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7194125F" w14:textId="77777777" w:rsidR="0083660F" w:rsidRPr="00CE1BCE" w:rsidRDefault="003155D7" w:rsidP="0083660F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AFF3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1C7B0" w14:textId="77777777" w:rsidR="0083660F" w:rsidRPr="00CE1BCE" w:rsidRDefault="0083660F" w:rsidP="0083660F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Chi-square test</w:t>
            </w:r>
          </w:p>
          <w:p w14:paraId="6BA68A78" w14:textId="77777777" w:rsidR="0083660F" w:rsidRPr="00CE1BCE" w:rsidRDefault="0083660F" w:rsidP="0083660F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i/>
                <w:szCs w:val="21"/>
              </w:rPr>
              <w:t>P</w:t>
            </w:r>
            <w:r w:rsidRPr="00CE1BCE">
              <w:rPr>
                <w:rFonts w:asciiTheme="majorHAnsi" w:hAnsiTheme="majorHAnsi" w:cstheme="minorHAnsi"/>
                <w:b/>
                <w:szCs w:val="21"/>
              </w:rPr>
              <w:t>-value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B0E22" w14:textId="77777777" w:rsidR="0083660F" w:rsidRPr="00CE1BCE" w:rsidRDefault="0083660F" w:rsidP="0083660F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Fisher’s Exact</w:t>
            </w:r>
          </w:p>
          <w:p w14:paraId="7BFA27F5" w14:textId="77777777" w:rsidR="0083660F" w:rsidRPr="00CE1BCE" w:rsidRDefault="0083660F" w:rsidP="0083660F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 xml:space="preserve">test </w:t>
            </w:r>
            <w:r w:rsidRPr="00CE1BCE">
              <w:rPr>
                <w:rFonts w:asciiTheme="majorHAnsi" w:hAnsiTheme="majorHAnsi" w:cstheme="minorHAnsi"/>
                <w:b/>
                <w:i/>
                <w:szCs w:val="21"/>
              </w:rPr>
              <w:t>P</w:t>
            </w:r>
            <w:r w:rsidRPr="00CE1BCE">
              <w:rPr>
                <w:rFonts w:asciiTheme="majorHAnsi" w:hAnsiTheme="majorHAnsi" w:cstheme="minorHAnsi"/>
                <w:b/>
                <w:szCs w:val="21"/>
              </w:rPr>
              <w:t>-value</w:t>
            </w:r>
          </w:p>
        </w:tc>
      </w:tr>
      <w:tr w:rsidR="0083660F" w:rsidRPr="00CE1BCE" w14:paraId="3B84034A" w14:textId="77777777" w:rsidTr="00CE1BCE">
        <w:trPr>
          <w:trHeight w:val="364"/>
        </w:trPr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</w:tcPr>
          <w:p w14:paraId="7B6269EE" w14:textId="77777777" w:rsidR="0083660F" w:rsidRPr="00CE1BCE" w:rsidRDefault="0083660F" w:rsidP="000B1B5E">
            <w:pPr>
              <w:rPr>
                <w:rFonts w:asciiTheme="majorHAnsi" w:hAnsiTheme="majorHAnsi" w:cstheme="minorHAnsi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86CC4C" w14:textId="77777777" w:rsidR="0083660F" w:rsidRPr="00CE1BCE" w:rsidRDefault="0083660F" w:rsidP="0083660F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Low No. cas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582467" w14:textId="77777777" w:rsidR="0083660F" w:rsidRPr="00CE1BCE" w:rsidRDefault="0083660F" w:rsidP="0083660F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High No. cases</w:t>
            </w:r>
          </w:p>
        </w:tc>
        <w:tc>
          <w:tcPr>
            <w:tcW w:w="1606" w:type="dxa"/>
            <w:vMerge/>
            <w:tcBorders>
              <w:bottom w:val="single" w:sz="4" w:space="0" w:color="auto"/>
            </w:tcBorders>
          </w:tcPr>
          <w:p w14:paraId="37793E03" w14:textId="77777777" w:rsidR="0083660F" w:rsidRPr="00CE1BCE" w:rsidRDefault="0083660F" w:rsidP="000B1B5E">
            <w:pPr>
              <w:rPr>
                <w:rFonts w:asciiTheme="majorHAnsi" w:hAnsiTheme="majorHAnsi" w:cstheme="minorHAnsi"/>
                <w:szCs w:val="21"/>
              </w:rPr>
            </w:pPr>
          </w:p>
        </w:tc>
        <w:tc>
          <w:tcPr>
            <w:tcW w:w="1655" w:type="dxa"/>
            <w:vMerge/>
            <w:tcBorders>
              <w:bottom w:val="single" w:sz="4" w:space="0" w:color="auto"/>
            </w:tcBorders>
          </w:tcPr>
          <w:p w14:paraId="414CD494" w14:textId="77777777" w:rsidR="0083660F" w:rsidRPr="00CE1BCE" w:rsidRDefault="0083660F" w:rsidP="000B1B5E">
            <w:pPr>
              <w:rPr>
                <w:rFonts w:asciiTheme="majorHAnsi" w:hAnsiTheme="majorHAnsi" w:cstheme="minorHAnsi"/>
                <w:szCs w:val="21"/>
              </w:rPr>
            </w:pPr>
          </w:p>
        </w:tc>
      </w:tr>
      <w:tr w:rsidR="00436143" w:rsidRPr="00CE1BCE" w14:paraId="135A4BDD" w14:textId="77777777" w:rsidTr="00CE1BCE">
        <w:tc>
          <w:tcPr>
            <w:tcW w:w="1831" w:type="dxa"/>
            <w:vMerge w:val="restart"/>
            <w:tcBorders>
              <w:top w:val="single" w:sz="4" w:space="0" w:color="auto"/>
            </w:tcBorders>
          </w:tcPr>
          <w:p w14:paraId="527EF956" w14:textId="77777777" w:rsidR="00436143" w:rsidRPr="00CE1BCE" w:rsidRDefault="00EF4BCF" w:rsidP="00C97280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Age (years)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6C302EB5" w14:textId="77777777" w:rsidR="00436143" w:rsidRPr="00CE1BCE" w:rsidRDefault="00EF4BCF" w:rsidP="000B1B5E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≤ 5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7CC720" w14:textId="77777777" w:rsidR="00436143" w:rsidRPr="00CE1BCE" w:rsidRDefault="00122F82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EFC35C" w14:textId="77777777" w:rsidR="00436143" w:rsidRPr="00CE1BCE" w:rsidRDefault="00122F82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30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</w:tcBorders>
          </w:tcPr>
          <w:p w14:paraId="492664C2" w14:textId="77777777" w:rsidR="00436143" w:rsidRPr="00CE1BCE" w:rsidRDefault="00425CAD" w:rsidP="00122F82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</w:t>
            </w:r>
            <w:r w:rsidR="00122F82" w:rsidRPr="00CE1BCE">
              <w:rPr>
                <w:rFonts w:asciiTheme="majorHAnsi" w:hAnsiTheme="majorHAnsi" w:cstheme="minorHAnsi"/>
                <w:szCs w:val="21"/>
              </w:rPr>
              <w:t>955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</w:tcBorders>
          </w:tcPr>
          <w:p w14:paraId="60F43320" w14:textId="77777777" w:rsidR="00436143" w:rsidRPr="00CE1BCE" w:rsidRDefault="00122F82" w:rsidP="002A5DC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1.000</w:t>
            </w:r>
          </w:p>
        </w:tc>
      </w:tr>
      <w:tr w:rsidR="00436143" w:rsidRPr="00CE1BCE" w14:paraId="69369E7C" w14:textId="77777777" w:rsidTr="00CE1BCE">
        <w:tc>
          <w:tcPr>
            <w:tcW w:w="1831" w:type="dxa"/>
            <w:vMerge/>
          </w:tcPr>
          <w:p w14:paraId="0A1D0CB8" w14:textId="77777777" w:rsidR="00436143" w:rsidRPr="00CE1BCE" w:rsidRDefault="00436143" w:rsidP="00C97280">
            <w:pPr>
              <w:jc w:val="left"/>
              <w:rPr>
                <w:rFonts w:asciiTheme="majorHAnsi" w:hAnsiTheme="majorHAnsi" w:cstheme="minorHAnsi"/>
                <w:szCs w:val="21"/>
              </w:rPr>
            </w:pPr>
          </w:p>
        </w:tc>
        <w:tc>
          <w:tcPr>
            <w:tcW w:w="1146" w:type="dxa"/>
          </w:tcPr>
          <w:p w14:paraId="177DA180" w14:textId="77777777" w:rsidR="00436143" w:rsidRPr="00CE1BCE" w:rsidRDefault="00EF4BCF" w:rsidP="000B1B5E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&gt; 51</w:t>
            </w:r>
          </w:p>
        </w:tc>
        <w:tc>
          <w:tcPr>
            <w:tcW w:w="1701" w:type="dxa"/>
          </w:tcPr>
          <w:p w14:paraId="49A956E2" w14:textId="77777777" w:rsidR="00436143" w:rsidRPr="00CE1BCE" w:rsidRDefault="00122F82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21</w:t>
            </w:r>
          </w:p>
        </w:tc>
        <w:tc>
          <w:tcPr>
            <w:tcW w:w="1701" w:type="dxa"/>
          </w:tcPr>
          <w:p w14:paraId="0076FC77" w14:textId="77777777" w:rsidR="00436143" w:rsidRPr="00CE1BCE" w:rsidRDefault="00122F82" w:rsidP="0094311C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28</w:t>
            </w:r>
          </w:p>
        </w:tc>
        <w:tc>
          <w:tcPr>
            <w:tcW w:w="1606" w:type="dxa"/>
            <w:vMerge/>
          </w:tcPr>
          <w:p w14:paraId="6FC004F8" w14:textId="77777777" w:rsidR="00436143" w:rsidRPr="00CE1BCE" w:rsidRDefault="00436143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  <w:tc>
          <w:tcPr>
            <w:tcW w:w="1655" w:type="dxa"/>
            <w:vMerge/>
          </w:tcPr>
          <w:p w14:paraId="348B9096" w14:textId="77777777" w:rsidR="00436143" w:rsidRPr="00CE1BCE" w:rsidRDefault="00436143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</w:tr>
      <w:tr w:rsidR="00436143" w:rsidRPr="00CE1BCE" w14:paraId="4C819719" w14:textId="77777777" w:rsidTr="00CE1BCE">
        <w:tc>
          <w:tcPr>
            <w:tcW w:w="1831" w:type="dxa"/>
            <w:vMerge w:val="restart"/>
          </w:tcPr>
          <w:p w14:paraId="6F6AECA3" w14:textId="77777777" w:rsidR="00436143" w:rsidRPr="00CE1BCE" w:rsidRDefault="00EF4BCF" w:rsidP="00C97280">
            <w:pPr>
              <w:jc w:val="left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Menopause</w:t>
            </w:r>
          </w:p>
        </w:tc>
        <w:tc>
          <w:tcPr>
            <w:tcW w:w="1146" w:type="dxa"/>
          </w:tcPr>
          <w:p w14:paraId="74051123" w14:textId="77777777" w:rsidR="00436143" w:rsidRPr="00CE1BCE" w:rsidRDefault="00EF4BCF" w:rsidP="000B1B5E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Yes</w:t>
            </w:r>
          </w:p>
        </w:tc>
        <w:tc>
          <w:tcPr>
            <w:tcW w:w="1701" w:type="dxa"/>
          </w:tcPr>
          <w:p w14:paraId="016F6986" w14:textId="77777777" w:rsidR="00436143" w:rsidRPr="00CE1BCE" w:rsidRDefault="00122F82" w:rsidP="005C418E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22</w:t>
            </w:r>
          </w:p>
        </w:tc>
        <w:tc>
          <w:tcPr>
            <w:tcW w:w="1701" w:type="dxa"/>
          </w:tcPr>
          <w:p w14:paraId="2A2FEC42" w14:textId="77777777" w:rsidR="00436143" w:rsidRPr="00CE1BCE" w:rsidRDefault="00122F82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26</w:t>
            </w:r>
          </w:p>
        </w:tc>
        <w:tc>
          <w:tcPr>
            <w:tcW w:w="1606" w:type="dxa"/>
            <w:vMerge w:val="restart"/>
          </w:tcPr>
          <w:p w14:paraId="0B876AC2" w14:textId="77777777" w:rsidR="00436143" w:rsidRPr="00CE1BCE" w:rsidRDefault="00982DE5" w:rsidP="00122F82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</w:t>
            </w:r>
            <w:r w:rsidR="00425CAD" w:rsidRPr="00CE1BCE">
              <w:rPr>
                <w:rFonts w:asciiTheme="majorHAnsi" w:hAnsiTheme="majorHAnsi" w:cstheme="minorHAnsi"/>
                <w:szCs w:val="21"/>
              </w:rPr>
              <w:t>.</w:t>
            </w:r>
            <w:r w:rsidR="00122F82" w:rsidRPr="00CE1BCE">
              <w:rPr>
                <w:rFonts w:asciiTheme="majorHAnsi" w:hAnsiTheme="majorHAnsi" w:cstheme="minorHAnsi"/>
                <w:szCs w:val="21"/>
              </w:rPr>
              <w:t>528</w:t>
            </w:r>
          </w:p>
        </w:tc>
        <w:tc>
          <w:tcPr>
            <w:tcW w:w="1655" w:type="dxa"/>
            <w:vMerge w:val="restart"/>
          </w:tcPr>
          <w:p w14:paraId="65175E17" w14:textId="77777777" w:rsidR="00436143" w:rsidRPr="00CE1BCE" w:rsidRDefault="00122F82" w:rsidP="00EC75E4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552</w:t>
            </w:r>
          </w:p>
        </w:tc>
      </w:tr>
      <w:tr w:rsidR="00436143" w:rsidRPr="00CE1BCE" w14:paraId="17E9C610" w14:textId="77777777" w:rsidTr="00CE1BCE">
        <w:tc>
          <w:tcPr>
            <w:tcW w:w="1831" w:type="dxa"/>
            <w:vMerge/>
          </w:tcPr>
          <w:p w14:paraId="228E6A1C" w14:textId="77777777" w:rsidR="00436143" w:rsidRPr="00CE1BCE" w:rsidRDefault="00436143" w:rsidP="00C97280">
            <w:pPr>
              <w:jc w:val="left"/>
              <w:rPr>
                <w:rFonts w:asciiTheme="majorHAnsi" w:hAnsiTheme="majorHAnsi" w:cstheme="minorHAnsi"/>
                <w:szCs w:val="21"/>
              </w:rPr>
            </w:pPr>
          </w:p>
        </w:tc>
        <w:tc>
          <w:tcPr>
            <w:tcW w:w="1146" w:type="dxa"/>
          </w:tcPr>
          <w:p w14:paraId="4C896759" w14:textId="77777777" w:rsidR="00436143" w:rsidRPr="00CE1BCE" w:rsidRDefault="00EF4BCF" w:rsidP="000B1B5E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No</w:t>
            </w:r>
          </w:p>
        </w:tc>
        <w:tc>
          <w:tcPr>
            <w:tcW w:w="1701" w:type="dxa"/>
          </w:tcPr>
          <w:p w14:paraId="4E4E9D7E" w14:textId="77777777" w:rsidR="00436143" w:rsidRPr="00CE1BCE" w:rsidRDefault="00122F82" w:rsidP="005C418E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21</w:t>
            </w:r>
          </w:p>
        </w:tc>
        <w:tc>
          <w:tcPr>
            <w:tcW w:w="1701" w:type="dxa"/>
          </w:tcPr>
          <w:p w14:paraId="38FCD4A6" w14:textId="77777777" w:rsidR="00436143" w:rsidRPr="00CE1BCE" w:rsidRDefault="00122F82" w:rsidP="005C418E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32</w:t>
            </w:r>
          </w:p>
        </w:tc>
        <w:tc>
          <w:tcPr>
            <w:tcW w:w="1606" w:type="dxa"/>
            <w:vMerge/>
          </w:tcPr>
          <w:p w14:paraId="5676B108" w14:textId="77777777" w:rsidR="00436143" w:rsidRPr="00CE1BCE" w:rsidRDefault="00436143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  <w:tc>
          <w:tcPr>
            <w:tcW w:w="1655" w:type="dxa"/>
            <w:vMerge/>
          </w:tcPr>
          <w:p w14:paraId="227259BF" w14:textId="77777777" w:rsidR="00436143" w:rsidRPr="00CE1BCE" w:rsidRDefault="00436143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</w:tr>
      <w:tr w:rsidR="00436143" w:rsidRPr="00CE1BCE" w14:paraId="68155D8B" w14:textId="77777777" w:rsidTr="00CE1BCE">
        <w:tc>
          <w:tcPr>
            <w:tcW w:w="1831" w:type="dxa"/>
            <w:vMerge w:val="restart"/>
          </w:tcPr>
          <w:p w14:paraId="7E6006D6" w14:textId="77777777" w:rsidR="00436143" w:rsidRPr="00CE1BCE" w:rsidRDefault="00436143" w:rsidP="00C97280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Clinical Stage</w:t>
            </w:r>
          </w:p>
        </w:tc>
        <w:tc>
          <w:tcPr>
            <w:tcW w:w="1146" w:type="dxa"/>
          </w:tcPr>
          <w:p w14:paraId="44F33455" w14:textId="77777777" w:rsidR="00436143" w:rsidRPr="00CE1BCE" w:rsidRDefault="00350688" w:rsidP="000B1B5E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I~II</w:t>
            </w:r>
          </w:p>
        </w:tc>
        <w:tc>
          <w:tcPr>
            <w:tcW w:w="1701" w:type="dxa"/>
          </w:tcPr>
          <w:p w14:paraId="412B6CA2" w14:textId="77777777" w:rsidR="00436143" w:rsidRPr="00CE1BCE" w:rsidRDefault="006D4AAD" w:rsidP="005C418E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38</w:t>
            </w:r>
          </w:p>
        </w:tc>
        <w:tc>
          <w:tcPr>
            <w:tcW w:w="1701" w:type="dxa"/>
          </w:tcPr>
          <w:p w14:paraId="39F34ED4" w14:textId="77777777" w:rsidR="00436143" w:rsidRPr="00CE1BCE" w:rsidRDefault="006D4AAD" w:rsidP="005C418E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47</w:t>
            </w:r>
          </w:p>
        </w:tc>
        <w:tc>
          <w:tcPr>
            <w:tcW w:w="1606" w:type="dxa"/>
            <w:vMerge w:val="restart"/>
          </w:tcPr>
          <w:p w14:paraId="4623FBE6" w14:textId="77777777" w:rsidR="00436143" w:rsidRPr="00CE1BCE" w:rsidRDefault="006D4AAD" w:rsidP="0094311C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318</w:t>
            </w:r>
          </w:p>
        </w:tc>
        <w:tc>
          <w:tcPr>
            <w:tcW w:w="1655" w:type="dxa"/>
            <w:vMerge w:val="restart"/>
          </w:tcPr>
          <w:p w14:paraId="6D837B12" w14:textId="77777777" w:rsidR="00436143" w:rsidRPr="00CE1BCE" w:rsidRDefault="006D4AAD" w:rsidP="0094311C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413</w:t>
            </w:r>
          </w:p>
        </w:tc>
      </w:tr>
      <w:tr w:rsidR="00436143" w:rsidRPr="00CE1BCE" w14:paraId="5981C074" w14:textId="77777777" w:rsidTr="00CE1BCE">
        <w:tc>
          <w:tcPr>
            <w:tcW w:w="1831" w:type="dxa"/>
            <w:vMerge/>
          </w:tcPr>
          <w:p w14:paraId="16B28F04" w14:textId="77777777" w:rsidR="00436143" w:rsidRPr="00CE1BCE" w:rsidRDefault="00436143" w:rsidP="00C97280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1146" w:type="dxa"/>
          </w:tcPr>
          <w:p w14:paraId="5B25470C" w14:textId="77777777" w:rsidR="00436143" w:rsidRPr="00CE1BCE" w:rsidRDefault="00350688" w:rsidP="0094311C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III~</w:t>
            </w:r>
            <w:r w:rsidR="00436143" w:rsidRPr="00CE1BCE">
              <w:rPr>
                <w:rFonts w:asciiTheme="majorHAnsi" w:hAnsiTheme="majorHAnsi" w:cstheme="minorHAnsi"/>
                <w:szCs w:val="21"/>
              </w:rPr>
              <w:t>II</w:t>
            </w:r>
            <w:r w:rsidR="0094311C" w:rsidRPr="00CE1BCE">
              <w:rPr>
                <w:rFonts w:asciiTheme="majorHAnsi" w:hAnsiTheme="majorHAnsi" w:cstheme="minorHAnsi"/>
                <w:szCs w:val="21"/>
              </w:rPr>
              <w:t>V</w:t>
            </w:r>
          </w:p>
        </w:tc>
        <w:tc>
          <w:tcPr>
            <w:tcW w:w="1701" w:type="dxa"/>
          </w:tcPr>
          <w:p w14:paraId="402372D9" w14:textId="77777777" w:rsidR="00436143" w:rsidRPr="00CE1BCE" w:rsidRDefault="006D4AAD" w:rsidP="005C418E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5</w:t>
            </w:r>
          </w:p>
        </w:tc>
        <w:tc>
          <w:tcPr>
            <w:tcW w:w="1701" w:type="dxa"/>
          </w:tcPr>
          <w:p w14:paraId="2AF9C05B" w14:textId="77777777" w:rsidR="00436143" w:rsidRPr="00CE1BCE" w:rsidRDefault="006D4AAD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11</w:t>
            </w:r>
          </w:p>
        </w:tc>
        <w:tc>
          <w:tcPr>
            <w:tcW w:w="1606" w:type="dxa"/>
            <w:vMerge/>
          </w:tcPr>
          <w:p w14:paraId="4A552E83" w14:textId="77777777" w:rsidR="00436143" w:rsidRPr="00CE1BCE" w:rsidRDefault="00436143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  <w:tc>
          <w:tcPr>
            <w:tcW w:w="1655" w:type="dxa"/>
            <w:vMerge/>
          </w:tcPr>
          <w:p w14:paraId="40E62E0F" w14:textId="77777777" w:rsidR="00436143" w:rsidRPr="00CE1BCE" w:rsidRDefault="00436143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</w:tr>
      <w:tr w:rsidR="00436143" w:rsidRPr="00CE1BCE" w14:paraId="316E45B4" w14:textId="77777777" w:rsidTr="00CE1BCE">
        <w:tc>
          <w:tcPr>
            <w:tcW w:w="1831" w:type="dxa"/>
            <w:vMerge w:val="restart"/>
          </w:tcPr>
          <w:p w14:paraId="61C0F529" w14:textId="77777777" w:rsidR="00436143" w:rsidRPr="00CE1BCE" w:rsidRDefault="00436143" w:rsidP="00C97280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T classification</w:t>
            </w:r>
          </w:p>
        </w:tc>
        <w:tc>
          <w:tcPr>
            <w:tcW w:w="1146" w:type="dxa"/>
          </w:tcPr>
          <w:p w14:paraId="428A09A0" w14:textId="77777777" w:rsidR="00436143" w:rsidRPr="00CE1BCE" w:rsidRDefault="00436143" w:rsidP="000B1B5E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T1</w:t>
            </w:r>
            <w:r w:rsidR="00350688" w:rsidRPr="00CE1BCE">
              <w:rPr>
                <w:rFonts w:asciiTheme="majorHAnsi" w:hAnsiTheme="majorHAnsi" w:cstheme="minorHAnsi"/>
                <w:szCs w:val="21"/>
              </w:rPr>
              <w:t>~T2</w:t>
            </w:r>
          </w:p>
        </w:tc>
        <w:tc>
          <w:tcPr>
            <w:tcW w:w="1701" w:type="dxa"/>
          </w:tcPr>
          <w:p w14:paraId="44A00FE6" w14:textId="77777777" w:rsidR="00436143" w:rsidRPr="00CE1BCE" w:rsidRDefault="006D4AAD" w:rsidP="005C418E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39</w:t>
            </w:r>
          </w:p>
        </w:tc>
        <w:tc>
          <w:tcPr>
            <w:tcW w:w="1701" w:type="dxa"/>
          </w:tcPr>
          <w:p w14:paraId="4B8EBD0D" w14:textId="77777777" w:rsidR="00436143" w:rsidRPr="00CE1BCE" w:rsidRDefault="006D4AAD" w:rsidP="005C418E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48</w:t>
            </w:r>
          </w:p>
        </w:tc>
        <w:tc>
          <w:tcPr>
            <w:tcW w:w="1606" w:type="dxa"/>
            <w:vMerge w:val="restart"/>
          </w:tcPr>
          <w:p w14:paraId="3DF7750A" w14:textId="77777777" w:rsidR="00436143" w:rsidRPr="00CE1BCE" w:rsidRDefault="006D4AAD" w:rsidP="00425CAD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254</w:t>
            </w:r>
          </w:p>
        </w:tc>
        <w:tc>
          <w:tcPr>
            <w:tcW w:w="1655" w:type="dxa"/>
            <w:vMerge w:val="restart"/>
          </w:tcPr>
          <w:p w14:paraId="5951C7E3" w14:textId="77777777" w:rsidR="00436143" w:rsidRPr="00CE1BCE" w:rsidRDefault="006D4AAD" w:rsidP="0094311C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383</w:t>
            </w:r>
          </w:p>
        </w:tc>
      </w:tr>
      <w:tr w:rsidR="00436143" w:rsidRPr="00CE1BCE" w14:paraId="087A7872" w14:textId="77777777" w:rsidTr="00CE1BCE">
        <w:tc>
          <w:tcPr>
            <w:tcW w:w="1831" w:type="dxa"/>
            <w:vMerge/>
          </w:tcPr>
          <w:p w14:paraId="6E74D5FE" w14:textId="77777777" w:rsidR="00436143" w:rsidRPr="00CE1BCE" w:rsidRDefault="00436143" w:rsidP="00C97280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1146" w:type="dxa"/>
          </w:tcPr>
          <w:p w14:paraId="134255AE" w14:textId="77777777" w:rsidR="00436143" w:rsidRPr="00CE1BCE" w:rsidRDefault="00350688" w:rsidP="000B1B5E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T3~T4</w:t>
            </w:r>
          </w:p>
        </w:tc>
        <w:tc>
          <w:tcPr>
            <w:tcW w:w="1701" w:type="dxa"/>
          </w:tcPr>
          <w:p w14:paraId="72DDB6F8" w14:textId="77777777" w:rsidR="00436143" w:rsidRPr="00CE1BCE" w:rsidRDefault="006D4AAD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4</w:t>
            </w:r>
          </w:p>
        </w:tc>
        <w:tc>
          <w:tcPr>
            <w:tcW w:w="1701" w:type="dxa"/>
          </w:tcPr>
          <w:p w14:paraId="3EC1423A" w14:textId="77777777" w:rsidR="00436143" w:rsidRPr="00CE1BCE" w:rsidRDefault="006D4AAD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10</w:t>
            </w:r>
          </w:p>
        </w:tc>
        <w:tc>
          <w:tcPr>
            <w:tcW w:w="1606" w:type="dxa"/>
            <w:vMerge/>
          </w:tcPr>
          <w:p w14:paraId="171687E9" w14:textId="77777777" w:rsidR="00436143" w:rsidRPr="00CE1BCE" w:rsidRDefault="00436143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  <w:tc>
          <w:tcPr>
            <w:tcW w:w="1655" w:type="dxa"/>
            <w:vMerge/>
          </w:tcPr>
          <w:p w14:paraId="5668AB24" w14:textId="77777777" w:rsidR="00436143" w:rsidRPr="00CE1BCE" w:rsidRDefault="00436143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</w:tr>
      <w:tr w:rsidR="00436143" w:rsidRPr="00CE1BCE" w14:paraId="39BB25DE" w14:textId="77777777" w:rsidTr="00CE1BCE">
        <w:tc>
          <w:tcPr>
            <w:tcW w:w="1831" w:type="dxa"/>
            <w:vMerge w:val="restart"/>
          </w:tcPr>
          <w:p w14:paraId="5D6B6443" w14:textId="77777777" w:rsidR="00436143" w:rsidRPr="00CE1BCE" w:rsidRDefault="00436143" w:rsidP="00C97280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N classification</w:t>
            </w:r>
          </w:p>
        </w:tc>
        <w:tc>
          <w:tcPr>
            <w:tcW w:w="1146" w:type="dxa"/>
          </w:tcPr>
          <w:p w14:paraId="7BF236AD" w14:textId="77777777" w:rsidR="00436143" w:rsidRPr="00CE1BCE" w:rsidRDefault="00436143" w:rsidP="000B1B5E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N0</w:t>
            </w:r>
          </w:p>
        </w:tc>
        <w:tc>
          <w:tcPr>
            <w:tcW w:w="1701" w:type="dxa"/>
          </w:tcPr>
          <w:p w14:paraId="162890F9" w14:textId="77777777" w:rsidR="00436143" w:rsidRPr="00CE1BCE" w:rsidRDefault="006D4AAD" w:rsidP="005C418E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23</w:t>
            </w:r>
          </w:p>
        </w:tc>
        <w:tc>
          <w:tcPr>
            <w:tcW w:w="1701" w:type="dxa"/>
          </w:tcPr>
          <w:p w14:paraId="2D4E5954" w14:textId="77777777" w:rsidR="00436143" w:rsidRPr="00CE1BCE" w:rsidRDefault="006D4AAD" w:rsidP="005C418E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23</w:t>
            </w:r>
          </w:p>
        </w:tc>
        <w:tc>
          <w:tcPr>
            <w:tcW w:w="1606" w:type="dxa"/>
            <w:vMerge w:val="restart"/>
          </w:tcPr>
          <w:p w14:paraId="31C5C030" w14:textId="77777777" w:rsidR="00436143" w:rsidRPr="00CE1BCE" w:rsidRDefault="006D4AAD" w:rsidP="00425CAD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167</w:t>
            </w:r>
          </w:p>
        </w:tc>
        <w:tc>
          <w:tcPr>
            <w:tcW w:w="1655" w:type="dxa"/>
            <w:vMerge w:val="restart"/>
          </w:tcPr>
          <w:p w14:paraId="0A6AAEA8" w14:textId="77777777" w:rsidR="00436143" w:rsidRPr="00CE1BCE" w:rsidRDefault="006D4AAD" w:rsidP="0094311C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225</w:t>
            </w:r>
          </w:p>
        </w:tc>
      </w:tr>
      <w:tr w:rsidR="00436143" w:rsidRPr="00CE1BCE" w14:paraId="0414ED96" w14:textId="77777777" w:rsidTr="00CE1BCE">
        <w:tc>
          <w:tcPr>
            <w:tcW w:w="1831" w:type="dxa"/>
            <w:vMerge/>
          </w:tcPr>
          <w:p w14:paraId="5BA89063" w14:textId="77777777" w:rsidR="00436143" w:rsidRPr="00CE1BCE" w:rsidRDefault="00436143" w:rsidP="00C97280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1146" w:type="dxa"/>
          </w:tcPr>
          <w:p w14:paraId="6CB7FE87" w14:textId="77777777" w:rsidR="00436143" w:rsidRPr="00CE1BCE" w:rsidRDefault="00436143" w:rsidP="000B1B5E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N1</w:t>
            </w:r>
            <w:r w:rsidR="00EF4BCF" w:rsidRPr="00CE1BCE">
              <w:rPr>
                <w:rFonts w:asciiTheme="majorHAnsi" w:hAnsiTheme="majorHAnsi" w:cstheme="minorHAnsi"/>
                <w:szCs w:val="21"/>
              </w:rPr>
              <w:t>~N4</w:t>
            </w:r>
          </w:p>
        </w:tc>
        <w:tc>
          <w:tcPr>
            <w:tcW w:w="1701" w:type="dxa"/>
          </w:tcPr>
          <w:p w14:paraId="69AC75B4" w14:textId="77777777" w:rsidR="00436143" w:rsidRPr="00CE1BCE" w:rsidRDefault="006D4AAD" w:rsidP="0094311C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20</w:t>
            </w:r>
          </w:p>
        </w:tc>
        <w:tc>
          <w:tcPr>
            <w:tcW w:w="1701" w:type="dxa"/>
          </w:tcPr>
          <w:p w14:paraId="182C738D" w14:textId="77777777" w:rsidR="00436143" w:rsidRPr="00CE1BCE" w:rsidRDefault="006D4AAD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35</w:t>
            </w:r>
          </w:p>
        </w:tc>
        <w:tc>
          <w:tcPr>
            <w:tcW w:w="1606" w:type="dxa"/>
            <w:vMerge/>
          </w:tcPr>
          <w:p w14:paraId="7C59B70B" w14:textId="77777777" w:rsidR="00436143" w:rsidRPr="00CE1BCE" w:rsidRDefault="00436143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  <w:tc>
          <w:tcPr>
            <w:tcW w:w="1655" w:type="dxa"/>
            <w:vMerge/>
          </w:tcPr>
          <w:p w14:paraId="18D0247F" w14:textId="77777777" w:rsidR="00436143" w:rsidRPr="00CE1BCE" w:rsidRDefault="00436143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</w:tr>
      <w:tr w:rsidR="00436143" w:rsidRPr="00CE1BCE" w14:paraId="57B4D986" w14:textId="77777777" w:rsidTr="00CE1BCE">
        <w:tc>
          <w:tcPr>
            <w:tcW w:w="1831" w:type="dxa"/>
            <w:vMerge w:val="restart"/>
          </w:tcPr>
          <w:p w14:paraId="31EB57FA" w14:textId="77777777" w:rsidR="00436143" w:rsidRPr="00CE1BCE" w:rsidRDefault="00436143" w:rsidP="00C97280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M classification</w:t>
            </w:r>
          </w:p>
        </w:tc>
        <w:tc>
          <w:tcPr>
            <w:tcW w:w="1146" w:type="dxa"/>
          </w:tcPr>
          <w:p w14:paraId="2C9AEC69" w14:textId="77777777" w:rsidR="00436143" w:rsidRPr="00CE1BCE" w:rsidRDefault="00436143" w:rsidP="000B1B5E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No</w:t>
            </w:r>
          </w:p>
        </w:tc>
        <w:tc>
          <w:tcPr>
            <w:tcW w:w="1701" w:type="dxa"/>
          </w:tcPr>
          <w:p w14:paraId="4E6C42C6" w14:textId="77777777" w:rsidR="00436143" w:rsidRPr="00CE1BCE" w:rsidRDefault="006D4AAD" w:rsidP="005C418E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41</w:t>
            </w:r>
          </w:p>
        </w:tc>
        <w:tc>
          <w:tcPr>
            <w:tcW w:w="1701" w:type="dxa"/>
          </w:tcPr>
          <w:p w14:paraId="2A4A7C79" w14:textId="77777777" w:rsidR="00436143" w:rsidRPr="00CE1BCE" w:rsidRDefault="006D4AAD" w:rsidP="005C418E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57</w:t>
            </w:r>
          </w:p>
        </w:tc>
        <w:tc>
          <w:tcPr>
            <w:tcW w:w="1606" w:type="dxa"/>
            <w:vMerge w:val="restart"/>
          </w:tcPr>
          <w:p w14:paraId="0695FFEF" w14:textId="77777777" w:rsidR="00436143" w:rsidRPr="00CE1BCE" w:rsidRDefault="006D4AAD" w:rsidP="0094311C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392</w:t>
            </w:r>
          </w:p>
        </w:tc>
        <w:tc>
          <w:tcPr>
            <w:tcW w:w="1655" w:type="dxa"/>
            <w:vMerge w:val="restart"/>
          </w:tcPr>
          <w:p w14:paraId="43881C5C" w14:textId="77777777" w:rsidR="00436143" w:rsidRPr="00CE1BCE" w:rsidRDefault="006D4AAD" w:rsidP="0094311C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573</w:t>
            </w:r>
          </w:p>
        </w:tc>
      </w:tr>
      <w:tr w:rsidR="00436143" w:rsidRPr="00CE1BCE" w14:paraId="5F9E6584" w14:textId="77777777" w:rsidTr="00CE1BCE">
        <w:tc>
          <w:tcPr>
            <w:tcW w:w="1831" w:type="dxa"/>
            <w:vMerge/>
          </w:tcPr>
          <w:p w14:paraId="5009DD4B" w14:textId="77777777" w:rsidR="00436143" w:rsidRPr="00CE1BCE" w:rsidRDefault="00436143" w:rsidP="000B1B5E">
            <w:pPr>
              <w:rPr>
                <w:rFonts w:asciiTheme="majorHAnsi" w:hAnsiTheme="majorHAnsi" w:cstheme="minorHAnsi"/>
                <w:szCs w:val="21"/>
              </w:rPr>
            </w:pPr>
          </w:p>
        </w:tc>
        <w:tc>
          <w:tcPr>
            <w:tcW w:w="1146" w:type="dxa"/>
          </w:tcPr>
          <w:p w14:paraId="257B6A81" w14:textId="77777777" w:rsidR="00436143" w:rsidRPr="00CE1BCE" w:rsidRDefault="00436143" w:rsidP="000B1B5E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Yes</w:t>
            </w:r>
          </w:p>
        </w:tc>
        <w:tc>
          <w:tcPr>
            <w:tcW w:w="1701" w:type="dxa"/>
          </w:tcPr>
          <w:p w14:paraId="0AB18BB1" w14:textId="77777777" w:rsidR="00436143" w:rsidRPr="00CE1BCE" w:rsidRDefault="006D4AAD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2</w:t>
            </w:r>
          </w:p>
        </w:tc>
        <w:tc>
          <w:tcPr>
            <w:tcW w:w="1701" w:type="dxa"/>
          </w:tcPr>
          <w:p w14:paraId="5848BAF3" w14:textId="77777777" w:rsidR="00436143" w:rsidRPr="00CE1BCE" w:rsidRDefault="006D4AAD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1</w:t>
            </w:r>
          </w:p>
        </w:tc>
        <w:tc>
          <w:tcPr>
            <w:tcW w:w="1606" w:type="dxa"/>
            <w:vMerge/>
          </w:tcPr>
          <w:p w14:paraId="7938D836" w14:textId="77777777" w:rsidR="00436143" w:rsidRPr="00CE1BCE" w:rsidRDefault="00436143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  <w:tc>
          <w:tcPr>
            <w:tcW w:w="1655" w:type="dxa"/>
            <w:vMerge/>
          </w:tcPr>
          <w:p w14:paraId="14CB8AF4" w14:textId="77777777" w:rsidR="00436143" w:rsidRPr="00CE1BCE" w:rsidRDefault="00436143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</w:tr>
      <w:tr w:rsidR="00436143" w:rsidRPr="00CE1BCE" w14:paraId="063AD287" w14:textId="77777777" w:rsidTr="00CE1BCE">
        <w:tc>
          <w:tcPr>
            <w:tcW w:w="1831" w:type="dxa"/>
            <w:vMerge w:val="restart"/>
          </w:tcPr>
          <w:p w14:paraId="5AA95F9B" w14:textId="77777777" w:rsidR="00436143" w:rsidRPr="00CE1BCE" w:rsidRDefault="00EF4BCF" w:rsidP="000B1B5E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Molecular classification</w:t>
            </w:r>
          </w:p>
        </w:tc>
        <w:tc>
          <w:tcPr>
            <w:tcW w:w="1146" w:type="dxa"/>
          </w:tcPr>
          <w:p w14:paraId="2EC5914E" w14:textId="77777777" w:rsidR="00436143" w:rsidRPr="00CE1BCE" w:rsidRDefault="00EF4BCF" w:rsidP="00EF4BCF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Luminal A</w:t>
            </w:r>
          </w:p>
        </w:tc>
        <w:tc>
          <w:tcPr>
            <w:tcW w:w="1701" w:type="dxa"/>
          </w:tcPr>
          <w:p w14:paraId="6C642890" w14:textId="77777777" w:rsidR="00436143" w:rsidRPr="00CE1BCE" w:rsidRDefault="006D4AAD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34</w:t>
            </w:r>
          </w:p>
        </w:tc>
        <w:tc>
          <w:tcPr>
            <w:tcW w:w="1701" w:type="dxa"/>
          </w:tcPr>
          <w:p w14:paraId="5975043D" w14:textId="77777777" w:rsidR="00436143" w:rsidRPr="00CE1BCE" w:rsidRDefault="006D4AAD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41</w:t>
            </w:r>
          </w:p>
        </w:tc>
        <w:tc>
          <w:tcPr>
            <w:tcW w:w="1606" w:type="dxa"/>
            <w:vMerge w:val="restart"/>
          </w:tcPr>
          <w:p w14:paraId="79306F99" w14:textId="77777777" w:rsidR="00436143" w:rsidRPr="00CE1BCE" w:rsidRDefault="006D4AAD" w:rsidP="00425CAD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341</w:t>
            </w:r>
          </w:p>
        </w:tc>
        <w:tc>
          <w:tcPr>
            <w:tcW w:w="1655" w:type="dxa"/>
            <w:vMerge w:val="restart"/>
          </w:tcPr>
          <w:p w14:paraId="52363FCF" w14:textId="77777777" w:rsidR="00436143" w:rsidRPr="00CE1BCE" w:rsidRDefault="006D4AAD" w:rsidP="00ED4510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368</w:t>
            </w:r>
          </w:p>
        </w:tc>
      </w:tr>
      <w:tr w:rsidR="00436143" w:rsidRPr="00CE1BCE" w14:paraId="1F1BC963" w14:textId="77777777" w:rsidTr="00CE1BCE">
        <w:tc>
          <w:tcPr>
            <w:tcW w:w="1831" w:type="dxa"/>
            <w:vMerge/>
          </w:tcPr>
          <w:p w14:paraId="19AB2EDB" w14:textId="77777777" w:rsidR="00436143" w:rsidRPr="00CE1BCE" w:rsidRDefault="00436143" w:rsidP="000B1B5E">
            <w:pPr>
              <w:rPr>
                <w:rFonts w:asciiTheme="majorHAnsi" w:hAnsiTheme="majorHAnsi" w:cstheme="minorHAnsi"/>
                <w:szCs w:val="21"/>
              </w:rPr>
            </w:pPr>
          </w:p>
        </w:tc>
        <w:tc>
          <w:tcPr>
            <w:tcW w:w="1146" w:type="dxa"/>
          </w:tcPr>
          <w:p w14:paraId="573148AC" w14:textId="77777777" w:rsidR="00436143" w:rsidRPr="00CE1BCE" w:rsidRDefault="00EF4BCF" w:rsidP="000B1B5E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Luminal B</w:t>
            </w:r>
          </w:p>
        </w:tc>
        <w:tc>
          <w:tcPr>
            <w:tcW w:w="1701" w:type="dxa"/>
          </w:tcPr>
          <w:p w14:paraId="18BDC268" w14:textId="77777777" w:rsidR="00436143" w:rsidRPr="00CE1BCE" w:rsidRDefault="006D4AAD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9</w:t>
            </w:r>
          </w:p>
        </w:tc>
        <w:tc>
          <w:tcPr>
            <w:tcW w:w="1701" w:type="dxa"/>
          </w:tcPr>
          <w:p w14:paraId="42D7D40B" w14:textId="77777777" w:rsidR="00436143" w:rsidRPr="00CE1BCE" w:rsidRDefault="006D4AAD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17</w:t>
            </w:r>
          </w:p>
        </w:tc>
        <w:tc>
          <w:tcPr>
            <w:tcW w:w="1606" w:type="dxa"/>
            <w:vMerge/>
          </w:tcPr>
          <w:p w14:paraId="6CEE6FAD" w14:textId="77777777" w:rsidR="00436143" w:rsidRPr="00CE1BCE" w:rsidRDefault="00436143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  <w:tc>
          <w:tcPr>
            <w:tcW w:w="1655" w:type="dxa"/>
            <w:vMerge/>
          </w:tcPr>
          <w:p w14:paraId="123F3D35" w14:textId="77777777" w:rsidR="00436143" w:rsidRPr="00CE1BCE" w:rsidRDefault="00436143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</w:tr>
      <w:tr w:rsidR="008E5CEA" w:rsidRPr="00CE1BCE" w14:paraId="514035AF" w14:textId="77777777" w:rsidTr="00CE1BCE">
        <w:tc>
          <w:tcPr>
            <w:tcW w:w="1831" w:type="dxa"/>
            <w:vMerge w:val="restart"/>
          </w:tcPr>
          <w:p w14:paraId="0809981C" w14:textId="77777777" w:rsidR="008E5CEA" w:rsidRPr="00CE1BCE" w:rsidRDefault="008E5CEA" w:rsidP="00C403A3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Surviv</w:t>
            </w:r>
            <w:r w:rsidR="00C403A3" w:rsidRPr="00CE1BCE">
              <w:rPr>
                <w:rFonts w:asciiTheme="majorHAnsi" w:hAnsiTheme="majorHAnsi" w:cstheme="minorHAnsi"/>
                <w:b/>
                <w:szCs w:val="21"/>
              </w:rPr>
              <w:t>e</w:t>
            </w:r>
            <w:r w:rsidRPr="00CE1BCE">
              <w:rPr>
                <w:rFonts w:asciiTheme="majorHAnsi" w:hAnsiTheme="majorHAnsi" w:cstheme="minorHAnsi"/>
                <w:b/>
                <w:szCs w:val="21"/>
              </w:rPr>
              <w:t xml:space="preserve"> or </w:t>
            </w:r>
            <w:r w:rsidR="00C403A3" w:rsidRPr="00CE1BCE">
              <w:rPr>
                <w:rFonts w:asciiTheme="majorHAnsi" w:hAnsiTheme="majorHAnsi" w:cstheme="minorHAnsi"/>
                <w:b/>
                <w:szCs w:val="21"/>
              </w:rPr>
              <w:t>Mortality</w:t>
            </w:r>
          </w:p>
        </w:tc>
        <w:tc>
          <w:tcPr>
            <w:tcW w:w="1146" w:type="dxa"/>
          </w:tcPr>
          <w:p w14:paraId="731D2609" w14:textId="77777777" w:rsidR="008E5CEA" w:rsidRPr="00CE1BCE" w:rsidRDefault="00425CAD" w:rsidP="002B7B28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Survive</w:t>
            </w:r>
          </w:p>
        </w:tc>
        <w:tc>
          <w:tcPr>
            <w:tcW w:w="1701" w:type="dxa"/>
          </w:tcPr>
          <w:p w14:paraId="40492C7E" w14:textId="77777777" w:rsidR="008E5CEA" w:rsidRPr="00CE1BCE" w:rsidRDefault="006D4AAD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33</w:t>
            </w:r>
          </w:p>
        </w:tc>
        <w:tc>
          <w:tcPr>
            <w:tcW w:w="1701" w:type="dxa"/>
          </w:tcPr>
          <w:p w14:paraId="523CB61D" w14:textId="77777777" w:rsidR="008E5CEA" w:rsidRPr="00CE1BCE" w:rsidRDefault="006D4AAD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37</w:t>
            </w:r>
          </w:p>
        </w:tc>
        <w:tc>
          <w:tcPr>
            <w:tcW w:w="1606" w:type="dxa"/>
            <w:vMerge w:val="restart"/>
          </w:tcPr>
          <w:p w14:paraId="7E23564A" w14:textId="77777777" w:rsidR="008E5CEA" w:rsidRPr="00CE1BCE" w:rsidRDefault="006D4AAD" w:rsidP="00425CAD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163</w:t>
            </w:r>
          </w:p>
        </w:tc>
        <w:tc>
          <w:tcPr>
            <w:tcW w:w="1655" w:type="dxa"/>
            <w:vMerge w:val="restart"/>
          </w:tcPr>
          <w:p w14:paraId="2CB25A55" w14:textId="77777777" w:rsidR="008E5CEA" w:rsidRPr="00CE1BCE" w:rsidRDefault="006D4AAD" w:rsidP="0094311C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194</w:t>
            </w:r>
          </w:p>
        </w:tc>
      </w:tr>
      <w:tr w:rsidR="008E5CEA" w:rsidRPr="00CE1BCE" w14:paraId="2362A3CB" w14:textId="77777777" w:rsidTr="00CE1BCE">
        <w:tc>
          <w:tcPr>
            <w:tcW w:w="1831" w:type="dxa"/>
            <w:vMerge/>
            <w:tcBorders>
              <w:bottom w:val="single" w:sz="4" w:space="0" w:color="auto"/>
            </w:tcBorders>
          </w:tcPr>
          <w:p w14:paraId="27586D5E" w14:textId="77777777" w:rsidR="008E5CEA" w:rsidRPr="00CE1BCE" w:rsidRDefault="008E5CEA" w:rsidP="000B1B5E">
            <w:pPr>
              <w:rPr>
                <w:rFonts w:asciiTheme="majorHAnsi" w:hAnsiTheme="majorHAnsi" w:cstheme="minorHAnsi"/>
                <w:szCs w:val="21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06686D1E" w14:textId="77777777" w:rsidR="008E5CEA" w:rsidRPr="00CE1BCE" w:rsidRDefault="00425CAD" w:rsidP="002B7B28">
            <w:pPr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Mortal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2ED3B0" w14:textId="77777777" w:rsidR="008E5CEA" w:rsidRPr="00CE1BCE" w:rsidRDefault="006D4AAD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7C0530" w14:textId="77777777" w:rsidR="008E5CEA" w:rsidRPr="00CE1BCE" w:rsidRDefault="006D4AAD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21</w:t>
            </w:r>
          </w:p>
        </w:tc>
        <w:tc>
          <w:tcPr>
            <w:tcW w:w="1606" w:type="dxa"/>
            <w:vMerge/>
            <w:tcBorders>
              <w:bottom w:val="single" w:sz="4" w:space="0" w:color="auto"/>
            </w:tcBorders>
          </w:tcPr>
          <w:p w14:paraId="1AE00531" w14:textId="77777777" w:rsidR="008E5CEA" w:rsidRPr="00CE1BCE" w:rsidRDefault="008E5CEA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  <w:tc>
          <w:tcPr>
            <w:tcW w:w="1655" w:type="dxa"/>
            <w:vMerge/>
            <w:tcBorders>
              <w:bottom w:val="single" w:sz="4" w:space="0" w:color="auto"/>
            </w:tcBorders>
          </w:tcPr>
          <w:p w14:paraId="1F33DAEE" w14:textId="77777777" w:rsidR="008E5CEA" w:rsidRPr="00CE1BCE" w:rsidRDefault="008E5CEA" w:rsidP="00436143">
            <w:pPr>
              <w:jc w:val="center"/>
              <w:rPr>
                <w:rFonts w:asciiTheme="majorHAnsi" w:hAnsiTheme="majorHAnsi" w:cstheme="minorHAnsi"/>
                <w:szCs w:val="21"/>
              </w:rPr>
            </w:pPr>
          </w:p>
        </w:tc>
      </w:tr>
    </w:tbl>
    <w:p w14:paraId="1A327997" w14:textId="77777777" w:rsidR="00EA5616" w:rsidRDefault="00EA5616" w:rsidP="000B1B5E">
      <w:pPr>
        <w:rPr>
          <w:rFonts w:asciiTheme="majorHAnsi" w:hAnsiTheme="majorHAnsi" w:cstheme="minorHAnsi"/>
          <w:b/>
          <w:color w:val="FF0000"/>
          <w:sz w:val="24"/>
          <w:szCs w:val="24"/>
        </w:rPr>
      </w:pPr>
    </w:p>
    <w:p w14:paraId="1D6F5D57" w14:textId="77777777" w:rsidR="00EC13B9" w:rsidRDefault="00EC13B9">
      <w:pPr>
        <w:widowControl/>
        <w:jc w:val="left"/>
        <w:rPr>
          <w:rFonts w:asciiTheme="majorHAnsi" w:hAnsiTheme="majorHAnsi" w:cstheme="minorHAnsi"/>
          <w:b/>
          <w:sz w:val="24"/>
          <w:szCs w:val="24"/>
        </w:rPr>
      </w:pPr>
      <w:r>
        <w:rPr>
          <w:rFonts w:asciiTheme="majorHAnsi" w:hAnsiTheme="majorHAnsi" w:cstheme="minorHAnsi"/>
          <w:b/>
          <w:sz w:val="24"/>
          <w:szCs w:val="24"/>
        </w:rPr>
        <w:br w:type="page"/>
      </w:r>
    </w:p>
    <w:p w14:paraId="545C9105" w14:textId="77777777" w:rsidR="00454902" w:rsidRPr="00CE1BCE" w:rsidRDefault="00454902" w:rsidP="00454902">
      <w:pPr>
        <w:rPr>
          <w:rFonts w:asciiTheme="majorHAnsi" w:hAnsiTheme="majorHAnsi" w:cstheme="minorHAnsi"/>
          <w:b/>
          <w:sz w:val="24"/>
          <w:szCs w:val="24"/>
        </w:rPr>
      </w:pPr>
      <w:r w:rsidRPr="00CE1BCE">
        <w:rPr>
          <w:rFonts w:asciiTheme="majorHAnsi" w:hAnsiTheme="majorHAnsi" w:cstheme="minorHAnsi"/>
          <w:b/>
          <w:sz w:val="24"/>
          <w:szCs w:val="24"/>
        </w:rPr>
        <w:lastRenderedPageBreak/>
        <w:t xml:space="preserve">Table </w:t>
      </w:r>
      <w:r w:rsidR="003E4295">
        <w:rPr>
          <w:rFonts w:asciiTheme="majorHAnsi" w:hAnsiTheme="majorHAnsi" w:cstheme="minorHAnsi" w:hint="eastAsia"/>
          <w:b/>
          <w:sz w:val="24"/>
          <w:szCs w:val="24"/>
        </w:rPr>
        <w:t>S</w:t>
      </w:r>
      <w:r w:rsidRPr="00CE1BCE">
        <w:rPr>
          <w:rFonts w:asciiTheme="majorHAnsi" w:hAnsiTheme="majorHAnsi" w:cstheme="minorHAnsi"/>
          <w:b/>
          <w:sz w:val="24"/>
          <w:szCs w:val="24"/>
        </w:rPr>
        <w:t xml:space="preserve">4 Univariate and multivariate analyses of various </w:t>
      </w:r>
      <w:proofErr w:type="spellStart"/>
      <w:r w:rsidRPr="00CE1BCE">
        <w:rPr>
          <w:rFonts w:asciiTheme="majorHAnsi" w:hAnsiTheme="majorHAnsi" w:cstheme="minorHAnsi"/>
          <w:b/>
          <w:sz w:val="24"/>
          <w:szCs w:val="24"/>
        </w:rPr>
        <w:t>prognotic</w:t>
      </w:r>
      <w:proofErr w:type="spellEnd"/>
      <w:r w:rsidRPr="00CE1BCE">
        <w:rPr>
          <w:rFonts w:asciiTheme="majorHAnsi" w:hAnsiTheme="majorHAnsi" w:cstheme="minorHAnsi"/>
          <w:b/>
          <w:sz w:val="24"/>
          <w:szCs w:val="24"/>
        </w:rPr>
        <w:t xml:space="preserve"> parameters in patients with BC Cox-regression analysis</w:t>
      </w:r>
    </w:p>
    <w:p w14:paraId="7E34526A" w14:textId="77777777" w:rsidR="00454902" w:rsidRPr="00CE1BCE" w:rsidRDefault="00454902" w:rsidP="00454902">
      <w:pPr>
        <w:rPr>
          <w:rFonts w:asciiTheme="majorHAnsi" w:hAnsiTheme="majorHAnsi" w:cstheme="minorHAnsi"/>
          <w:b/>
          <w:sz w:val="24"/>
          <w:szCs w:val="24"/>
        </w:rPr>
      </w:pPr>
    </w:p>
    <w:tbl>
      <w:tblPr>
        <w:tblStyle w:val="a7"/>
        <w:tblW w:w="11624" w:type="dxa"/>
        <w:tblInd w:w="-1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851"/>
        <w:gridCol w:w="1984"/>
        <w:gridCol w:w="851"/>
        <w:gridCol w:w="1417"/>
        <w:gridCol w:w="2552"/>
      </w:tblGrid>
      <w:tr w:rsidR="00CE1BCE" w:rsidRPr="00CE1BCE" w14:paraId="195A14AE" w14:textId="77777777" w:rsidTr="001F13AF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384AB866" w14:textId="77777777" w:rsidR="00454902" w:rsidRPr="00CE1BCE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</w:tcBorders>
          </w:tcPr>
          <w:p w14:paraId="2590FFB1" w14:textId="77777777" w:rsidR="00454902" w:rsidRPr="00CE1BCE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Univariate analysis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14:paraId="46ADEC96" w14:textId="77777777" w:rsidR="00454902" w:rsidRPr="00CE1BCE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Multivariate analysis</w:t>
            </w:r>
          </w:p>
        </w:tc>
      </w:tr>
      <w:tr w:rsidR="00C20F9E" w:rsidRPr="00CE1BCE" w14:paraId="5B0FD24E" w14:textId="77777777" w:rsidTr="005A4F10"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2FD8170D" w14:textId="77777777" w:rsidR="00454902" w:rsidRPr="00CE1BCE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F91E46" w14:textId="77777777" w:rsidR="00454902" w:rsidRPr="00CE1BCE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No. patient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0B2105" w14:textId="77777777" w:rsidR="00454902" w:rsidRPr="00CE1BCE" w:rsidRDefault="00454902" w:rsidP="004742B5">
            <w:pPr>
              <w:jc w:val="center"/>
              <w:rPr>
                <w:rFonts w:asciiTheme="majorHAnsi" w:hAnsiTheme="majorHAnsi" w:cstheme="minorHAnsi"/>
                <w:b/>
                <w:i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i/>
                <w:szCs w:val="21"/>
              </w:rPr>
              <w:t>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CFEA27F" w14:textId="77777777" w:rsidR="00454902" w:rsidRPr="00CE1BCE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Regression coefficient (SE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FACA846" w14:textId="77777777" w:rsidR="00454902" w:rsidRPr="00CE1BCE" w:rsidRDefault="00454902" w:rsidP="004742B5">
            <w:pPr>
              <w:tabs>
                <w:tab w:val="center" w:pos="246"/>
              </w:tabs>
              <w:jc w:val="center"/>
              <w:rPr>
                <w:rFonts w:asciiTheme="majorHAnsi" w:hAnsiTheme="majorHAnsi" w:cstheme="minorHAnsi"/>
                <w:b/>
                <w:i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i/>
                <w:szCs w:val="21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C03981" w14:textId="77777777" w:rsidR="00454902" w:rsidRPr="00CE1BCE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Relative risk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26AECEC" w14:textId="77777777" w:rsidR="00454902" w:rsidRPr="00CE1BCE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95% confidence interval</w:t>
            </w:r>
          </w:p>
        </w:tc>
      </w:tr>
      <w:tr w:rsidR="00C20F9E" w:rsidRPr="00CE1BCE" w14:paraId="050833BE" w14:textId="77777777" w:rsidTr="001F13AF">
        <w:tc>
          <w:tcPr>
            <w:tcW w:w="2552" w:type="dxa"/>
            <w:tcBorders>
              <w:top w:val="single" w:sz="4" w:space="0" w:color="auto"/>
            </w:tcBorders>
          </w:tcPr>
          <w:p w14:paraId="0903D980" w14:textId="77777777" w:rsidR="00454902" w:rsidRPr="00CE1BCE" w:rsidRDefault="00454902" w:rsidP="004742B5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Molecular classification</w:t>
            </w:r>
          </w:p>
        </w:tc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14:paraId="73BBC1D6" w14:textId="77777777" w:rsidR="00454902" w:rsidRPr="00CE1BCE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</w:tr>
      <w:tr w:rsidR="00C20F9E" w:rsidRPr="008C61C2" w14:paraId="0237B19C" w14:textId="77777777" w:rsidTr="005A4F10">
        <w:tc>
          <w:tcPr>
            <w:tcW w:w="2552" w:type="dxa"/>
          </w:tcPr>
          <w:p w14:paraId="26B5C363" w14:textId="77777777" w:rsidR="00454902" w:rsidRPr="008C61C2" w:rsidRDefault="00292B05" w:rsidP="004742B5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8C61C2">
              <w:rPr>
                <w:rFonts w:asciiTheme="majorHAnsi" w:hAnsiTheme="majorHAnsi" w:cstheme="minorHAnsi"/>
                <w:b/>
                <w:szCs w:val="21"/>
              </w:rPr>
              <w:t>Luminal A</w:t>
            </w:r>
          </w:p>
        </w:tc>
        <w:tc>
          <w:tcPr>
            <w:tcW w:w="1417" w:type="dxa"/>
          </w:tcPr>
          <w:p w14:paraId="26156BC2" w14:textId="77777777" w:rsidR="00454902" w:rsidRPr="008C61C2" w:rsidRDefault="00F938FA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75</w:t>
            </w:r>
          </w:p>
        </w:tc>
        <w:tc>
          <w:tcPr>
            <w:tcW w:w="851" w:type="dxa"/>
            <w:vMerge w:val="restart"/>
          </w:tcPr>
          <w:p w14:paraId="1ED3AD32" w14:textId="77777777" w:rsidR="00454902" w:rsidRPr="008C61C2" w:rsidRDefault="005A4F10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0.026</w:t>
            </w:r>
          </w:p>
        </w:tc>
        <w:tc>
          <w:tcPr>
            <w:tcW w:w="1984" w:type="dxa"/>
            <w:vMerge w:val="restart"/>
          </w:tcPr>
          <w:p w14:paraId="39A82816" w14:textId="77777777" w:rsidR="00454902" w:rsidRPr="008C61C2" w:rsidRDefault="005A4F10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2.186(0.352)</w:t>
            </w:r>
          </w:p>
        </w:tc>
        <w:tc>
          <w:tcPr>
            <w:tcW w:w="851" w:type="dxa"/>
            <w:vMerge w:val="restart"/>
          </w:tcPr>
          <w:p w14:paraId="0316B46E" w14:textId="77777777" w:rsidR="00454902" w:rsidRPr="008C61C2" w:rsidRDefault="008C61C2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0.021</w:t>
            </w:r>
          </w:p>
        </w:tc>
        <w:tc>
          <w:tcPr>
            <w:tcW w:w="1417" w:type="dxa"/>
            <w:vMerge w:val="restart"/>
          </w:tcPr>
          <w:p w14:paraId="19148AAC" w14:textId="77777777" w:rsidR="00454902" w:rsidRPr="008C61C2" w:rsidRDefault="008C61C2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2.322</w:t>
            </w:r>
          </w:p>
        </w:tc>
        <w:tc>
          <w:tcPr>
            <w:tcW w:w="2552" w:type="dxa"/>
            <w:vMerge w:val="restart"/>
          </w:tcPr>
          <w:p w14:paraId="4418B07E" w14:textId="77777777" w:rsidR="00454902" w:rsidRPr="008C61C2" w:rsidRDefault="008C61C2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1.138-4.738</w:t>
            </w:r>
          </w:p>
        </w:tc>
      </w:tr>
      <w:tr w:rsidR="00C20F9E" w:rsidRPr="008C61C2" w14:paraId="68193644" w14:textId="77777777" w:rsidTr="005A4F10">
        <w:tc>
          <w:tcPr>
            <w:tcW w:w="2552" w:type="dxa"/>
          </w:tcPr>
          <w:p w14:paraId="2DA56D5D" w14:textId="77777777" w:rsidR="00454902" w:rsidRPr="008C61C2" w:rsidRDefault="00292B05" w:rsidP="004742B5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8C61C2">
              <w:rPr>
                <w:rFonts w:asciiTheme="majorHAnsi" w:hAnsiTheme="majorHAnsi" w:cstheme="minorHAnsi"/>
                <w:b/>
                <w:szCs w:val="21"/>
              </w:rPr>
              <w:t>Luminal B</w:t>
            </w:r>
          </w:p>
        </w:tc>
        <w:tc>
          <w:tcPr>
            <w:tcW w:w="1417" w:type="dxa"/>
          </w:tcPr>
          <w:p w14:paraId="3E614B66" w14:textId="77777777" w:rsidR="00454902" w:rsidRPr="008C61C2" w:rsidRDefault="00F938FA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26</w:t>
            </w:r>
          </w:p>
        </w:tc>
        <w:tc>
          <w:tcPr>
            <w:tcW w:w="851" w:type="dxa"/>
            <w:vMerge/>
          </w:tcPr>
          <w:p w14:paraId="359664E4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1984" w:type="dxa"/>
            <w:vMerge/>
          </w:tcPr>
          <w:p w14:paraId="65A95AB0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851" w:type="dxa"/>
            <w:vMerge/>
          </w:tcPr>
          <w:p w14:paraId="2D09064D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1417" w:type="dxa"/>
            <w:vMerge/>
          </w:tcPr>
          <w:p w14:paraId="4E43952F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2552" w:type="dxa"/>
            <w:vMerge/>
          </w:tcPr>
          <w:p w14:paraId="11BF046B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</w:tr>
      <w:tr w:rsidR="00C20F9E" w:rsidRPr="008C61C2" w14:paraId="1658755C" w14:textId="77777777" w:rsidTr="001F13AF">
        <w:tc>
          <w:tcPr>
            <w:tcW w:w="2552" w:type="dxa"/>
          </w:tcPr>
          <w:p w14:paraId="2A43ADCA" w14:textId="77777777" w:rsidR="00454902" w:rsidRPr="008C61C2" w:rsidRDefault="00454902" w:rsidP="004742B5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8C61C2">
              <w:rPr>
                <w:rFonts w:asciiTheme="majorHAnsi" w:hAnsiTheme="majorHAnsi" w:cstheme="minorHAnsi"/>
                <w:b/>
                <w:szCs w:val="21"/>
              </w:rPr>
              <w:t>N classification</w:t>
            </w:r>
          </w:p>
        </w:tc>
        <w:tc>
          <w:tcPr>
            <w:tcW w:w="9072" w:type="dxa"/>
            <w:gridSpan w:val="6"/>
          </w:tcPr>
          <w:p w14:paraId="016EE51F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</w:tr>
      <w:tr w:rsidR="00C20F9E" w:rsidRPr="008C61C2" w14:paraId="04160C72" w14:textId="77777777" w:rsidTr="005A4F10">
        <w:tc>
          <w:tcPr>
            <w:tcW w:w="2552" w:type="dxa"/>
          </w:tcPr>
          <w:p w14:paraId="5A9B0C82" w14:textId="77777777" w:rsidR="00454902" w:rsidRPr="008C61C2" w:rsidRDefault="00292B05" w:rsidP="004742B5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8C61C2">
              <w:rPr>
                <w:rFonts w:asciiTheme="majorHAnsi" w:hAnsiTheme="majorHAnsi" w:cstheme="minorHAnsi"/>
                <w:b/>
                <w:szCs w:val="21"/>
              </w:rPr>
              <w:t>N0</w:t>
            </w:r>
          </w:p>
        </w:tc>
        <w:tc>
          <w:tcPr>
            <w:tcW w:w="1417" w:type="dxa"/>
          </w:tcPr>
          <w:p w14:paraId="093BC483" w14:textId="77777777" w:rsidR="00454902" w:rsidRPr="008C61C2" w:rsidRDefault="00F938FA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46</w:t>
            </w:r>
          </w:p>
        </w:tc>
        <w:tc>
          <w:tcPr>
            <w:tcW w:w="851" w:type="dxa"/>
            <w:vMerge w:val="restart"/>
          </w:tcPr>
          <w:p w14:paraId="54EE9953" w14:textId="77777777" w:rsidR="00454902" w:rsidRPr="008C61C2" w:rsidRDefault="005A4F10" w:rsidP="004742B5">
            <w:pPr>
              <w:jc w:val="left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0.001</w:t>
            </w:r>
          </w:p>
        </w:tc>
        <w:tc>
          <w:tcPr>
            <w:tcW w:w="1984" w:type="dxa"/>
            <w:vMerge w:val="restart"/>
          </w:tcPr>
          <w:p w14:paraId="607CE6C8" w14:textId="77777777" w:rsidR="00454902" w:rsidRPr="008C61C2" w:rsidRDefault="005A4F10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3.606(0.387)</w:t>
            </w:r>
          </w:p>
        </w:tc>
        <w:tc>
          <w:tcPr>
            <w:tcW w:w="851" w:type="dxa"/>
            <w:vMerge w:val="restart"/>
          </w:tcPr>
          <w:p w14:paraId="32AE7A7F" w14:textId="77777777" w:rsidR="00454902" w:rsidRPr="008C61C2" w:rsidRDefault="008C61C2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0.030</w:t>
            </w:r>
          </w:p>
        </w:tc>
        <w:tc>
          <w:tcPr>
            <w:tcW w:w="1417" w:type="dxa"/>
            <w:vMerge w:val="restart"/>
          </w:tcPr>
          <w:p w14:paraId="6A9E2CEE" w14:textId="77777777" w:rsidR="00454902" w:rsidRPr="008C61C2" w:rsidRDefault="008C61C2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2.431</w:t>
            </w:r>
          </w:p>
        </w:tc>
        <w:tc>
          <w:tcPr>
            <w:tcW w:w="2552" w:type="dxa"/>
            <w:vMerge w:val="restart"/>
          </w:tcPr>
          <w:p w14:paraId="512E9BA6" w14:textId="77777777" w:rsidR="00454902" w:rsidRPr="008C61C2" w:rsidRDefault="008C61C2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1.088-5.432</w:t>
            </w:r>
          </w:p>
        </w:tc>
      </w:tr>
      <w:tr w:rsidR="00C20F9E" w:rsidRPr="008C61C2" w14:paraId="73BE8C00" w14:textId="77777777" w:rsidTr="005A4F10">
        <w:tc>
          <w:tcPr>
            <w:tcW w:w="2552" w:type="dxa"/>
          </w:tcPr>
          <w:p w14:paraId="5CE81C6C" w14:textId="77777777" w:rsidR="00454902" w:rsidRPr="008C61C2" w:rsidRDefault="00292B05" w:rsidP="004742B5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8C61C2">
              <w:rPr>
                <w:rFonts w:asciiTheme="majorHAnsi" w:hAnsiTheme="majorHAnsi" w:cstheme="minorHAnsi"/>
                <w:b/>
                <w:szCs w:val="21"/>
              </w:rPr>
              <w:t>N1~N4</w:t>
            </w:r>
          </w:p>
        </w:tc>
        <w:tc>
          <w:tcPr>
            <w:tcW w:w="1417" w:type="dxa"/>
          </w:tcPr>
          <w:p w14:paraId="4F973F1D" w14:textId="77777777" w:rsidR="00454902" w:rsidRPr="008C61C2" w:rsidRDefault="00F938FA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55</w:t>
            </w:r>
          </w:p>
        </w:tc>
        <w:tc>
          <w:tcPr>
            <w:tcW w:w="851" w:type="dxa"/>
            <w:vMerge/>
          </w:tcPr>
          <w:p w14:paraId="785D1A3E" w14:textId="77777777" w:rsidR="00454902" w:rsidRPr="008C61C2" w:rsidRDefault="00454902" w:rsidP="004742B5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1984" w:type="dxa"/>
            <w:vMerge/>
          </w:tcPr>
          <w:p w14:paraId="26C4AD24" w14:textId="77777777" w:rsidR="00454902" w:rsidRPr="008C61C2" w:rsidRDefault="00454902" w:rsidP="004742B5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851" w:type="dxa"/>
            <w:vMerge/>
          </w:tcPr>
          <w:p w14:paraId="62331837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1417" w:type="dxa"/>
            <w:vMerge/>
          </w:tcPr>
          <w:p w14:paraId="5D34E386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2552" w:type="dxa"/>
            <w:vMerge/>
          </w:tcPr>
          <w:p w14:paraId="51097AF3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</w:tr>
      <w:tr w:rsidR="00C20F9E" w:rsidRPr="008C61C2" w14:paraId="63AC2EC2" w14:textId="77777777" w:rsidTr="001F13AF">
        <w:tc>
          <w:tcPr>
            <w:tcW w:w="2552" w:type="dxa"/>
          </w:tcPr>
          <w:p w14:paraId="700DC007" w14:textId="77777777" w:rsidR="00454902" w:rsidRPr="008C61C2" w:rsidRDefault="00454902" w:rsidP="004742B5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8C61C2">
              <w:rPr>
                <w:rFonts w:asciiTheme="majorHAnsi" w:hAnsiTheme="majorHAnsi" w:cstheme="minorHAnsi"/>
                <w:b/>
                <w:szCs w:val="21"/>
              </w:rPr>
              <w:t>Clinical Stage</w:t>
            </w:r>
          </w:p>
        </w:tc>
        <w:tc>
          <w:tcPr>
            <w:tcW w:w="9072" w:type="dxa"/>
            <w:gridSpan w:val="6"/>
          </w:tcPr>
          <w:p w14:paraId="5A8CB943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</w:tr>
      <w:tr w:rsidR="00C20F9E" w:rsidRPr="008C61C2" w14:paraId="0E05F022" w14:textId="77777777" w:rsidTr="005A4F10">
        <w:tc>
          <w:tcPr>
            <w:tcW w:w="2552" w:type="dxa"/>
          </w:tcPr>
          <w:p w14:paraId="5F8AA623" w14:textId="77777777" w:rsidR="00454902" w:rsidRPr="008C61C2" w:rsidRDefault="00292B05" w:rsidP="004742B5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8C61C2">
              <w:rPr>
                <w:rFonts w:asciiTheme="majorHAnsi" w:hAnsiTheme="majorHAnsi" w:cstheme="minorHAnsi"/>
                <w:b/>
                <w:szCs w:val="21"/>
              </w:rPr>
              <w:t>I~II</w:t>
            </w:r>
          </w:p>
        </w:tc>
        <w:tc>
          <w:tcPr>
            <w:tcW w:w="1417" w:type="dxa"/>
          </w:tcPr>
          <w:p w14:paraId="65146880" w14:textId="77777777" w:rsidR="00454902" w:rsidRPr="008C61C2" w:rsidRDefault="00F938FA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85</w:t>
            </w:r>
          </w:p>
        </w:tc>
        <w:tc>
          <w:tcPr>
            <w:tcW w:w="851" w:type="dxa"/>
            <w:vMerge w:val="restart"/>
          </w:tcPr>
          <w:p w14:paraId="5AF9E3E5" w14:textId="77777777" w:rsidR="00454902" w:rsidRPr="008C61C2" w:rsidRDefault="005A4F10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0.001</w:t>
            </w:r>
          </w:p>
        </w:tc>
        <w:tc>
          <w:tcPr>
            <w:tcW w:w="1984" w:type="dxa"/>
            <w:vMerge w:val="restart"/>
          </w:tcPr>
          <w:p w14:paraId="3FA8A986" w14:textId="77777777" w:rsidR="00454902" w:rsidRPr="008C61C2" w:rsidRDefault="005A4F10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3.846(0.358)</w:t>
            </w:r>
          </w:p>
        </w:tc>
        <w:tc>
          <w:tcPr>
            <w:tcW w:w="851" w:type="dxa"/>
            <w:vMerge w:val="restart"/>
          </w:tcPr>
          <w:p w14:paraId="447C51A5" w14:textId="77777777" w:rsidR="00454902" w:rsidRPr="008C61C2" w:rsidRDefault="008C61C2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0.003</w:t>
            </w:r>
          </w:p>
        </w:tc>
        <w:tc>
          <w:tcPr>
            <w:tcW w:w="1417" w:type="dxa"/>
            <w:vMerge w:val="restart"/>
          </w:tcPr>
          <w:p w14:paraId="70550A38" w14:textId="77777777" w:rsidR="00454902" w:rsidRPr="008C61C2" w:rsidRDefault="008C61C2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3.133</w:t>
            </w:r>
          </w:p>
        </w:tc>
        <w:tc>
          <w:tcPr>
            <w:tcW w:w="2552" w:type="dxa"/>
            <w:vMerge w:val="restart"/>
          </w:tcPr>
          <w:p w14:paraId="0975FA09" w14:textId="77777777" w:rsidR="00454902" w:rsidRPr="008C61C2" w:rsidRDefault="008C61C2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>
              <w:rPr>
                <w:rFonts w:asciiTheme="majorHAnsi" w:hAnsiTheme="majorHAnsi" w:cstheme="minorHAnsi" w:hint="eastAsia"/>
                <w:szCs w:val="21"/>
              </w:rPr>
              <w:t>1.486-6.606</w:t>
            </w:r>
          </w:p>
        </w:tc>
      </w:tr>
      <w:tr w:rsidR="00C20F9E" w:rsidRPr="008C61C2" w14:paraId="594443A4" w14:textId="77777777" w:rsidTr="005A4F10">
        <w:tc>
          <w:tcPr>
            <w:tcW w:w="2552" w:type="dxa"/>
          </w:tcPr>
          <w:p w14:paraId="14D9F90F" w14:textId="77777777" w:rsidR="00454902" w:rsidRPr="008C61C2" w:rsidRDefault="00292B05" w:rsidP="004742B5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8C61C2">
              <w:rPr>
                <w:rFonts w:asciiTheme="majorHAnsi" w:hAnsiTheme="majorHAnsi" w:cstheme="minorHAnsi"/>
                <w:b/>
                <w:szCs w:val="21"/>
              </w:rPr>
              <w:t>III~IV</w:t>
            </w:r>
          </w:p>
        </w:tc>
        <w:tc>
          <w:tcPr>
            <w:tcW w:w="1417" w:type="dxa"/>
          </w:tcPr>
          <w:p w14:paraId="09346A7A" w14:textId="77777777" w:rsidR="00454902" w:rsidRPr="008C61C2" w:rsidRDefault="00F938FA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16</w:t>
            </w:r>
          </w:p>
        </w:tc>
        <w:tc>
          <w:tcPr>
            <w:tcW w:w="851" w:type="dxa"/>
            <w:vMerge/>
          </w:tcPr>
          <w:p w14:paraId="3AE57C60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1984" w:type="dxa"/>
            <w:vMerge/>
          </w:tcPr>
          <w:p w14:paraId="10E12F3E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851" w:type="dxa"/>
            <w:vMerge/>
          </w:tcPr>
          <w:p w14:paraId="29DE1220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1417" w:type="dxa"/>
            <w:vMerge/>
          </w:tcPr>
          <w:p w14:paraId="476A1CBB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2552" w:type="dxa"/>
            <w:vMerge/>
          </w:tcPr>
          <w:p w14:paraId="4CDD1A3C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</w:tr>
      <w:tr w:rsidR="00C20F9E" w:rsidRPr="008C61C2" w14:paraId="3B89F390" w14:textId="77777777" w:rsidTr="001F13AF">
        <w:tc>
          <w:tcPr>
            <w:tcW w:w="2552" w:type="dxa"/>
          </w:tcPr>
          <w:p w14:paraId="2AE3CE3C" w14:textId="77777777" w:rsidR="00454902" w:rsidRPr="008C61C2" w:rsidRDefault="00454902" w:rsidP="004742B5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8C61C2">
              <w:rPr>
                <w:rFonts w:asciiTheme="majorHAnsi" w:hAnsiTheme="majorHAnsi" w:cstheme="minorHAnsi"/>
                <w:b/>
                <w:szCs w:val="21"/>
              </w:rPr>
              <w:t>Expression of AFF3</w:t>
            </w:r>
          </w:p>
        </w:tc>
        <w:tc>
          <w:tcPr>
            <w:tcW w:w="9072" w:type="dxa"/>
            <w:gridSpan w:val="6"/>
          </w:tcPr>
          <w:p w14:paraId="006B9D9B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</w:tr>
      <w:tr w:rsidR="00C20F9E" w:rsidRPr="008C61C2" w14:paraId="6FF77DE5" w14:textId="77777777" w:rsidTr="005A4F10">
        <w:tc>
          <w:tcPr>
            <w:tcW w:w="2552" w:type="dxa"/>
          </w:tcPr>
          <w:p w14:paraId="3651B441" w14:textId="77777777" w:rsidR="00454902" w:rsidRPr="008C61C2" w:rsidRDefault="00454902" w:rsidP="004742B5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8C61C2">
              <w:rPr>
                <w:rFonts w:asciiTheme="majorHAnsi" w:hAnsiTheme="majorHAnsi" w:cstheme="minorHAnsi"/>
                <w:b/>
                <w:szCs w:val="21"/>
              </w:rPr>
              <w:t>Low expression</w:t>
            </w:r>
          </w:p>
        </w:tc>
        <w:tc>
          <w:tcPr>
            <w:tcW w:w="1417" w:type="dxa"/>
          </w:tcPr>
          <w:p w14:paraId="777CF7DA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43</w:t>
            </w:r>
          </w:p>
        </w:tc>
        <w:tc>
          <w:tcPr>
            <w:tcW w:w="851" w:type="dxa"/>
            <w:vMerge w:val="restart"/>
          </w:tcPr>
          <w:p w14:paraId="103D6906" w14:textId="77777777" w:rsidR="00454902" w:rsidRPr="008C61C2" w:rsidRDefault="005A4F10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0.010</w:t>
            </w:r>
          </w:p>
        </w:tc>
        <w:tc>
          <w:tcPr>
            <w:tcW w:w="1984" w:type="dxa"/>
            <w:vMerge w:val="restart"/>
          </w:tcPr>
          <w:p w14:paraId="1EF2C45A" w14:textId="77777777" w:rsidR="00454902" w:rsidRPr="008C61C2" w:rsidRDefault="005A4F10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2.634(0.376)</w:t>
            </w:r>
          </w:p>
        </w:tc>
        <w:tc>
          <w:tcPr>
            <w:tcW w:w="851" w:type="dxa"/>
            <w:vMerge w:val="restart"/>
          </w:tcPr>
          <w:p w14:paraId="62637ADF" w14:textId="77777777" w:rsidR="00454902" w:rsidRPr="008C61C2" w:rsidRDefault="008C61C2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0.022</w:t>
            </w:r>
          </w:p>
        </w:tc>
        <w:tc>
          <w:tcPr>
            <w:tcW w:w="1417" w:type="dxa"/>
            <w:vMerge w:val="restart"/>
          </w:tcPr>
          <w:p w14:paraId="1D6DB679" w14:textId="77777777" w:rsidR="00454902" w:rsidRPr="008C61C2" w:rsidRDefault="008C61C2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2.396</w:t>
            </w:r>
          </w:p>
        </w:tc>
        <w:tc>
          <w:tcPr>
            <w:tcW w:w="2552" w:type="dxa"/>
            <w:vMerge w:val="restart"/>
          </w:tcPr>
          <w:p w14:paraId="14FE044B" w14:textId="77777777" w:rsidR="00454902" w:rsidRPr="008C61C2" w:rsidRDefault="008C61C2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>
              <w:rPr>
                <w:rFonts w:asciiTheme="majorHAnsi" w:hAnsiTheme="majorHAnsi" w:cstheme="minorHAnsi" w:hint="eastAsia"/>
                <w:szCs w:val="21"/>
              </w:rPr>
              <w:t>1.136-5.058</w:t>
            </w:r>
          </w:p>
        </w:tc>
      </w:tr>
      <w:tr w:rsidR="00C20F9E" w:rsidRPr="008C61C2" w14:paraId="7105514C" w14:textId="77777777" w:rsidTr="005A4F10">
        <w:trPr>
          <w:trHeight w:val="251"/>
        </w:trPr>
        <w:tc>
          <w:tcPr>
            <w:tcW w:w="2552" w:type="dxa"/>
            <w:tcBorders>
              <w:bottom w:val="single" w:sz="4" w:space="0" w:color="auto"/>
            </w:tcBorders>
          </w:tcPr>
          <w:p w14:paraId="04A5B36E" w14:textId="77777777" w:rsidR="00454902" w:rsidRPr="008C61C2" w:rsidRDefault="00454902" w:rsidP="004742B5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8C61C2">
              <w:rPr>
                <w:rFonts w:asciiTheme="majorHAnsi" w:hAnsiTheme="majorHAnsi" w:cstheme="minorHAnsi"/>
                <w:b/>
                <w:szCs w:val="21"/>
              </w:rPr>
              <w:t>High express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E1328A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8C61C2">
              <w:rPr>
                <w:rFonts w:asciiTheme="majorHAnsi" w:hAnsiTheme="majorHAnsi" w:cstheme="minorHAnsi"/>
                <w:szCs w:val="21"/>
              </w:rPr>
              <w:t>58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15CBF15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6E1B787F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EEA813F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756D10F2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7430038E" w14:textId="77777777" w:rsidR="00454902" w:rsidRPr="008C61C2" w:rsidRDefault="00454902" w:rsidP="004742B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</w:tr>
    </w:tbl>
    <w:p w14:paraId="740CD468" w14:textId="77777777" w:rsidR="00454902" w:rsidRPr="008C61C2" w:rsidRDefault="00454902" w:rsidP="00454902">
      <w:pPr>
        <w:rPr>
          <w:rFonts w:asciiTheme="majorHAnsi" w:hAnsiTheme="majorHAnsi" w:cstheme="minorHAnsi"/>
          <w:b/>
          <w:szCs w:val="21"/>
        </w:rPr>
      </w:pPr>
    </w:p>
    <w:p w14:paraId="2B3D871A" w14:textId="77777777" w:rsidR="00EA5616" w:rsidRPr="00A97659" w:rsidRDefault="00EA5616" w:rsidP="000B1B5E">
      <w:pPr>
        <w:rPr>
          <w:rFonts w:asciiTheme="majorHAnsi" w:hAnsiTheme="majorHAnsi" w:cstheme="minorHAnsi"/>
          <w:b/>
          <w:color w:val="FF0000"/>
          <w:sz w:val="24"/>
          <w:szCs w:val="24"/>
        </w:rPr>
      </w:pPr>
    </w:p>
    <w:p w14:paraId="7274CAE2" w14:textId="77777777" w:rsidR="00920358" w:rsidRPr="00CE1BCE" w:rsidRDefault="00C923D4" w:rsidP="00BF1377">
      <w:pPr>
        <w:rPr>
          <w:rFonts w:asciiTheme="majorHAnsi" w:hAnsiTheme="majorHAnsi" w:cstheme="minorHAnsi"/>
          <w:b/>
          <w:sz w:val="24"/>
          <w:szCs w:val="24"/>
        </w:rPr>
      </w:pPr>
      <w:r>
        <w:rPr>
          <w:rFonts w:asciiTheme="majorHAnsi" w:hAnsiTheme="majorHAnsi" w:cstheme="minorHAnsi"/>
          <w:b/>
          <w:sz w:val="24"/>
          <w:szCs w:val="24"/>
        </w:rPr>
        <w:br w:type="column"/>
      </w:r>
      <w:r w:rsidR="00BF1377" w:rsidRPr="00CE1BCE">
        <w:rPr>
          <w:rFonts w:asciiTheme="majorHAnsi" w:hAnsiTheme="majorHAnsi" w:cstheme="minorHAnsi"/>
          <w:b/>
          <w:sz w:val="24"/>
          <w:szCs w:val="24"/>
        </w:rPr>
        <w:lastRenderedPageBreak/>
        <w:t xml:space="preserve">Table </w:t>
      </w:r>
      <w:r w:rsidR="003E4295">
        <w:rPr>
          <w:rFonts w:asciiTheme="majorHAnsi" w:hAnsiTheme="majorHAnsi" w:cstheme="minorHAnsi" w:hint="eastAsia"/>
          <w:b/>
          <w:sz w:val="24"/>
          <w:szCs w:val="24"/>
        </w:rPr>
        <w:t>S</w:t>
      </w:r>
      <w:r w:rsidR="00BF1377" w:rsidRPr="00CE1BCE">
        <w:rPr>
          <w:rFonts w:asciiTheme="majorHAnsi" w:hAnsiTheme="majorHAnsi" w:cstheme="minorHAnsi"/>
          <w:b/>
          <w:sz w:val="24"/>
          <w:szCs w:val="24"/>
        </w:rPr>
        <w:t xml:space="preserve">5 Univariate and multivariate analyses of various </w:t>
      </w:r>
      <w:proofErr w:type="spellStart"/>
      <w:r w:rsidR="00BF1377" w:rsidRPr="00CE1BCE">
        <w:rPr>
          <w:rFonts w:asciiTheme="majorHAnsi" w:hAnsiTheme="majorHAnsi" w:cstheme="minorHAnsi"/>
          <w:b/>
          <w:sz w:val="24"/>
          <w:szCs w:val="24"/>
        </w:rPr>
        <w:t>prognotic</w:t>
      </w:r>
      <w:proofErr w:type="spellEnd"/>
      <w:r w:rsidR="00BF1377" w:rsidRPr="00CE1BCE">
        <w:rPr>
          <w:rFonts w:asciiTheme="majorHAnsi" w:hAnsiTheme="majorHAnsi" w:cstheme="minorHAnsi"/>
          <w:b/>
          <w:sz w:val="24"/>
          <w:szCs w:val="24"/>
        </w:rPr>
        <w:t xml:space="preserve"> parameters in patients with </w:t>
      </w:r>
      <w:r w:rsidR="00133BA3" w:rsidRPr="00CE1BCE">
        <w:rPr>
          <w:rFonts w:asciiTheme="majorHAnsi" w:hAnsiTheme="majorHAnsi" w:cstheme="minorHAnsi"/>
          <w:b/>
          <w:sz w:val="24"/>
          <w:szCs w:val="24"/>
        </w:rPr>
        <w:t>BC</w:t>
      </w:r>
      <w:r w:rsidR="00BF1377" w:rsidRPr="00CE1BCE">
        <w:rPr>
          <w:rFonts w:asciiTheme="majorHAnsi" w:hAnsiTheme="majorHAnsi" w:cstheme="minorHAnsi"/>
          <w:b/>
          <w:sz w:val="24"/>
          <w:szCs w:val="24"/>
        </w:rPr>
        <w:t xml:space="preserve"> Cox-regression analysis</w:t>
      </w:r>
    </w:p>
    <w:p w14:paraId="05982329" w14:textId="77777777" w:rsidR="00BF1377" w:rsidRPr="00CE1BCE" w:rsidRDefault="00BF1377" w:rsidP="00BF1377">
      <w:pPr>
        <w:rPr>
          <w:rFonts w:asciiTheme="majorHAnsi" w:hAnsiTheme="majorHAnsi" w:cstheme="minorHAnsi"/>
          <w:b/>
          <w:sz w:val="24"/>
          <w:szCs w:val="24"/>
        </w:rPr>
      </w:pPr>
    </w:p>
    <w:tbl>
      <w:tblPr>
        <w:tblStyle w:val="a7"/>
        <w:tblW w:w="11482" w:type="dxa"/>
        <w:tblInd w:w="-1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418"/>
        <w:gridCol w:w="709"/>
        <w:gridCol w:w="2551"/>
        <w:gridCol w:w="851"/>
        <w:gridCol w:w="1417"/>
        <w:gridCol w:w="2376"/>
      </w:tblGrid>
      <w:tr w:rsidR="00CE1BCE" w:rsidRPr="00CE1BCE" w14:paraId="68718E3E" w14:textId="77777777" w:rsidTr="001B6E4F"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14:paraId="38899477" w14:textId="77777777" w:rsidR="00BF1377" w:rsidRPr="00CE1BCE" w:rsidRDefault="00BF1377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</w:tcPr>
          <w:p w14:paraId="11117865" w14:textId="77777777" w:rsidR="00BF1377" w:rsidRPr="00CE1BCE" w:rsidRDefault="00BF1377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Univariate analysis</w:t>
            </w:r>
          </w:p>
        </w:tc>
        <w:tc>
          <w:tcPr>
            <w:tcW w:w="4644" w:type="dxa"/>
            <w:gridSpan w:val="3"/>
            <w:tcBorders>
              <w:top w:val="single" w:sz="4" w:space="0" w:color="auto"/>
            </w:tcBorders>
          </w:tcPr>
          <w:p w14:paraId="66446207" w14:textId="77777777" w:rsidR="00BF1377" w:rsidRPr="00CE1BCE" w:rsidRDefault="00BF1377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Multivariate analysis</w:t>
            </w:r>
          </w:p>
        </w:tc>
      </w:tr>
      <w:tr w:rsidR="00CE1BCE" w:rsidRPr="00CE1BCE" w14:paraId="7CF342A7" w14:textId="77777777" w:rsidTr="001B6E4F">
        <w:tc>
          <w:tcPr>
            <w:tcW w:w="2160" w:type="dxa"/>
            <w:vMerge/>
            <w:tcBorders>
              <w:bottom w:val="single" w:sz="4" w:space="0" w:color="auto"/>
            </w:tcBorders>
          </w:tcPr>
          <w:p w14:paraId="676AC959" w14:textId="77777777" w:rsidR="00BF1377" w:rsidRPr="00CE1BCE" w:rsidRDefault="00BF1377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BB3998" w14:textId="77777777" w:rsidR="00BF1377" w:rsidRPr="00CE1BCE" w:rsidRDefault="007A26BC" w:rsidP="007A26BC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No. patient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9D4306" w14:textId="77777777" w:rsidR="00BF1377" w:rsidRPr="00CE1BCE" w:rsidRDefault="007A26BC" w:rsidP="007A26BC">
            <w:pPr>
              <w:jc w:val="center"/>
              <w:rPr>
                <w:rFonts w:asciiTheme="majorHAnsi" w:hAnsiTheme="majorHAnsi" w:cstheme="minorHAnsi"/>
                <w:b/>
                <w:i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i/>
                <w:szCs w:val="21"/>
              </w:rPr>
              <w:t>P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7212FF8" w14:textId="77777777" w:rsidR="00BF1377" w:rsidRPr="00CE1BCE" w:rsidRDefault="007A26BC" w:rsidP="007A26BC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Regression coefficient (SE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3A216C" w14:textId="77777777" w:rsidR="00BF1377" w:rsidRPr="00CE1BCE" w:rsidRDefault="007A26BC" w:rsidP="007A26BC">
            <w:pPr>
              <w:tabs>
                <w:tab w:val="center" w:pos="246"/>
              </w:tabs>
              <w:jc w:val="center"/>
              <w:rPr>
                <w:rFonts w:asciiTheme="majorHAnsi" w:hAnsiTheme="majorHAnsi" w:cstheme="minorHAnsi"/>
                <w:b/>
                <w:i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i/>
                <w:szCs w:val="21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4210E64" w14:textId="77777777" w:rsidR="00BF1377" w:rsidRPr="00CE1BCE" w:rsidRDefault="007A26BC" w:rsidP="007A26BC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Relative risk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1331EA39" w14:textId="77777777" w:rsidR="00BF1377" w:rsidRPr="00CE1BCE" w:rsidRDefault="007A26BC" w:rsidP="007A26BC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95% confidence interval</w:t>
            </w:r>
          </w:p>
        </w:tc>
      </w:tr>
      <w:tr w:rsidR="00CE1BCE" w:rsidRPr="00CE1BCE" w14:paraId="58A86B14" w14:textId="77777777" w:rsidTr="001B6E4F">
        <w:tc>
          <w:tcPr>
            <w:tcW w:w="2160" w:type="dxa"/>
            <w:tcBorders>
              <w:top w:val="single" w:sz="4" w:space="0" w:color="auto"/>
            </w:tcBorders>
          </w:tcPr>
          <w:p w14:paraId="1B50F87B" w14:textId="77777777" w:rsidR="00133BA3" w:rsidRPr="00CE1BCE" w:rsidRDefault="00133BA3" w:rsidP="00EC7159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T classification</w:t>
            </w:r>
          </w:p>
        </w:tc>
        <w:tc>
          <w:tcPr>
            <w:tcW w:w="9322" w:type="dxa"/>
            <w:gridSpan w:val="6"/>
            <w:tcBorders>
              <w:top w:val="single" w:sz="4" w:space="0" w:color="auto"/>
            </w:tcBorders>
          </w:tcPr>
          <w:p w14:paraId="0C594B3F" w14:textId="77777777" w:rsidR="00133BA3" w:rsidRPr="00CE1BCE" w:rsidRDefault="00133BA3" w:rsidP="009C1CA5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</w:tr>
      <w:tr w:rsidR="00CE1BCE" w:rsidRPr="00CE1BCE" w14:paraId="5F7D2F16" w14:textId="77777777" w:rsidTr="001B6E4F">
        <w:tc>
          <w:tcPr>
            <w:tcW w:w="2160" w:type="dxa"/>
          </w:tcPr>
          <w:p w14:paraId="5020CB23" w14:textId="77777777" w:rsidR="00133BA3" w:rsidRPr="00CE1BCE" w:rsidRDefault="00133BA3" w:rsidP="00EC7159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T1~T2</w:t>
            </w:r>
          </w:p>
        </w:tc>
        <w:tc>
          <w:tcPr>
            <w:tcW w:w="1418" w:type="dxa"/>
          </w:tcPr>
          <w:p w14:paraId="151DD4A2" w14:textId="77777777" w:rsidR="00133BA3" w:rsidRPr="00CE1BCE" w:rsidRDefault="00AE336C" w:rsidP="00BF1377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87</w:t>
            </w:r>
          </w:p>
        </w:tc>
        <w:tc>
          <w:tcPr>
            <w:tcW w:w="709" w:type="dxa"/>
            <w:vMerge w:val="restart"/>
          </w:tcPr>
          <w:p w14:paraId="3473194D" w14:textId="77777777" w:rsidR="00133BA3" w:rsidRPr="00CE1BCE" w:rsidRDefault="001B6E4F" w:rsidP="00FB08F4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001</w:t>
            </w:r>
          </w:p>
        </w:tc>
        <w:tc>
          <w:tcPr>
            <w:tcW w:w="2551" w:type="dxa"/>
            <w:vMerge w:val="restart"/>
          </w:tcPr>
          <w:p w14:paraId="3E9E7FA1" w14:textId="77777777" w:rsidR="00133BA3" w:rsidRPr="00CE1BCE" w:rsidRDefault="001B6E4F" w:rsidP="00D73E27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3.786(0.399)</w:t>
            </w:r>
          </w:p>
        </w:tc>
        <w:tc>
          <w:tcPr>
            <w:tcW w:w="851" w:type="dxa"/>
            <w:vMerge w:val="restart"/>
          </w:tcPr>
          <w:p w14:paraId="61932977" w14:textId="77777777" w:rsidR="00133BA3" w:rsidRPr="00CE1BCE" w:rsidRDefault="00AE336C" w:rsidP="00FB08F4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001</w:t>
            </w:r>
          </w:p>
        </w:tc>
        <w:tc>
          <w:tcPr>
            <w:tcW w:w="1417" w:type="dxa"/>
            <w:vMerge w:val="restart"/>
          </w:tcPr>
          <w:p w14:paraId="65AA9C3C" w14:textId="77777777" w:rsidR="00133BA3" w:rsidRPr="00CE1BCE" w:rsidRDefault="00AE336C" w:rsidP="00D73E27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4.088</w:t>
            </w:r>
          </w:p>
        </w:tc>
        <w:tc>
          <w:tcPr>
            <w:tcW w:w="2376" w:type="dxa"/>
            <w:vMerge w:val="restart"/>
          </w:tcPr>
          <w:p w14:paraId="5D389A1D" w14:textId="77777777" w:rsidR="00133BA3" w:rsidRPr="00CE1BCE" w:rsidRDefault="00AE336C" w:rsidP="00D73E27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1.848-9.041</w:t>
            </w:r>
          </w:p>
        </w:tc>
      </w:tr>
      <w:tr w:rsidR="00CE1BCE" w:rsidRPr="00CE1BCE" w14:paraId="73B401E3" w14:textId="77777777" w:rsidTr="001B6E4F">
        <w:tc>
          <w:tcPr>
            <w:tcW w:w="2160" w:type="dxa"/>
          </w:tcPr>
          <w:p w14:paraId="6084560D" w14:textId="77777777" w:rsidR="00133BA3" w:rsidRPr="00CE1BCE" w:rsidRDefault="00133BA3" w:rsidP="00EC7159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T3~T4</w:t>
            </w:r>
          </w:p>
        </w:tc>
        <w:tc>
          <w:tcPr>
            <w:tcW w:w="1418" w:type="dxa"/>
          </w:tcPr>
          <w:p w14:paraId="4FE6229D" w14:textId="77777777" w:rsidR="00133BA3" w:rsidRPr="00CE1BCE" w:rsidRDefault="00AE336C" w:rsidP="00BF1377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14</w:t>
            </w:r>
          </w:p>
        </w:tc>
        <w:tc>
          <w:tcPr>
            <w:tcW w:w="709" w:type="dxa"/>
            <w:vMerge/>
          </w:tcPr>
          <w:p w14:paraId="4ACABE78" w14:textId="77777777" w:rsidR="00133BA3" w:rsidRPr="00CE1BCE" w:rsidRDefault="00133BA3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2551" w:type="dxa"/>
            <w:vMerge/>
          </w:tcPr>
          <w:p w14:paraId="5EF9EED6" w14:textId="77777777" w:rsidR="00133BA3" w:rsidRPr="00CE1BCE" w:rsidRDefault="00133BA3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851" w:type="dxa"/>
            <w:vMerge/>
          </w:tcPr>
          <w:p w14:paraId="354C8180" w14:textId="77777777" w:rsidR="00133BA3" w:rsidRPr="00CE1BCE" w:rsidRDefault="00133BA3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1417" w:type="dxa"/>
            <w:vMerge/>
          </w:tcPr>
          <w:p w14:paraId="5310EBB5" w14:textId="77777777" w:rsidR="00133BA3" w:rsidRPr="00CE1BCE" w:rsidRDefault="00133BA3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2376" w:type="dxa"/>
            <w:vMerge/>
          </w:tcPr>
          <w:p w14:paraId="4B2F6149" w14:textId="77777777" w:rsidR="00133BA3" w:rsidRPr="00CE1BCE" w:rsidRDefault="00133BA3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</w:tr>
      <w:tr w:rsidR="00CE1BCE" w:rsidRPr="00CE1BCE" w14:paraId="2E854178" w14:textId="77777777" w:rsidTr="001B6E4F">
        <w:tc>
          <w:tcPr>
            <w:tcW w:w="2160" w:type="dxa"/>
          </w:tcPr>
          <w:p w14:paraId="5BB94F88" w14:textId="77777777" w:rsidR="009C1CA5" w:rsidRPr="00CE1BCE" w:rsidRDefault="009C1CA5" w:rsidP="00EC7159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M classification</w:t>
            </w:r>
          </w:p>
        </w:tc>
        <w:tc>
          <w:tcPr>
            <w:tcW w:w="9322" w:type="dxa"/>
            <w:gridSpan w:val="6"/>
          </w:tcPr>
          <w:p w14:paraId="6F2D0E2A" w14:textId="77777777" w:rsidR="009C1CA5" w:rsidRPr="00CE1BCE" w:rsidRDefault="009C1CA5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</w:tr>
      <w:tr w:rsidR="00CE1BCE" w:rsidRPr="00CE1BCE" w14:paraId="49DC2B55" w14:textId="77777777" w:rsidTr="001B6E4F">
        <w:tc>
          <w:tcPr>
            <w:tcW w:w="2160" w:type="dxa"/>
          </w:tcPr>
          <w:p w14:paraId="492D54C3" w14:textId="77777777" w:rsidR="00AF02A8" w:rsidRPr="00CE1BCE" w:rsidRDefault="00AF02A8" w:rsidP="00EC7159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Yes</w:t>
            </w:r>
          </w:p>
        </w:tc>
        <w:tc>
          <w:tcPr>
            <w:tcW w:w="1418" w:type="dxa"/>
          </w:tcPr>
          <w:p w14:paraId="6B199135" w14:textId="77777777" w:rsidR="00AF02A8" w:rsidRPr="00CE1BCE" w:rsidRDefault="00AE336C" w:rsidP="00AE336C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3</w:t>
            </w:r>
          </w:p>
        </w:tc>
        <w:tc>
          <w:tcPr>
            <w:tcW w:w="709" w:type="dxa"/>
            <w:vMerge w:val="restart"/>
          </w:tcPr>
          <w:p w14:paraId="4EE48C53" w14:textId="77777777" w:rsidR="00AF02A8" w:rsidRPr="00CE1BCE" w:rsidRDefault="001B6E4F" w:rsidP="00133BA3">
            <w:pPr>
              <w:jc w:val="left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049</w:t>
            </w:r>
          </w:p>
        </w:tc>
        <w:tc>
          <w:tcPr>
            <w:tcW w:w="2551" w:type="dxa"/>
            <w:vMerge w:val="restart"/>
          </w:tcPr>
          <w:p w14:paraId="30E81F8C" w14:textId="77777777" w:rsidR="00AF02A8" w:rsidRPr="00CE1BCE" w:rsidRDefault="001B6E4F" w:rsidP="001B6E4F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4.287(0.739)</w:t>
            </w:r>
          </w:p>
        </w:tc>
        <w:tc>
          <w:tcPr>
            <w:tcW w:w="851" w:type="dxa"/>
            <w:vMerge w:val="restart"/>
          </w:tcPr>
          <w:p w14:paraId="540F1E11" w14:textId="77777777" w:rsidR="00AF02A8" w:rsidRPr="00CE1BCE" w:rsidRDefault="00AE336C" w:rsidP="00BF1377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010</w:t>
            </w:r>
          </w:p>
        </w:tc>
        <w:tc>
          <w:tcPr>
            <w:tcW w:w="1417" w:type="dxa"/>
            <w:vMerge w:val="restart"/>
          </w:tcPr>
          <w:p w14:paraId="630154B4" w14:textId="77777777" w:rsidR="00AF02A8" w:rsidRPr="00CE1BCE" w:rsidRDefault="00AE336C" w:rsidP="00BF1377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7.043</w:t>
            </w:r>
          </w:p>
        </w:tc>
        <w:tc>
          <w:tcPr>
            <w:tcW w:w="2376" w:type="dxa"/>
            <w:vMerge w:val="restart"/>
          </w:tcPr>
          <w:p w14:paraId="451B7820" w14:textId="77777777" w:rsidR="00AF02A8" w:rsidRPr="00CE1BCE" w:rsidRDefault="00AE336C" w:rsidP="00BF1377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1.584-31.313</w:t>
            </w:r>
          </w:p>
        </w:tc>
      </w:tr>
      <w:tr w:rsidR="00CE1BCE" w:rsidRPr="00CE1BCE" w14:paraId="7843E964" w14:textId="77777777" w:rsidTr="001B6E4F">
        <w:tc>
          <w:tcPr>
            <w:tcW w:w="2160" w:type="dxa"/>
          </w:tcPr>
          <w:p w14:paraId="1E772F34" w14:textId="77777777" w:rsidR="00AF02A8" w:rsidRPr="00CE1BCE" w:rsidRDefault="00AF02A8" w:rsidP="00EC7159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No</w:t>
            </w:r>
          </w:p>
        </w:tc>
        <w:tc>
          <w:tcPr>
            <w:tcW w:w="1418" w:type="dxa"/>
          </w:tcPr>
          <w:p w14:paraId="5D5A90C4" w14:textId="77777777" w:rsidR="00AF02A8" w:rsidRPr="00CE1BCE" w:rsidRDefault="00AE336C" w:rsidP="00AE336C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98</w:t>
            </w:r>
          </w:p>
        </w:tc>
        <w:tc>
          <w:tcPr>
            <w:tcW w:w="709" w:type="dxa"/>
            <w:vMerge/>
          </w:tcPr>
          <w:p w14:paraId="767095DA" w14:textId="77777777" w:rsidR="00AF02A8" w:rsidRPr="00CE1BCE" w:rsidRDefault="00AF02A8" w:rsidP="00133BA3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2551" w:type="dxa"/>
            <w:vMerge/>
          </w:tcPr>
          <w:p w14:paraId="5831C68D" w14:textId="77777777" w:rsidR="00AF02A8" w:rsidRPr="00CE1BCE" w:rsidRDefault="00AF02A8" w:rsidP="00133BA3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851" w:type="dxa"/>
            <w:vMerge/>
          </w:tcPr>
          <w:p w14:paraId="089B00E5" w14:textId="77777777" w:rsidR="00AF02A8" w:rsidRPr="00CE1BCE" w:rsidRDefault="00AF02A8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1417" w:type="dxa"/>
            <w:vMerge/>
          </w:tcPr>
          <w:p w14:paraId="3D7DF35C" w14:textId="77777777" w:rsidR="00AF02A8" w:rsidRPr="00CE1BCE" w:rsidRDefault="00AF02A8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2376" w:type="dxa"/>
            <w:vMerge/>
          </w:tcPr>
          <w:p w14:paraId="23EDE3AB" w14:textId="77777777" w:rsidR="00AF02A8" w:rsidRPr="00CE1BCE" w:rsidRDefault="00AF02A8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</w:tr>
      <w:tr w:rsidR="00CE1BCE" w:rsidRPr="00CE1BCE" w14:paraId="196A5BCC" w14:textId="77777777" w:rsidTr="001B6E4F">
        <w:tc>
          <w:tcPr>
            <w:tcW w:w="2160" w:type="dxa"/>
          </w:tcPr>
          <w:p w14:paraId="605D8C19" w14:textId="77777777" w:rsidR="00133BA3" w:rsidRPr="00CE1BCE" w:rsidRDefault="00133BA3" w:rsidP="00EC7159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Expression of AFF3</w:t>
            </w:r>
          </w:p>
        </w:tc>
        <w:tc>
          <w:tcPr>
            <w:tcW w:w="9322" w:type="dxa"/>
            <w:gridSpan w:val="6"/>
          </w:tcPr>
          <w:p w14:paraId="7FD49523" w14:textId="77777777" w:rsidR="00133BA3" w:rsidRPr="00CE1BCE" w:rsidRDefault="00133BA3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</w:tr>
      <w:tr w:rsidR="00CE1BCE" w:rsidRPr="00CE1BCE" w14:paraId="3C9D0056" w14:textId="77777777" w:rsidTr="001B6E4F">
        <w:tc>
          <w:tcPr>
            <w:tcW w:w="2160" w:type="dxa"/>
          </w:tcPr>
          <w:p w14:paraId="20507328" w14:textId="77777777" w:rsidR="00133BA3" w:rsidRPr="00CE1BCE" w:rsidRDefault="00133BA3" w:rsidP="00EC7159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Low expression</w:t>
            </w:r>
          </w:p>
        </w:tc>
        <w:tc>
          <w:tcPr>
            <w:tcW w:w="1418" w:type="dxa"/>
          </w:tcPr>
          <w:p w14:paraId="495E9B66" w14:textId="77777777" w:rsidR="00133BA3" w:rsidRPr="00CE1BCE" w:rsidRDefault="00AE336C" w:rsidP="00BF1377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43</w:t>
            </w:r>
          </w:p>
        </w:tc>
        <w:tc>
          <w:tcPr>
            <w:tcW w:w="709" w:type="dxa"/>
            <w:vMerge w:val="restart"/>
          </w:tcPr>
          <w:p w14:paraId="4D7C780A" w14:textId="77777777" w:rsidR="00133BA3" w:rsidRPr="00CE1BCE" w:rsidRDefault="00853026" w:rsidP="00D73E27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027</w:t>
            </w:r>
          </w:p>
        </w:tc>
        <w:tc>
          <w:tcPr>
            <w:tcW w:w="2551" w:type="dxa"/>
            <w:vMerge w:val="restart"/>
          </w:tcPr>
          <w:p w14:paraId="3B15E542" w14:textId="77777777" w:rsidR="00133BA3" w:rsidRPr="00CE1BCE" w:rsidRDefault="00853026" w:rsidP="00D73E27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2.449(0.406)</w:t>
            </w:r>
          </w:p>
        </w:tc>
        <w:tc>
          <w:tcPr>
            <w:tcW w:w="851" w:type="dxa"/>
            <w:vMerge w:val="restart"/>
          </w:tcPr>
          <w:p w14:paraId="5208F5B5" w14:textId="77777777" w:rsidR="00133BA3" w:rsidRPr="00CE1BCE" w:rsidRDefault="00133BA3" w:rsidP="00AE336C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0.0</w:t>
            </w:r>
            <w:r w:rsidR="00AE336C" w:rsidRPr="00CE1BCE">
              <w:rPr>
                <w:rFonts w:asciiTheme="majorHAnsi" w:hAnsiTheme="majorHAnsi" w:cstheme="minorHAnsi"/>
                <w:szCs w:val="21"/>
              </w:rPr>
              <w:t>18</w:t>
            </w:r>
          </w:p>
        </w:tc>
        <w:tc>
          <w:tcPr>
            <w:tcW w:w="1417" w:type="dxa"/>
            <w:vMerge w:val="restart"/>
          </w:tcPr>
          <w:p w14:paraId="3CC70DB3" w14:textId="77777777" w:rsidR="00133BA3" w:rsidRPr="00CE1BCE" w:rsidRDefault="00AE336C" w:rsidP="00AE336C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2</w:t>
            </w:r>
            <w:r w:rsidR="00133BA3" w:rsidRPr="00CE1BCE">
              <w:rPr>
                <w:rFonts w:asciiTheme="majorHAnsi" w:hAnsiTheme="majorHAnsi" w:cstheme="minorHAnsi"/>
                <w:szCs w:val="21"/>
              </w:rPr>
              <w:t>.</w:t>
            </w:r>
            <w:r w:rsidRPr="00CE1BCE">
              <w:rPr>
                <w:rFonts w:asciiTheme="majorHAnsi" w:hAnsiTheme="majorHAnsi" w:cstheme="minorHAnsi"/>
                <w:szCs w:val="21"/>
              </w:rPr>
              <w:t>680</w:t>
            </w:r>
          </w:p>
        </w:tc>
        <w:tc>
          <w:tcPr>
            <w:tcW w:w="2376" w:type="dxa"/>
            <w:vMerge w:val="restart"/>
          </w:tcPr>
          <w:p w14:paraId="3B6569EA" w14:textId="77777777" w:rsidR="00133BA3" w:rsidRPr="00CE1BCE" w:rsidRDefault="00133BA3" w:rsidP="00AE336C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1.</w:t>
            </w:r>
            <w:r w:rsidR="00AE336C" w:rsidRPr="00CE1BCE">
              <w:rPr>
                <w:rFonts w:asciiTheme="majorHAnsi" w:hAnsiTheme="majorHAnsi" w:cstheme="minorHAnsi"/>
                <w:szCs w:val="21"/>
              </w:rPr>
              <w:t>187</w:t>
            </w:r>
            <w:r w:rsidRPr="00CE1BCE">
              <w:rPr>
                <w:rFonts w:asciiTheme="majorHAnsi" w:hAnsiTheme="majorHAnsi" w:cstheme="minorHAnsi"/>
                <w:szCs w:val="21"/>
              </w:rPr>
              <w:t>-</w:t>
            </w:r>
            <w:r w:rsidR="00AE336C" w:rsidRPr="00CE1BCE">
              <w:rPr>
                <w:rFonts w:asciiTheme="majorHAnsi" w:hAnsiTheme="majorHAnsi" w:cstheme="minorHAnsi"/>
                <w:szCs w:val="21"/>
              </w:rPr>
              <w:t>6</w:t>
            </w:r>
            <w:r w:rsidRPr="00CE1BCE">
              <w:rPr>
                <w:rFonts w:asciiTheme="majorHAnsi" w:hAnsiTheme="majorHAnsi" w:cstheme="minorHAnsi"/>
                <w:szCs w:val="21"/>
              </w:rPr>
              <w:t>.</w:t>
            </w:r>
            <w:r w:rsidR="00AE336C" w:rsidRPr="00CE1BCE">
              <w:rPr>
                <w:rFonts w:asciiTheme="majorHAnsi" w:hAnsiTheme="majorHAnsi" w:cstheme="minorHAnsi"/>
                <w:szCs w:val="21"/>
              </w:rPr>
              <w:t>052</w:t>
            </w:r>
          </w:p>
        </w:tc>
      </w:tr>
      <w:tr w:rsidR="00CE1BCE" w:rsidRPr="00CE1BCE" w14:paraId="3950A090" w14:textId="77777777" w:rsidTr="001B6E4F">
        <w:trPr>
          <w:trHeight w:val="251"/>
        </w:trPr>
        <w:tc>
          <w:tcPr>
            <w:tcW w:w="2160" w:type="dxa"/>
            <w:tcBorders>
              <w:bottom w:val="single" w:sz="4" w:space="0" w:color="auto"/>
            </w:tcBorders>
          </w:tcPr>
          <w:p w14:paraId="6E22C446" w14:textId="77777777" w:rsidR="00133BA3" w:rsidRPr="00CE1BCE" w:rsidRDefault="00133BA3" w:rsidP="00EC7159">
            <w:pPr>
              <w:jc w:val="left"/>
              <w:rPr>
                <w:rFonts w:asciiTheme="majorHAnsi" w:hAnsiTheme="majorHAnsi" w:cstheme="minorHAnsi"/>
                <w:b/>
                <w:szCs w:val="21"/>
              </w:rPr>
            </w:pPr>
            <w:r w:rsidRPr="00CE1BCE">
              <w:rPr>
                <w:rFonts w:asciiTheme="majorHAnsi" w:hAnsiTheme="majorHAnsi" w:cstheme="minorHAnsi"/>
                <w:b/>
                <w:szCs w:val="21"/>
              </w:rPr>
              <w:t>High express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D093E3" w14:textId="77777777" w:rsidR="00133BA3" w:rsidRPr="00CE1BCE" w:rsidRDefault="00133BA3" w:rsidP="00AE336C">
            <w:pPr>
              <w:jc w:val="center"/>
              <w:rPr>
                <w:rFonts w:asciiTheme="majorHAnsi" w:hAnsiTheme="majorHAnsi" w:cstheme="minorHAnsi"/>
                <w:szCs w:val="21"/>
              </w:rPr>
            </w:pPr>
            <w:r w:rsidRPr="00CE1BCE">
              <w:rPr>
                <w:rFonts w:asciiTheme="majorHAnsi" w:hAnsiTheme="majorHAnsi" w:cstheme="minorHAnsi"/>
                <w:szCs w:val="21"/>
              </w:rPr>
              <w:t>5</w:t>
            </w:r>
            <w:r w:rsidR="00AE336C" w:rsidRPr="00CE1BCE">
              <w:rPr>
                <w:rFonts w:asciiTheme="majorHAnsi" w:hAnsiTheme="majorHAnsi" w:cstheme="minorHAnsi"/>
                <w:szCs w:val="21"/>
              </w:rPr>
              <w:t>8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AC63904" w14:textId="77777777" w:rsidR="00133BA3" w:rsidRPr="00CE1BCE" w:rsidRDefault="00133BA3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31862838" w14:textId="77777777" w:rsidR="00133BA3" w:rsidRPr="00CE1BCE" w:rsidRDefault="00133BA3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2C1B70D" w14:textId="77777777" w:rsidR="00133BA3" w:rsidRPr="00CE1BCE" w:rsidRDefault="00133BA3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5C9824DE" w14:textId="77777777" w:rsidR="00133BA3" w:rsidRPr="00CE1BCE" w:rsidRDefault="00133BA3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53CB4CDD" w14:textId="77777777" w:rsidR="00133BA3" w:rsidRPr="00CE1BCE" w:rsidRDefault="00133BA3" w:rsidP="00BF1377">
            <w:pPr>
              <w:jc w:val="center"/>
              <w:rPr>
                <w:rFonts w:asciiTheme="majorHAnsi" w:hAnsiTheme="majorHAnsi" w:cstheme="minorHAnsi"/>
                <w:b/>
                <w:szCs w:val="21"/>
              </w:rPr>
            </w:pPr>
          </w:p>
        </w:tc>
      </w:tr>
    </w:tbl>
    <w:p w14:paraId="652C8BD4" w14:textId="77777777" w:rsidR="002D1944" w:rsidRDefault="002D1944" w:rsidP="00BF1377">
      <w:pPr>
        <w:rPr>
          <w:rFonts w:asciiTheme="majorHAnsi" w:hAnsiTheme="majorHAnsi" w:cstheme="minorHAnsi"/>
          <w:b/>
          <w:szCs w:val="21"/>
        </w:rPr>
      </w:pPr>
    </w:p>
    <w:p w14:paraId="78FD23D9" w14:textId="77777777" w:rsidR="00BF1377" w:rsidRPr="00CE1BCE" w:rsidRDefault="00BF1377" w:rsidP="00EC7624">
      <w:pPr>
        <w:widowControl/>
        <w:jc w:val="left"/>
        <w:rPr>
          <w:rFonts w:asciiTheme="majorHAnsi" w:hAnsiTheme="majorHAnsi" w:cstheme="minorHAnsi"/>
          <w:b/>
          <w:szCs w:val="21"/>
        </w:rPr>
      </w:pPr>
    </w:p>
    <w:sectPr w:rsidR="00BF1377" w:rsidRPr="00CE1BCE" w:rsidSect="00216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F0D8A4" w14:textId="77777777" w:rsidR="00372583" w:rsidRDefault="00372583" w:rsidP="000B1B5E">
      <w:r>
        <w:separator/>
      </w:r>
    </w:p>
  </w:endnote>
  <w:endnote w:type="continuationSeparator" w:id="0">
    <w:p w14:paraId="107B7954" w14:textId="77777777" w:rsidR="00372583" w:rsidRDefault="00372583" w:rsidP="000B1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990FD4" w14:textId="77777777" w:rsidR="00372583" w:rsidRDefault="00372583" w:rsidP="000B1B5E">
      <w:r>
        <w:separator/>
      </w:r>
    </w:p>
  </w:footnote>
  <w:footnote w:type="continuationSeparator" w:id="0">
    <w:p w14:paraId="48BD88BB" w14:textId="77777777" w:rsidR="00372583" w:rsidRDefault="00372583" w:rsidP="000B1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B1B5E"/>
    <w:rsid w:val="00013056"/>
    <w:rsid w:val="0001579D"/>
    <w:rsid w:val="000348AB"/>
    <w:rsid w:val="00043201"/>
    <w:rsid w:val="00063BD4"/>
    <w:rsid w:val="0009248C"/>
    <w:rsid w:val="000B1B5E"/>
    <w:rsid w:val="000C70DF"/>
    <w:rsid w:val="000F34C7"/>
    <w:rsid w:val="000F37D1"/>
    <w:rsid w:val="00122161"/>
    <w:rsid w:val="00122F82"/>
    <w:rsid w:val="00133BA3"/>
    <w:rsid w:val="001362DA"/>
    <w:rsid w:val="0014278D"/>
    <w:rsid w:val="001508EB"/>
    <w:rsid w:val="00172795"/>
    <w:rsid w:val="001B4226"/>
    <w:rsid w:val="001B6E4F"/>
    <w:rsid w:val="001D13CB"/>
    <w:rsid w:val="001F13AF"/>
    <w:rsid w:val="002052F0"/>
    <w:rsid w:val="0021668C"/>
    <w:rsid w:val="00231693"/>
    <w:rsid w:val="002548FF"/>
    <w:rsid w:val="00256378"/>
    <w:rsid w:val="00257092"/>
    <w:rsid w:val="00277751"/>
    <w:rsid w:val="00292B05"/>
    <w:rsid w:val="00296018"/>
    <w:rsid w:val="002A5DC5"/>
    <w:rsid w:val="002D1944"/>
    <w:rsid w:val="002E6BB1"/>
    <w:rsid w:val="003155D7"/>
    <w:rsid w:val="00325042"/>
    <w:rsid w:val="00331566"/>
    <w:rsid w:val="00350688"/>
    <w:rsid w:val="00372583"/>
    <w:rsid w:val="003876A2"/>
    <w:rsid w:val="00393FF0"/>
    <w:rsid w:val="003B72FF"/>
    <w:rsid w:val="003C2E6A"/>
    <w:rsid w:val="003E4295"/>
    <w:rsid w:val="00424F4A"/>
    <w:rsid w:val="00425CAD"/>
    <w:rsid w:val="00436143"/>
    <w:rsid w:val="00441B5F"/>
    <w:rsid w:val="00454902"/>
    <w:rsid w:val="00463DFD"/>
    <w:rsid w:val="004775BF"/>
    <w:rsid w:val="00484892"/>
    <w:rsid w:val="00495345"/>
    <w:rsid w:val="004A06A8"/>
    <w:rsid w:val="004A41BF"/>
    <w:rsid w:val="004C5D53"/>
    <w:rsid w:val="004D29C1"/>
    <w:rsid w:val="004E2CE7"/>
    <w:rsid w:val="00515854"/>
    <w:rsid w:val="00556505"/>
    <w:rsid w:val="005A46AB"/>
    <w:rsid w:val="005A4F10"/>
    <w:rsid w:val="005C172B"/>
    <w:rsid w:val="005C418E"/>
    <w:rsid w:val="005C6212"/>
    <w:rsid w:val="00631575"/>
    <w:rsid w:val="00657D2A"/>
    <w:rsid w:val="00690706"/>
    <w:rsid w:val="0069521C"/>
    <w:rsid w:val="006D3655"/>
    <w:rsid w:val="006D4AAD"/>
    <w:rsid w:val="006D7A88"/>
    <w:rsid w:val="006E09A2"/>
    <w:rsid w:val="006E1534"/>
    <w:rsid w:val="006F08AE"/>
    <w:rsid w:val="00711ECE"/>
    <w:rsid w:val="00746486"/>
    <w:rsid w:val="00746A77"/>
    <w:rsid w:val="007A26BC"/>
    <w:rsid w:val="007C06C6"/>
    <w:rsid w:val="0082096E"/>
    <w:rsid w:val="0083660F"/>
    <w:rsid w:val="00853026"/>
    <w:rsid w:val="00881226"/>
    <w:rsid w:val="00892B11"/>
    <w:rsid w:val="008C3857"/>
    <w:rsid w:val="008C61C2"/>
    <w:rsid w:val="008D49F0"/>
    <w:rsid w:val="008E5CEA"/>
    <w:rsid w:val="00920358"/>
    <w:rsid w:val="009263C1"/>
    <w:rsid w:val="00931B94"/>
    <w:rsid w:val="0094311C"/>
    <w:rsid w:val="00955C04"/>
    <w:rsid w:val="00975D6E"/>
    <w:rsid w:val="00982DE5"/>
    <w:rsid w:val="009B4BCE"/>
    <w:rsid w:val="009C1CA5"/>
    <w:rsid w:val="009D1977"/>
    <w:rsid w:val="009F3EA3"/>
    <w:rsid w:val="00A07647"/>
    <w:rsid w:val="00A113A3"/>
    <w:rsid w:val="00A97659"/>
    <w:rsid w:val="00AA4EFB"/>
    <w:rsid w:val="00AC1244"/>
    <w:rsid w:val="00AC7C6F"/>
    <w:rsid w:val="00AE0D5E"/>
    <w:rsid w:val="00AE336C"/>
    <w:rsid w:val="00AF02A8"/>
    <w:rsid w:val="00B02870"/>
    <w:rsid w:val="00B051C7"/>
    <w:rsid w:val="00B70EFA"/>
    <w:rsid w:val="00BD05B8"/>
    <w:rsid w:val="00BD3902"/>
    <w:rsid w:val="00BD6CD2"/>
    <w:rsid w:val="00BE3CB4"/>
    <w:rsid w:val="00BE541B"/>
    <w:rsid w:val="00BF1377"/>
    <w:rsid w:val="00BF21CC"/>
    <w:rsid w:val="00C20F9E"/>
    <w:rsid w:val="00C31A19"/>
    <w:rsid w:val="00C35DBD"/>
    <w:rsid w:val="00C403A3"/>
    <w:rsid w:val="00C609CB"/>
    <w:rsid w:val="00C7791A"/>
    <w:rsid w:val="00C923D4"/>
    <w:rsid w:val="00C97280"/>
    <w:rsid w:val="00CD4724"/>
    <w:rsid w:val="00CE1BCE"/>
    <w:rsid w:val="00D40FA8"/>
    <w:rsid w:val="00D46A00"/>
    <w:rsid w:val="00D63610"/>
    <w:rsid w:val="00D73E27"/>
    <w:rsid w:val="00D86305"/>
    <w:rsid w:val="00DD14BE"/>
    <w:rsid w:val="00E11ED9"/>
    <w:rsid w:val="00E12C27"/>
    <w:rsid w:val="00E13248"/>
    <w:rsid w:val="00E87BAD"/>
    <w:rsid w:val="00EA5616"/>
    <w:rsid w:val="00EC13B9"/>
    <w:rsid w:val="00EC7159"/>
    <w:rsid w:val="00EC75E4"/>
    <w:rsid w:val="00EC7624"/>
    <w:rsid w:val="00ED4510"/>
    <w:rsid w:val="00EF4BCF"/>
    <w:rsid w:val="00F144C8"/>
    <w:rsid w:val="00F34BFE"/>
    <w:rsid w:val="00F92670"/>
    <w:rsid w:val="00F938FA"/>
    <w:rsid w:val="00F9634B"/>
    <w:rsid w:val="00FB08F4"/>
    <w:rsid w:val="00FD2541"/>
    <w:rsid w:val="00FD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FCCF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166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1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0B1B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1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B1B5E"/>
    <w:rPr>
      <w:sz w:val="18"/>
      <w:szCs w:val="18"/>
    </w:rPr>
  </w:style>
  <w:style w:type="table" w:styleId="a7">
    <w:name w:val="Table Grid"/>
    <w:basedOn w:val="a1"/>
    <w:uiPriority w:val="59"/>
    <w:rsid w:val="009263C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209E98-3318-B047-A50A-BE8ECD253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6</Pages>
  <Words>475</Words>
  <Characters>2712</Characters>
  <Application>Microsoft Macintosh Word</Application>
  <DocSecurity>0</DocSecurity>
  <Lines>22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用户</cp:lastModifiedBy>
  <cp:revision>49</cp:revision>
  <dcterms:created xsi:type="dcterms:W3CDTF">2017-07-28T05:01:00Z</dcterms:created>
  <dcterms:modified xsi:type="dcterms:W3CDTF">2018-09-26T17:16:00Z</dcterms:modified>
</cp:coreProperties>
</file>